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46503" w14:textId="0615DF52" w:rsidR="00774A43" w:rsidRPr="00BD5B66" w:rsidRDefault="008D6033" w:rsidP="007D3E3A">
      <w:pPr>
        <w:pStyle w:val="Articletitle"/>
      </w:pPr>
      <w:r w:rsidRPr="00BD5B66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5CF744" wp14:editId="20868B66">
                <wp:simplePos x="0" y="0"/>
                <wp:positionH relativeFrom="column">
                  <wp:posOffset>-439420</wp:posOffset>
                </wp:positionH>
                <wp:positionV relativeFrom="paragraph">
                  <wp:posOffset>914400</wp:posOffset>
                </wp:positionV>
                <wp:extent cx="6882130" cy="7920355"/>
                <wp:effectExtent l="0" t="0" r="13970" b="23495"/>
                <wp:wrapSquare wrapText="bothSides"/>
                <wp:docPr id="26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2130" cy="7920355"/>
                          <a:chOff x="0" y="0"/>
                          <a:chExt cx="6882859" cy="6536087"/>
                        </a:xfrm>
                      </wpg:grpSpPr>
                      <wps:wsp>
                        <wps:cNvPr id="2" name="TextBox 1"/>
                        <wps:cNvSpPr txBox="1"/>
                        <wps:spPr>
                          <a:xfrm>
                            <a:off x="3" y="0"/>
                            <a:ext cx="3187065" cy="6299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F3329B" w14:textId="77777777" w:rsidR="00D60006" w:rsidRDefault="00D60006" w:rsidP="007D3E3A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Total number of antibiotic prescriptions for LRTI in OPCRD from 1984-2017</w:t>
                              </w:r>
                            </w:p>
                            <w:p w14:paraId="3BE96CD4" w14:textId="77777777" w:rsidR="00D60006" w:rsidRPr="007D3E3A" w:rsidRDefault="00D60006" w:rsidP="007D3E3A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7D3E3A">
                                <w:rPr>
                                  <w:b/>
                                </w:rPr>
                                <w:t>n = 1,549,4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TextBox 2"/>
                        <wps:cNvSpPr txBox="1"/>
                        <wps:spPr>
                          <a:xfrm>
                            <a:off x="3" y="1407850"/>
                            <a:ext cx="3187065" cy="454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93D856" w14:textId="7EC2C77B" w:rsidR="00D60006" w:rsidRDefault="00D60006" w:rsidP="007D3E3A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Prescriptions in “simple” LRTI</w:t>
                              </w:r>
                            </w:p>
                            <w:p w14:paraId="1EDF2473" w14:textId="77777777" w:rsidR="00D60006" w:rsidRPr="007D3E3A" w:rsidRDefault="00D60006" w:rsidP="007D3E3A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7D3E3A">
                                <w:rPr>
                                  <w:b/>
                                </w:rPr>
                                <w:t>n = 753,88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3"/>
                        <wps:cNvSpPr txBox="1"/>
                        <wps:spPr>
                          <a:xfrm>
                            <a:off x="3" y="2815702"/>
                            <a:ext cx="3187065" cy="6299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E0E7A3" w14:textId="77777777" w:rsidR="00D60006" w:rsidRDefault="00D60006" w:rsidP="007D3E3A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Prescriptions with clearly documented index duration</w:t>
                              </w:r>
                            </w:p>
                            <w:p w14:paraId="32232012" w14:textId="77777777" w:rsidR="00D60006" w:rsidRPr="007D3E3A" w:rsidRDefault="00D60006" w:rsidP="007D3E3A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7D3E3A">
                                <w:rPr>
                                  <w:b/>
                                </w:rPr>
                                <w:t>n = 367,18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2" y="3891732"/>
                            <a:ext cx="3187065" cy="66490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D9EA1B" w14:textId="77777777" w:rsidR="00D60006" w:rsidRPr="008D6033" w:rsidRDefault="00D60006" w:rsidP="007D3E3A">
                              <w:pPr>
                                <w:spacing w:line="240" w:lineRule="auto"/>
                                <w:jc w:val="center"/>
                              </w:pPr>
                              <w:r w:rsidRPr="008D6033">
                                <w:t xml:space="preserve">Clearly documented index prescriptions, </w:t>
                              </w:r>
                              <w:r>
                                <w:t>with</w:t>
                              </w:r>
                              <w:r w:rsidRPr="008D6033">
                                <w:t xml:space="preserve"> maximum one repeat prescription in 14 days</w:t>
                              </w:r>
                            </w:p>
                            <w:p w14:paraId="21F6F536" w14:textId="77777777" w:rsidR="00D60006" w:rsidRPr="007D3E3A" w:rsidRDefault="00D60006" w:rsidP="007D3E3A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n =366,64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3695794" y="703925"/>
                            <a:ext cx="3187065" cy="6299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58DA6B" w14:textId="77777777" w:rsidR="00D60006" w:rsidRDefault="00D60006" w:rsidP="007D3E3A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Prescriptions in cases with respiratory co-morbidities or younger than 16 years</w:t>
                              </w:r>
                            </w:p>
                            <w:p w14:paraId="6FC0268A" w14:textId="77777777" w:rsidR="00D60006" w:rsidRPr="007D3E3A" w:rsidRDefault="00D60006" w:rsidP="007D3E3A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7D3E3A">
                                <w:rPr>
                                  <w:b/>
                                </w:rPr>
                                <w:t>n = 795,51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3695794" y="2019452"/>
                            <a:ext cx="3187065" cy="6299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2F9FBF" w14:textId="77777777" w:rsidR="00D60006" w:rsidRDefault="00D60006" w:rsidP="007D3E3A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Prescriptions without clearly documented index duration</w:t>
                              </w:r>
                            </w:p>
                            <w:p w14:paraId="4010636A" w14:textId="77777777" w:rsidR="00D60006" w:rsidRPr="007D3E3A" w:rsidRDefault="00D60006" w:rsidP="007D3E3A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7D3E3A">
                                <w:rPr>
                                  <w:b/>
                                </w:rPr>
                                <w:t>n = 386,69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Straight Arrow Connector 8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1593672" y="646331"/>
                            <a:ext cx="0" cy="7616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>
                          <a:stCxn id="3" idx="2"/>
                          <a:endCxn id="4" idx="0"/>
                        </wps:cNvCnPr>
                        <wps:spPr>
                          <a:xfrm>
                            <a:off x="1593672" y="1869659"/>
                            <a:ext cx="0" cy="94632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endCxn id="6" idx="1"/>
                        </wps:cNvCnPr>
                        <wps:spPr>
                          <a:xfrm>
                            <a:off x="1593669" y="1027162"/>
                            <a:ext cx="210255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593669" y="2346738"/>
                            <a:ext cx="210255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Box 16"/>
                        <wps:cNvSpPr txBox="1"/>
                        <wps:spPr>
                          <a:xfrm>
                            <a:off x="0" y="4968243"/>
                            <a:ext cx="3187065" cy="6299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2AFD3A" w14:textId="77777777" w:rsidR="00D60006" w:rsidRDefault="00D60006" w:rsidP="008D6033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Second antibiotic prescription within 14 days of index prescription</w:t>
                              </w:r>
                            </w:p>
                            <w:p w14:paraId="5E4192C7" w14:textId="77777777" w:rsidR="00D60006" w:rsidRPr="007D3E3A" w:rsidRDefault="00D60006" w:rsidP="008D603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7D3E3A">
                                <w:rPr>
                                  <w:b/>
                                </w:rPr>
                                <w:t>n = 41,227</w:t>
                              </w:r>
                            </w:p>
                            <w:p w14:paraId="14A8CE1D" w14:textId="77777777" w:rsidR="00D60006" w:rsidRPr="007D3E3A" w:rsidRDefault="00D60006" w:rsidP="007D3E3A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Straight Arrow Connector 13"/>
                        <wps:cNvCnPr>
                          <a:stCxn id="4" idx="2"/>
                          <a:endCxn id="5" idx="0"/>
                        </wps:cNvCnPr>
                        <wps:spPr>
                          <a:xfrm flipH="1">
                            <a:off x="1593535" y="3445622"/>
                            <a:ext cx="1" cy="44611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>
                          <a:stCxn id="5" idx="2"/>
                          <a:endCxn id="12" idx="0"/>
                        </wps:cNvCnPr>
                        <wps:spPr>
                          <a:xfrm flipH="1">
                            <a:off x="1593533" y="4556641"/>
                            <a:ext cx="2" cy="41160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5"/>
                        <wps:cNvSpPr txBox="1"/>
                        <wps:spPr>
                          <a:xfrm>
                            <a:off x="3" y="5906167"/>
                            <a:ext cx="3187065" cy="6299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250496" w14:textId="77777777" w:rsidR="00D60006" w:rsidRDefault="00D60006" w:rsidP="008D6033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Second antibiotic prescription within 14 days of index prescription coded for LRTI</w:t>
                              </w:r>
                            </w:p>
                            <w:p w14:paraId="612D9B26" w14:textId="77777777" w:rsidR="00D60006" w:rsidRPr="007D3E3A" w:rsidRDefault="00D60006" w:rsidP="008D603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7D3E3A">
                                <w:rPr>
                                  <w:b/>
                                </w:rPr>
                                <w:t>n = 22,17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Straight Arrow Connector 16"/>
                        <wps:cNvCnPr>
                          <a:endCxn id="15" idx="0"/>
                        </wps:cNvCnPr>
                        <wps:spPr>
                          <a:xfrm flipH="1">
                            <a:off x="1593536" y="5598163"/>
                            <a:ext cx="138" cy="30800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7"/>
                        <wps:cNvSpPr txBox="1"/>
                        <wps:spPr>
                          <a:xfrm>
                            <a:off x="3681940" y="3370195"/>
                            <a:ext cx="3187065" cy="54973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3D438B" w14:textId="77777777" w:rsidR="00D60006" w:rsidRDefault="00D60006" w:rsidP="007D3E3A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2 repeat antibiotic prescriptions within 14 days of index prescription</w:t>
                              </w:r>
                            </w:p>
                            <w:p w14:paraId="59551B4A" w14:textId="16DEA8A5" w:rsidR="00D60006" w:rsidRPr="007D3E3A" w:rsidRDefault="00D60006" w:rsidP="007D3E3A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n = 54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1593241" y="3677881"/>
                            <a:ext cx="210255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5CF744" id="Group 25" o:spid="_x0000_s1026" style="position:absolute;margin-left:-34.6pt;margin-top:1in;width:541.9pt;height:623.65pt;z-index:251659264;mso-width-relative:margin;mso-height-relative:margin" coordsize="68828,65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7" type="#_x0000_t202" style="position:absolute;width:31870;height:6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" fillcolor="white [3201]" strokecolor="black [3200]" strokeweight="1pt">
                  <v:textbox>
                    <w:txbxContent>
                      <w:p w14:paraId="7BF3329B" w14:textId="77777777" w:rsidR="00D60006" w:rsidRDefault="00D60006" w:rsidP="007D3E3A">
                        <w:pPr>
                          <w:spacing w:line="240" w:lineRule="auto"/>
                          <w:jc w:val="center"/>
                        </w:pPr>
                        <w:r>
                          <w:t>Total number of antibiotic prescriptions for LRTI in OPCRD from 1984-2017</w:t>
                        </w:r>
                      </w:p>
                      <w:p w14:paraId="3BE96CD4" w14:textId="77777777" w:rsidR="00D60006" w:rsidRPr="007D3E3A" w:rsidRDefault="00D60006" w:rsidP="007D3E3A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7D3E3A">
                          <w:rPr>
                            <w:b/>
                          </w:rPr>
                          <w:t>n = 1,549,402</w:t>
                        </w:r>
                      </w:p>
                    </w:txbxContent>
                  </v:textbox>
                </v:shape>
                <v:shape id="TextBox 2" o:spid="_x0000_s1028" type="#_x0000_t202" style="position:absolute;top:14078;width:31870;height:4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" fillcolor="white [3201]" strokecolor="black [3200]" strokeweight="1pt">
                  <v:textbox>
                    <w:txbxContent>
                      <w:p w14:paraId="0C93D856" w14:textId="7EC2C77B" w:rsidR="00D60006" w:rsidRDefault="00D60006" w:rsidP="007D3E3A">
                        <w:pPr>
                          <w:spacing w:line="240" w:lineRule="auto"/>
                          <w:jc w:val="center"/>
                        </w:pPr>
                        <w:r>
                          <w:t>Prescriptions in “simple” LRTI</w:t>
                        </w:r>
                      </w:p>
                      <w:p w14:paraId="1EDF2473" w14:textId="77777777" w:rsidR="00D60006" w:rsidRPr="007D3E3A" w:rsidRDefault="00D60006" w:rsidP="007D3E3A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7D3E3A">
                          <w:rPr>
                            <w:b/>
                          </w:rPr>
                          <w:t>n = 753,885</w:t>
                        </w:r>
                      </w:p>
                    </w:txbxContent>
                  </v:textbox>
                </v:shape>
                <v:shape id="TextBox 3" o:spid="_x0000_s1029" type="#_x0000_t202" style="position:absolute;top:28157;width:31870;height:6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" fillcolor="white [3201]" strokecolor="black [3200]" strokeweight="1pt">
                  <v:textbox>
                    <w:txbxContent>
                      <w:p w14:paraId="3FE0E7A3" w14:textId="77777777" w:rsidR="00D60006" w:rsidRDefault="00D60006" w:rsidP="007D3E3A">
                        <w:pPr>
                          <w:spacing w:line="240" w:lineRule="auto"/>
                          <w:jc w:val="center"/>
                        </w:pPr>
                        <w:r>
                          <w:t>Prescriptions with clearly documented index duration</w:t>
                        </w:r>
                      </w:p>
                      <w:p w14:paraId="32232012" w14:textId="77777777" w:rsidR="00D60006" w:rsidRPr="007D3E3A" w:rsidRDefault="00D60006" w:rsidP="007D3E3A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7D3E3A">
                          <w:rPr>
                            <w:b/>
                          </w:rPr>
                          <w:t>n = 367,188</w:t>
                        </w:r>
                      </w:p>
                    </w:txbxContent>
                  </v:textbox>
                </v:shape>
                <v:shape id="TextBox 5" o:spid="_x0000_s1030" type="#_x0000_t202" style="position:absolute;top:38917;width:31870;height:6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" fillcolor="white [3201]" strokecolor="black [3200]" strokeweight="1pt">
                  <v:textbox>
                    <w:txbxContent>
                      <w:p w14:paraId="6BD9EA1B" w14:textId="77777777" w:rsidR="00D60006" w:rsidRPr="008D6033" w:rsidRDefault="00D60006" w:rsidP="007D3E3A">
                        <w:pPr>
                          <w:spacing w:line="240" w:lineRule="auto"/>
                          <w:jc w:val="center"/>
                        </w:pPr>
                        <w:r w:rsidRPr="008D6033">
                          <w:t xml:space="preserve">Clearly documented index prescriptions, </w:t>
                        </w:r>
                        <w:r>
                          <w:t>with</w:t>
                        </w:r>
                        <w:r w:rsidRPr="008D6033">
                          <w:t xml:space="preserve"> maximum one repeat prescription in 14 days</w:t>
                        </w:r>
                      </w:p>
                      <w:p w14:paraId="21F6F536" w14:textId="77777777" w:rsidR="00D60006" w:rsidRPr="007D3E3A" w:rsidRDefault="00D60006" w:rsidP="007D3E3A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n =366,640</w:t>
                        </w:r>
                      </w:p>
                    </w:txbxContent>
                  </v:textbox>
                </v:shape>
                <v:shape id="TextBox 6" o:spid="_x0000_s1031" type="#_x0000_t202" style="position:absolute;left:36957;top:7039;width:31871;height:6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" fillcolor="white [3201]" strokecolor="black [3200]" strokeweight="1pt">
                  <v:textbox>
                    <w:txbxContent>
                      <w:p w14:paraId="5458DA6B" w14:textId="77777777" w:rsidR="00D60006" w:rsidRDefault="00D60006" w:rsidP="007D3E3A">
                        <w:pPr>
                          <w:spacing w:line="240" w:lineRule="auto"/>
                          <w:jc w:val="center"/>
                        </w:pPr>
                        <w:r>
                          <w:t>Prescriptions in cases with respiratory co-morbidities or younger than 16 years</w:t>
                        </w:r>
                      </w:p>
                      <w:p w14:paraId="6FC0268A" w14:textId="77777777" w:rsidR="00D60006" w:rsidRPr="007D3E3A" w:rsidRDefault="00D60006" w:rsidP="007D3E3A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7D3E3A">
                          <w:rPr>
                            <w:b/>
                          </w:rPr>
                          <w:t>n = 795,517</w:t>
                        </w:r>
                      </w:p>
                    </w:txbxContent>
                  </v:textbox>
                </v:shape>
                <v:shape id="TextBox 7" o:spid="_x0000_s1032" type="#_x0000_t202" style="position:absolute;left:36957;top:20194;width:31871;height:6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" fillcolor="white [3201]" strokecolor="black [3200]" strokeweight="1pt">
                  <v:textbox>
                    <w:txbxContent>
                      <w:p w14:paraId="6A2F9FBF" w14:textId="77777777" w:rsidR="00D60006" w:rsidRDefault="00D60006" w:rsidP="007D3E3A">
                        <w:pPr>
                          <w:spacing w:line="240" w:lineRule="auto"/>
                          <w:jc w:val="center"/>
                        </w:pPr>
                        <w:r>
                          <w:t>Prescriptions without clearly documented index duration</w:t>
                        </w:r>
                      </w:p>
                      <w:p w14:paraId="4010636A" w14:textId="77777777" w:rsidR="00D60006" w:rsidRPr="007D3E3A" w:rsidRDefault="00D60006" w:rsidP="007D3E3A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7D3E3A">
                          <w:rPr>
                            <w:b/>
                          </w:rPr>
                          <w:t>n = 386,697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3" type="#_x0000_t32" style="position:absolute;left:15936;top:6463;width:0;height:76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" strokecolor="black [3213]" strokeweight=".5pt">
                  <v:stroke endarrow="block" joinstyle="miter"/>
                </v:shape>
                <v:shape id="Straight Arrow Connector 9" o:spid="_x0000_s1034" type="#_x0000_t32" style="position:absolute;left:15936;top:18696;width:0;height:94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10" o:spid="_x0000_s1035" type="#_x0000_t32" style="position:absolute;left:15936;top:10271;width:210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      <v:stroke endarrow="block" joinstyle="miter"/>
                </v:shape>
                <v:shape id="Straight Arrow Connector 11" o:spid="_x0000_s1036" type="#_x0000_t32" style="position:absolute;left:15936;top:23467;width:210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ktmwwAAANs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Efz+Eg+QiwcAAAD//wMAUEsBAi0AFAAGAAgAAAAhANvh9svuAAAAhQEAABMAAAAAAAAAAAAA&#10;AAAAAAAAAFtDb250ZW50X1R5cGVzXS54bWxQSwECLQAUAAYACAAAACEAWvQsW78AAAAVAQAACwAA&#10;AAAAAAAAAAAAAAAfAQAAX3JlbHMvLnJlbHNQSwECLQAUAAYACAAAACEAY3ZLZsMAAADbAAAADwAA&#10;AAAAAAAAAAAAAAAHAgAAZHJzL2Rvd25yZXYueG1sUEsFBgAAAAADAAMAtwAAAPcCAAAAAA==&#10;" strokecolor="black [3213]" strokeweight=".5pt">
                  <v:stroke endarrow="block" joinstyle="miter"/>
                </v:shape>
                <v:shape id="TextBox 16" o:spid="_x0000_s1037" type="#_x0000_t202" style="position:absolute;top:49682;width:31870;height:6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" fillcolor="white [3201]" strokecolor="black [3200]" strokeweight="1pt">
                  <v:textbox>
                    <w:txbxContent>
                      <w:p w14:paraId="7A2AFD3A" w14:textId="77777777" w:rsidR="00D60006" w:rsidRDefault="00D60006" w:rsidP="008D6033">
                        <w:pPr>
                          <w:spacing w:line="240" w:lineRule="auto"/>
                          <w:jc w:val="center"/>
                        </w:pPr>
                        <w:r>
                          <w:t>Second antibiotic prescription within 14 days of index prescription</w:t>
                        </w:r>
                      </w:p>
                      <w:p w14:paraId="5E4192C7" w14:textId="77777777" w:rsidR="00D60006" w:rsidRPr="007D3E3A" w:rsidRDefault="00D60006" w:rsidP="008D6033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7D3E3A">
                          <w:rPr>
                            <w:b/>
                          </w:rPr>
                          <w:t>n = 41,227</w:t>
                        </w:r>
                      </w:p>
                      <w:p w14:paraId="14A8CE1D" w14:textId="77777777" w:rsidR="00D60006" w:rsidRPr="007D3E3A" w:rsidRDefault="00D60006" w:rsidP="007D3E3A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Straight Arrow Connector 13" o:spid="_x0000_s1038" type="#_x0000_t32" style="position:absolute;left:15935;top:34456;width:0;height:44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pqIwgAAANsAAAAPAAAAZHJzL2Rvd25yZXYueG1sRE/dasIw&#10;FL4XfIdwhN2IJm7g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ADGpqIwgAAANsAAAAPAAAA&#10;AAAAAAAAAAAAAAcCAABkcnMvZG93bnJldi54bWxQSwUGAAAAAAMAAwC3AAAA9gIAAAAA&#10;" strokecolor="black [3213]" strokeweight=".5pt">
                  <v:stroke endarrow="block" joinstyle="miter"/>
                </v:shape>
                <v:shape id="Straight Arrow Connector 14" o:spid="_x0000_s1039" type="#_x0000_t32" style="position:absolute;left:15935;top:45566;width:0;height:41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wL8wgAAANsAAAAPAAAAZHJzL2Rvd25yZXYueG1sRE/dasIw&#10;FL4XfIdwhN2IJo7h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CM8wL8wgAAANsAAAAPAAAA&#10;AAAAAAAAAAAAAAcCAABkcnMvZG93bnJldi54bWxQSwUGAAAAAAMAAwC3AAAA9gIAAAAA&#10;" strokecolor="black [3213]" strokeweight=".5pt">
                  <v:stroke endarrow="block" joinstyle="miter"/>
                </v:shape>
                <v:shape id="TextBox 5" o:spid="_x0000_s1040" type="#_x0000_t202" style="position:absolute;top:59061;width:31870;height:6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" fillcolor="white [3201]" strokecolor="black [3200]" strokeweight="1pt">
                  <v:textbox>
                    <w:txbxContent>
                      <w:p w14:paraId="02250496" w14:textId="77777777" w:rsidR="00D60006" w:rsidRDefault="00D60006" w:rsidP="008D6033">
                        <w:pPr>
                          <w:spacing w:line="240" w:lineRule="auto"/>
                          <w:jc w:val="center"/>
                        </w:pPr>
                        <w:r>
                          <w:t>Second antibiotic prescription within 14 days of index prescription coded for LRTI</w:t>
                        </w:r>
                      </w:p>
                      <w:p w14:paraId="612D9B26" w14:textId="77777777" w:rsidR="00D60006" w:rsidRPr="007D3E3A" w:rsidRDefault="00D60006" w:rsidP="008D6033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7D3E3A">
                          <w:rPr>
                            <w:b/>
                          </w:rPr>
                          <w:t>n = 22,176</w:t>
                        </w:r>
                      </w:p>
                    </w:txbxContent>
                  </v:textbox>
                </v:shape>
                <v:shape id="Straight Arrow Connector 16" o:spid="_x0000_s1041" type="#_x0000_t32" style="position:absolute;left:15935;top:55981;width:1;height:30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" strokecolor="black [3213]" strokeweight=".5pt">
                  <v:stroke endarrow="block" joinstyle="miter"/>
                </v:shape>
                <v:shape id="TextBox 7" o:spid="_x0000_s1042" type="#_x0000_t202" style="position:absolute;left:36819;top:33701;width:31871;height:5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" fillcolor="white [3201]" strokecolor="black [3200]" strokeweight="1pt">
                  <v:textbox>
                    <w:txbxContent>
                      <w:p w14:paraId="503D438B" w14:textId="77777777" w:rsidR="00D60006" w:rsidRDefault="00D60006" w:rsidP="007D3E3A">
                        <w:pPr>
                          <w:spacing w:line="240" w:lineRule="auto"/>
                          <w:jc w:val="center"/>
                        </w:pPr>
                        <w:r>
                          <w:t>2 repeat antibiotic prescriptions within 14 days of index prescription</w:t>
                        </w:r>
                      </w:p>
                      <w:p w14:paraId="59551B4A" w14:textId="16DEA8A5" w:rsidR="00D60006" w:rsidRPr="007D3E3A" w:rsidRDefault="00D60006" w:rsidP="007D3E3A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n = 548</w:t>
                        </w:r>
                      </w:p>
                    </w:txbxContent>
                  </v:textbox>
                </v:shape>
                <v:shape id="Straight Arrow Connector 18" o:spid="_x0000_s1043" type="#_x0000_t32" style="position:absolute;left:15932;top:36778;width:21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<v:stroke endarrow="block" joinstyle="miter"/>
                </v:shape>
                <w10:wrap type="square"/>
              </v:group>
            </w:pict>
          </mc:Fallback>
        </mc:AlternateContent>
      </w:r>
      <w:r w:rsidR="007D3E3A" w:rsidRPr="00BD5B66">
        <w:t>Supplementary data</w:t>
      </w:r>
    </w:p>
    <w:p w14:paraId="102506B6" w14:textId="77777777" w:rsidR="00116088" w:rsidRPr="00BD5B66" w:rsidRDefault="00116088" w:rsidP="00116088"/>
    <w:p w14:paraId="237409D8" w14:textId="77777777" w:rsidR="003C0FDE" w:rsidRPr="00BD5B66" w:rsidRDefault="003C0FDE" w:rsidP="003C0FDE">
      <w:pPr>
        <w:pStyle w:val="Heading1"/>
      </w:pPr>
      <w:r w:rsidRPr="00BD5B66">
        <w:lastRenderedPageBreak/>
        <w:t>Supplementary Figure 1</w:t>
      </w:r>
    </w:p>
    <w:p w14:paraId="35AA7092" w14:textId="77777777" w:rsidR="003C0FDE" w:rsidRPr="00BD5B66" w:rsidRDefault="003C0FDE" w:rsidP="003C0FDE">
      <w:pPr>
        <w:pStyle w:val="Figurecaption"/>
      </w:pPr>
      <w:r w:rsidRPr="00BD5B66">
        <w:t xml:space="preserve">Flowchart of cases included from the OPCRD </w:t>
      </w:r>
    </w:p>
    <w:p w14:paraId="66AD675B" w14:textId="77777777" w:rsidR="007D3E3A" w:rsidRPr="00BD5B66" w:rsidRDefault="007D3E3A" w:rsidP="007D3E3A"/>
    <w:p w14:paraId="2562F17E" w14:textId="77777777" w:rsidR="005C5CA7" w:rsidRPr="00BD5B66" w:rsidRDefault="003D165B" w:rsidP="003D165B">
      <w:pPr>
        <w:pStyle w:val="Heading1"/>
      </w:pPr>
      <w:r w:rsidRPr="00BD5B66">
        <w:t>Supplementary Table 1</w:t>
      </w:r>
    </w:p>
    <w:p w14:paraId="5FD723AC" w14:textId="77777777" w:rsidR="003D165B" w:rsidRPr="00BD5B66" w:rsidRDefault="003C0FDE" w:rsidP="003C0FDE">
      <w:pPr>
        <w:pStyle w:val="Tabletitle"/>
      </w:pPr>
      <w:r w:rsidRPr="00BD5B66">
        <w:t>Supplementary Table 1: Baseline characteristics</w:t>
      </w:r>
      <w:r w:rsidR="00D04888" w:rsidRPr="00BD5B66">
        <w:t xml:space="preserve"> (total number 367,18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43"/>
      </w:tblGrid>
      <w:tr w:rsidR="00D04888" w:rsidRPr="00BD5B66" w14:paraId="418CDAB4" w14:textId="77777777" w:rsidTr="00CF1752">
        <w:tc>
          <w:tcPr>
            <w:tcW w:w="4673" w:type="dxa"/>
          </w:tcPr>
          <w:p w14:paraId="5B806077" w14:textId="77777777" w:rsidR="00D04888" w:rsidRPr="00BD5B66" w:rsidRDefault="00D04888" w:rsidP="00D04888">
            <w:pPr>
              <w:spacing w:line="240" w:lineRule="auto"/>
              <w:rPr>
                <w:b/>
              </w:rPr>
            </w:pPr>
            <w:r w:rsidRPr="00BD5B66">
              <w:rPr>
                <w:b/>
              </w:rPr>
              <w:t>Characteristic</w:t>
            </w:r>
          </w:p>
        </w:tc>
        <w:tc>
          <w:tcPr>
            <w:tcW w:w="4343" w:type="dxa"/>
          </w:tcPr>
          <w:p w14:paraId="67018D0B" w14:textId="77777777" w:rsidR="00D04888" w:rsidRPr="00BD5B66" w:rsidRDefault="00D04888" w:rsidP="00D04888">
            <w:pPr>
              <w:spacing w:line="240" w:lineRule="auto"/>
              <w:jc w:val="center"/>
              <w:rPr>
                <w:b/>
              </w:rPr>
            </w:pPr>
            <w:r w:rsidRPr="00BD5B66">
              <w:rPr>
                <w:b/>
              </w:rPr>
              <w:t>N (%) or mean ± SD</w:t>
            </w:r>
          </w:p>
        </w:tc>
      </w:tr>
      <w:tr w:rsidR="00D04888" w:rsidRPr="00BD5B66" w14:paraId="4173A36E" w14:textId="77777777" w:rsidTr="00CF1752">
        <w:tc>
          <w:tcPr>
            <w:tcW w:w="4673" w:type="dxa"/>
          </w:tcPr>
          <w:p w14:paraId="53AF00F5" w14:textId="77777777" w:rsidR="00D04888" w:rsidRPr="00BD5B66" w:rsidRDefault="00D04888" w:rsidP="00D04888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Gender</w:t>
            </w:r>
          </w:p>
        </w:tc>
        <w:tc>
          <w:tcPr>
            <w:tcW w:w="4343" w:type="dxa"/>
          </w:tcPr>
          <w:p w14:paraId="7BC4A179" w14:textId="77777777" w:rsidR="00D04888" w:rsidRPr="00BD5B66" w:rsidRDefault="00D04888" w:rsidP="00D04888">
            <w:pPr>
              <w:spacing w:line="240" w:lineRule="auto"/>
              <w:jc w:val="center"/>
            </w:pPr>
          </w:p>
        </w:tc>
      </w:tr>
      <w:tr w:rsidR="00D04888" w:rsidRPr="00BD5B66" w14:paraId="48903AF5" w14:textId="77777777" w:rsidTr="00CF1752">
        <w:tc>
          <w:tcPr>
            <w:tcW w:w="4673" w:type="dxa"/>
          </w:tcPr>
          <w:p w14:paraId="0C519233" w14:textId="77777777" w:rsidR="00D04888" w:rsidRPr="00BD5B66" w:rsidRDefault="00D04888" w:rsidP="00D04888">
            <w:pPr>
              <w:spacing w:line="240" w:lineRule="auto"/>
              <w:ind w:firstLine="160"/>
            </w:pPr>
            <w:r w:rsidRPr="00BD5B66">
              <w:t>Female</w:t>
            </w:r>
          </w:p>
        </w:tc>
        <w:tc>
          <w:tcPr>
            <w:tcW w:w="4343" w:type="dxa"/>
          </w:tcPr>
          <w:p w14:paraId="30625CD6" w14:textId="0B0247CD" w:rsidR="00D04888" w:rsidRPr="00BD5B66" w:rsidRDefault="00D04888" w:rsidP="00D04888">
            <w:pPr>
              <w:spacing w:line="240" w:lineRule="auto"/>
              <w:jc w:val="center"/>
            </w:pPr>
            <w:r w:rsidRPr="00BD5B66">
              <w:t xml:space="preserve">216,273 </w:t>
            </w:r>
            <w:r w:rsidR="00551AF4" w:rsidRPr="00BD5B66">
              <w:t>(58.9</w:t>
            </w:r>
            <w:r w:rsidRPr="00BD5B66">
              <w:t>%)</w:t>
            </w:r>
          </w:p>
        </w:tc>
      </w:tr>
      <w:tr w:rsidR="00D04888" w:rsidRPr="00BD5B66" w14:paraId="455AAC0E" w14:textId="77777777" w:rsidTr="00CF1752">
        <w:tc>
          <w:tcPr>
            <w:tcW w:w="4673" w:type="dxa"/>
          </w:tcPr>
          <w:p w14:paraId="6032B234" w14:textId="77777777" w:rsidR="00D04888" w:rsidRPr="00BD5B66" w:rsidRDefault="00D04888" w:rsidP="00D04888">
            <w:pPr>
              <w:spacing w:line="240" w:lineRule="auto"/>
              <w:ind w:firstLine="160"/>
            </w:pPr>
            <w:r w:rsidRPr="00BD5B66">
              <w:t>Male</w:t>
            </w:r>
          </w:p>
        </w:tc>
        <w:tc>
          <w:tcPr>
            <w:tcW w:w="4343" w:type="dxa"/>
          </w:tcPr>
          <w:p w14:paraId="13EB4FA2" w14:textId="399A881A" w:rsidR="00D04888" w:rsidRPr="00BD5B66" w:rsidRDefault="00C0254C" w:rsidP="00D04888">
            <w:pPr>
              <w:spacing w:line="240" w:lineRule="auto"/>
              <w:jc w:val="center"/>
            </w:pPr>
            <w:r w:rsidRPr="00BD5B66">
              <w:t>150,915</w:t>
            </w:r>
            <w:r w:rsidR="00551AF4" w:rsidRPr="00BD5B66">
              <w:t xml:space="preserve"> (41.1</w:t>
            </w:r>
            <w:r w:rsidR="00D04888" w:rsidRPr="00BD5B66">
              <w:t>%)</w:t>
            </w:r>
          </w:p>
        </w:tc>
      </w:tr>
      <w:tr w:rsidR="00D04888" w:rsidRPr="00BD5B66" w14:paraId="1C86EACC" w14:textId="77777777" w:rsidTr="00CF1752">
        <w:tc>
          <w:tcPr>
            <w:tcW w:w="4673" w:type="dxa"/>
          </w:tcPr>
          <w:p w14:paraId="42876363" w14:textId="77777777" w:rsidR="00D04888" w:rsidRPr="00BD5B66" w:rsidRDefault="00D04888" w:rsidP="00D04888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Age</w:t>
            </w:r>
          </w:p>
        </w:tc>
        <w:tc>
          <w:tcPr>
            <w:tcW w:w="4343" w:type="dxa"/>
          </w:tcPr>
          <w:p w14:paraId="5EFC9FAF" w14:textId="77777777" w:rsidR="00D04888" w:rsidRPr="00BD5B66" w:rsidRDefault="00D04888" w:rsidP="00D04888">
            <w:pPr>
              <w:spacing w:line="240" w:lineRule="auto"/>
              <w:jc w:val="center"/>
            </w:pPr>
            <w:r w:rsidRPr="00BD5B66">
              <w:t>55.4 ± 18.0</w:t>
            </w:r>
          </w:p>
        </w:tc>
      </w:tr>
      <w:tr w:rsidR="00D04888" w:rsidRPr="00BD5B66" w14:paraId="6EC572E5" w14:textId="77777777" w:rsidTr="00CF1752">
        <w:tc>
          <w:tcPr>
            <w:tcW w:w="4673" w:type="dxa"/>
          </w:tcPr>
          <w:p w14:paraId="7EEA4F00" w14:textId="77777777" w:rsidR="00D04888" w:rsidRPr="00BD5B66" w:rsidRDefault="00D04888" w:rsidP="00D04888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BMI</w:t>
            </w:r>
          </w:p>
        </w:tc>
        <w:tc>
          <w:tcPr>
            <w:tcW w:w="4343" w:type="dxa"/>
          </w:tcPr>
          <w:p w14:paraId="7DE5AA5B" w14:textId="77777777" w:rsidR="00D04888" w:rsidRPr="00BD5B66" w:rsidRDefault="00D04888" w:rsidP="00D04888">
            <w:pPr>
              <w:spacing w:line="240" w:lineRule="auto"/>
              <w:jc w:val="center"/>
            </w:pPr>
            <w:r w:rsidRPr="00BD5B66">
              <w:t>28.1 ± 6.1</w:t>
            </w:r>
          </w:p>
        </w:tc>
      </w:tr>
      <w:tr w:rsidR="00D04888" w:rsidRPr="00BD5B66" w14:paraId="17E7DC94" w14:textId="77777777" w:rsidTr="00CF1752">
        <w:tc>
          <w:tcPr>
            <w:tcW w:w="4673" w:type="dxa"/>
          </w:tcPr>
          <w:p w14:paraId="27D5B58D" w14:textId="77777777" w:rsidR="00D04888" w:rsidRPr="00BD5B66" w:rsidRDefault="00D04888" w:rsidP="00D04888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Smoking status</w:t>
            </w:r>
          </w:p>
        </w:tc>
        <w:tc>
          <w:tcPr>
            <w:tcW w:w="4343" w:type="dxa"/>
          </w:tcPr>
          <w:p w14:paraId="4CA2AD86" w14:textId="77777777" w:rsidR="00D04888" w:rsidRPr="00BD5B66" w:rsidRDefault="00D04888" w:rsidP="00D04888">
            <w:pPr>
              <w:spacing w:line="240" w:lineRule="auto"/>
              <w:jc w:val="center"/>
            </w:pPr>
          </w:p>
        </w:tc>
      </w:tr>
      <w:tr w:rsidR="00D04888" w:rsidRPr="00BD5B66" w14:paraId="2EF7122D" w14:textId="77777777" w:rsidTr="00CF1752">
        <w:tc>
          <w:tcPr>
            <w:tcW w:w="4673" w:type="dxa"/>
          </w:tcPr>
          <w:p w14:paraId="3505C6A6" w14:textId="77777777" w:rsidR="00D04888" w:rsidRPr="00BD5B66" w:rsidRDefault="00D04888" w:rsidP="00D04888">
            <w:pPr>
              <w:spacing w:line="240" w:lineRule="auto"/>
              <w:ind w:firstLine="302"/>
            </w:pPr>
            <w:r w:rsidRPr="00BD5B66">
              <w:t>Non-smoker</w:t>
            </w:r>
          </w:p>
        </w:tc>
        <w:tc>
          <w:tcPr>
            <w:tcW w:w="4343" w:type="dxa"/>
          </w:tcPr>
          <w:p w14:paraId="39A2A094" w14:textId="1A32F8AA" w:rsidR="00D04888" w:rsidRPr="00BD5B66" w:rsidRDefault="00EB3117" w:rsidP="00EB3117">
            <w:pPr>
              <w:spacing w:line="240" w:lineRule="auto"/>
              <w:jc w:val="center"/>
            </w:pPr>
            <w:r w:rsidRPr="00BD5B66">
              <w:t>130,109 (3</w:t>
            </w:r>
            <w:r w:rsidR="00551AF4" w:rsidRPr="00BD5B66">
              <w:t>5.4</w:t>
            </w:r>
            <w:r w:rsidRPr="00BD5B66">
              <w:t>%)</w:t>
            </w:r>
          </w:p>
        </w:tc>
      </w:tr>
      <w:tr w:rsidR="00D04888" w:rsidRPr="00BD5B66" w14:paraId="11717FA4" w14:textId="77777777" w:rsidTr="00CF1752">
        <w:tc>
          <w:tcPr>
            <w:tcW w:w="4673" w:type="dxa"/>
          </w:tcPr>
          <w:p w14:paraId="57811BF7" w14:textId="77777777" w:rsidR="00D04888" w:rsidRPr="00BD5B66" w:rsidRDefault="00D04888" w:rsidP="00D04888">
            <w:pPr>
              <w:spacing w:line="240" w:lineRule="auto"/>
              <w:ind w:firstLine="302"/>
            </w:pPr>
            <w:r w:rsidRPr="00BD5B66">
              <w:t>Current smoker</w:t>
            </w:r>
          </w:p>
        </w:tc>
        <w:tc>
          <w:tcPr>
            <w:tcW w:w="4343" w:type="dxa"/>
          </w:tcPr>
          <w:p w14:paraId="0F1AC7D9" w14:textId="12C34C42" w:rsidR="00D04888" w:rsidRPr="00BD5B66" w:rsidRDefault="00EB3117" w:rsidP="00551AF4">
            <w:pPr>
              <w:spacing w:line="240" w:lineRule="auto"/>
              <w:jc w:val="center"/>
            </w:pPr>
            <w:r w:rsidRPr="00BD5B66">
              <w:t>99,188 (27.0%)</w:t>
            </w:r>
          </w:p>
        </w:tc>
      </w:tr>
      <w:tr w:rsidR="00D04888" w:rsidRPr="00BD5B66" w14:paraId="287C2A36" w14:textId="77777777" w:rsidTr="00CF1752">
        <w:tc>
          <w:tcPr>
            <w:tcW w:w="4673" w:type="dxa"/>
          </w:tcPr>
          <w:p w14:paraId="4A3A65B5" w14:textId="77777777" w:rsidR="00D04888" w:rsidRPr="00BD5B66" w:rsidRDefault="00D04888" w:rsidP="00D04888">
            <w:pPr>
              <w:spacing w:line="240" w:lineRule="auto"/>
              <w:ind w:firstLine="302"/>
            </w:pPr>
            <w:r w:rsidRPr="00BD5B66">
              <w:t>Ex-smoker</w:t>
            </w:r>
          </w:p>
        </w:tc>
        <w:tc>
          <w:tcPr>
            <w:tcW w:w="4343" w:type="dxa"/>
          </w:tcPr>
          <w:p w14:paraId="3D5CB442" w14:textId="69512FEE" w:rsidR="00D04888" w:rsidRPr="00BD5B66" w:rsidRDefault="00EB3117" w:rsidP="00551AF4">
            <w:pPr>
              <w:spacing w:line="240" w:lineRule="auto"/>
              <w:jc w:val="center"/>
            </w:pPr>
            <w:r w:rsidRPr="00BD5B66">
              <w:t>106,210 (28.9%)</w:t>
            </w:r>
          </w:p>
        </w:tc>
      </w:tr>
      <w:tr w:rsidR="00D04888" w:rsidRPr="00BD5B66" w14:paraId="37AB4365" w14:textId="77777777" w:rsidTr="00CF1752">
        <w:tc>
          <w:tcPr>
            <w:tcW w:w="4673" w:type="dxa"/>
          </w:tcPr>
          <w:p w14:paraId="3E6C121D" w14:textId="77777777" w:rsidR="00D04888" w:rsidRPr="00BD5B66" w:rsidRDefault="00D04888" w:rsidP="00D04888">
            <w:pPr>
              <w:spacing w:line="240" w:lineRule="auto"/>
              <w:ind w:firstLine="302"/>
            </w:pPr>
            <w:r w:rsidRPr="00BD5B66">
              <w:t>Missing</w:t>
            </w:r>
          </w:p>
        </w:tc>
        <w:tc>
          <w:tcPr>
            <w:tcW w:w="4343" w:type="dxa"/>
          </w:tcPr>
          <w:p w14:paraId="52FFBABA" w14:textId="62312617" w:rsidR="00D04888" w:rsidRPr="00BD5B66" w:rsidRDefault="00551AF4" w:rsidP="00D04888">
            <w:pPr>
              <w:spacing w:line="240" w:lineRule="auto"/>
              <w:jc w:val="center"/>
            </w:pPr>
            <w:r w:rsidRPr="00BD5B66">
              <w:t>31,771 (8.7</w:t>
            </w:r>
            <w:r w:rsidR="00EB3117" w:rsidRPr="00BD5B66">
              <w:t>%)</w:t>
            </w:r>
          </w:p>
        </w:tc>
      </w:tr>
      <w:tr w:rsidR="00D04888" w:rsidRPr="00BD5B66" w14:paraId="721536F4" w14:textId="77777777" w:rsidTr="00CF1752">
        <w:tc>
          <w:tcPr>
            <w:tcW w:w="4673" w:type="dxa"/>
          </w:tcPr>
          <w:p w14:paraId="40453AA8" w14:textId="77777777" w:rsidR="00D04888" w:rsidRPr="00BD5B66" w:rsidRDefault="00C25971" w:rsidP="00D04888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Number of index prescriptions per patient</w:t>
            </w:r>
          </w:p>
        </w:tc>
        <w:tc>
          <w:tcPr>
            <w:tcW w:w="4343" w:type="dxa"/>
          </w:tcPr>
          <w:p w14:paraId="3AE80504" w14:textId="77777777" w:rsidR="00D04888" w:rsidRPr="00BD5B66" w:rsidRDefault="00D04888" w:rsidP="00D04888">
            <w:pPr>
              <w:spacing w:line="240" w:lineRule="auto"/>
              <w:jc w:val="center"/>
            </w:pPr>
          </w:p>
        </w:tc>
      </w:tr>
      <w:tr w:rsidR="00D04888" w:rsidRPr="00BD5B66" w14:paraId="30B364F9" w14:textId="77777777" w:rsidTr="00CF1752">
        <w:tc>
          <w:tcPr>
            <w:tcW w:w="4673" w:type="dxa"/>
          </w:tcPr>
          <w:p w14:paraId="32EA19F0" w14:textId="77777777" w:rsidR="00D04888" w:rsidRPr="00BD5B66" w:rsidRDefault="00C25971" w:rsidP="00116E4C">
            <w:pPr>
              <w:spacing w:line="240" w:lineRule="auto"/>
              <w:ind w:firstLine="306"/>
            </w:pPr>
            <w:r w:rsidRPr="00BD5B66">
              <w:t>1</w:t>
            </w:r>
          </w:p>
        </w:tc>
        <w:tc>
          <w:tcPr>
            <w:tcW w:w="4343" w:type="dxa"/>
          </w:tcPr>
          <w:p w14:paraId="59F1EA39" w14:textId="128F2357" w:rsidR="00D04888" w:rsidRPr="00BD5B66" w:rsidRDefault="009A4D08" w:rsidP="00551AF4">
            <w:pPr>
              <w:spacing w:line="240" w:lineRule="auto"/>
              <w:jc w:val="center"/>
            </w:pPr>
            <w:r w:rsidRPr="00BD5B66">
              <w:t>217,742</w:t>
            </w:r>
            <w:r w:rsidR="00C25971" w:rsidRPr="00BD5B66">
              <w:t xml:space="preserve"> (59.3%)</w:t>
            </w:r>
            <w:r w:rsidR="00A239B5" w:rsidRPr="00BD5B66">
              <w:t xml:space="preserve"> </w:t>
            </w:r>
          </w:p>
        </w:tc>
      </w:tr>
      <w:tr w:rsidR="00D04888" w:rsidRPr="00BD5B66" w14:paraId="41ED0814" w14:textId="77777777" w:rsidTr="00CF1752">
        <w:tc>
          <w:tcPr>
            <w:tcW w:w="4673" w:type="dxa"/>
          </w:tcPr>
          <w:p w14:paraId="6D357D3F" w14:textId="77777777" w:rsidR="00D04888" w:rsidRPr="00BD5B66" w:rsidRDefault="00C25971" w:rsidP="00116E4C">
            <w:pPr>
              <w:spacing w:line="240" w:lineRule="auto"/>
              <w:ind w:firstLine="306"/>
            </w:pPr>
            <w:r w:rsidRPr="00BD5B66">
              <w:t>2</w:t>
            </w:r>
          </w:p>
        </w:tc>
        <w:tc>
          <w:tcPr>
            <w:tcW w:w="4343" w:type="dxa"/>
          </w:tcPr>
          <w:p w14:paraId="3812BD18" w14:textId="21637ECB" w:rsidR="00D04888" w:rsidRPr="00BD5B66" w:rsidRDefault="009A4D08" w:rsidP="009A4D08">
            <w:pPr>
              <w:spacing w:line="240" w:lineRule="auto"/>
              <w:jc w:val="center"/>
            </w:pPr>
            <w:r w:rsidRPr="00BD5B66">
              <w:t>74,907</w:t>
            </w:r>
            <w:r w:rsidR="00551AF4" w:rsidRPr="00BD5B66">
              <w:t xml:space="preserve"> (20.4</w:t>
            </w:r>
            <w:r w:rsidR="00C25971" w:rsidRPr="00BD5B66">
              <w:t>%)</w:t>
            </w:r>
            <w:r w:rsidR="00A239B5" w:rsidRPr="00BD5B66">
              <w:t xml:space="preserve"> </w:t>
            </w:r>
          </w:p>
        </w:tc>
      </w:tr>
      <w:tr w:rsidR="00D04888" w:rsidRPr="00BD5B66" w14:paraId="6EB208AC" w14:textId="77777777" w:rsidTr="00CF1752">
        <w:tc>
          <w:tcPr>
            <w:tcW w:w="4673" w:type="dxa"/>
          </w:tcPr>
          <w:p w14:paraId="3D5BB03F" w14:textId="77777777" w:rsidR="00D04888" w:rsidRPr="00BD5B66" w:rsidRDefault="009A4D08" w:rsidP="00116E4C">
            <w:pPr>
              <w:spacing w:line="240" w:lineRule="auto"/>
              <w:ind w:firstLine="306"/>
            </w:pPr>
            <w:r w:rsidRPr="00BD5B66">
              <w:t xml:space="preserve">≥ </w:t>
            </w:r>
            <w:r w:rsidR="00C25971" w:rsidRPr="00BD5B66">
              <w:t>3</w:t>
            </w:r>
          </w:p>
        </w:tc>
        <w:tc>
          <w:tcPr>
            <w:tcW w:w="4343" w:type="dxa"/>
          </w:tcPr>
          <w:p w14:paraId="01853795" w14:textId="01040752" w:rsidR="00D04888" w:rsidRPr="00BD5B66" w:rsidRDefault="009A4D08" w:rsidP="00551AF4">
            <w:pPr>
              <w:spacing w:line="240" w:lineRule="auto"/>
              <w:jc w:val="center"/>
            </w:pPr>
            <w:r w:rsidRPr="00BD5B66">
              <w:t xml:space="preserve"> 74,539</w:t>
            </w:r>
            <w:r w:rsidR="00551AF4" w:rsidRPr="00BD5B66">
              <w:t xml:space="preserve"> </w:t>
            </w:r>
            <w:r w:rsidRPr="00BD5B66">
              <w:t>(20.3</w:t>
            </w:r>
            <w:r w:rsidR="00C25971" w:rsidRPr="00BD5B66">
              <w:t>%)</w:t>
            </w:r>
          </w:p>
        </w:tc>
      </w:tr>
      <w:tr w:rsidR="00D04888" w:rsidRPr="00BD5B66" w14:paraId="08544D03" w14:textId="77777777" w:rsidTr="00CF1752">
        <w:tc>
          <w:tcPr>
            <w:tcW w:w="4673" w:type="dxa"/>
          </w:tcPr>
          <w:p w14:paraId="3F039B82" w14:textId="77777777" w:rsidR="00D04888" w:rsidRPr="00BD5B66" w:rsidRDefault="006D72F2" w:rsidP="00D04888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Year of index prescription</w:t>
            </w:r>
            <w:r w:rsidRPr="00BD5B66">
              <w:rPr>
                <w:b/>
                <w:u w:val="single"/>
                <w:vertAlign w:val="superscript"/>
              </w:rPr>
              <w:t>#</w:t>
            </w:r>
          </w:p>
        </w:tc>
        <w:tc>
          <w:tcPr>
            <w:tcW w:w="4343" w:type="dxa"/>
          </w:tcPr>
          <w:p w14:paraId="08719456" w14:textId="77777777" w:rsidR="00D04888" w:rsidRPr="00BD5B66" w:rsidRDefault="00D04888" w:rsidP="00D04888">
            <w:pPr>
              <w:spacing w:line="240" w:lineRule="auto"/>
              <w:jc w:val="center"/>
            </w:pPr>
          </w:p>
        </w:tc>
      </w:tr>
      <w:tr w:rsidR="00D04888" w:rsidRPr="00BD5B66" w14:paraId="70CD6C16" w14:textId="77777777" w:rsidTr="00CF1752">
        <w:tc>
          <w:tcPr>
            <w:tcW w:w="4673" w:type="dxa"/>
          </w:tcPr>
          <w:p w14:paraId="251B0E2F" w14:textId="77777777" w:rsidR="00D04888" w:rsidRPr="00BD5B66" w:rsidRDefault="006D72F2" w:rsidP="006D72F2">
            <w:pPr>
              <w:spacing w:line="240" w:lineRule="auto"/>
              <w:ind w:firstLine="306"/>
            </w:pPr>
            <w:r w:rsidRPr="00BD5B66">
              <w:t>Earlier and up to 2000</w:t>
            </w:r>
          </w:p>
        </w:tc>
        <w:tc>
          <w:tcPr>
            <w:tcW w:w="4343" w:type="dxa"/>
          </w:tcPr>
          <w:p w14:paraId="19FBED5B" w14:textId="23CBCFE2" w:rsidR="00D04888" w:rsidRPr="00BD5B66" w:rsidRDefault="00551AF4" w:rsidP="00D04888">
            <w:pPr>
              <w:spacing w:line="240" w:lineRule="auto"/>
              <w:jc w:val="center"/>
            </w:pPr>
            <w:r w:rsidRPr="00BD5B66">
              <w:t>60,324 (16.4</w:t>
            </w:r>
            <w:r w:rsidR="006D72F2" w:rsidRPr="00BD5B66">
              <w:t>%)</w:t>
            </w:r>
          </w:p>
        </w:tc>
      </w:tr>
      <w:tr w:rsidR="00D04888" w:rsidRPr="00BD5B66" w14:paraId="4B8807F3" w14:textId="77777777" w:rsidTr="00CF1752">
        <w:tc>
          <w:tcPr>
            <w:tcW w:w="4673" w:type="dxa"/>
          </w:tcPr>
          <w:p w14:paraId="13B87265" w14:textId="77777777" w:rsidR="00D04888" w:rsidRPr="00BD5B66" w:rsidRDefault="006D72F2" w:rsidP="006D72F2">
            <w:pPr>
              <w:spacing w:line="240" w:lineRule="auto"/>
              <w:ind w:firstLine="306"/>
            </w:pPr>
            <w:r w:rsidRPr="00BD5B66">
              <w:t>2001-2005</w:t>
            </w:r>
          </w:p>
        </w:tc>
        <w:tc>
          <w:tcPr>
            <w:tcW w:w="4343" w:type="dxa"/>
          </w:tcPr>
          <w:p w14:paraId="26093D79" w14:textId="6AF46646" w:rsidR="00D04888" w:rsidRPr="00BD5B66" w:rsidRDefault="00551AF4" w:rsidP="00D04888">
            <w:pPr>
              <w:spacing w:line="240" w:lineRule="auto"/>
              <w:jc w:val="center"/>
            </w:pPr>
            <w:r w:rsidRPr="00BD5B66">
              <w:t>87,532 (23.8</w:t>
            </w:r>
            <w:r w:rsidR="006D72F2" w:rsidRPr="00BD5B66">
              <w:t>%)</w:t>
            </w:r>
          </w:p>
        </w:tc>
      </w:tr>
      <w:tr w:rsidR="00D04888" w:rsidRPr="00BD5B66" w14:paraId="1AF4B586" w14:textId="77777777" w:rsidTr="00CF1752">
        <w:tc>
          <w:tcPr>
            <w:tcW w:w="4673" w:type="dxa"/>
          </w:tcPr>
          <w:p w14:paraId="3CA5C992" w14:textId="77777777" w:rsidR="00D04888" w:rsidRPr="00BD5B66" w:rsidRDefault="006D72F2" w:rsidP="006D72F2">
            <w:pPr>
              <w:spacing w:line="240" w:lineRule="auto"/>
              <w:ind w:firstLine="306"/>
            </w:pPr>
            <w:r w:rsidRPr="00BD5B66">
              <w:t>2006-2010</w:t>
            </w:r>
          </w:p>
        </w:tc>
        <w:tc>
          <w:tcPr>
            <w:tcW w:w="4343" w:type="dxa"/>
          </w:tcPr>
          <w:p w14:paraId="3F32CD24" w14:textId="3D046F62" w:rsidR="00D04888" w:rsidRPr="00BD5B66" w:rsidRDefault="006D72F2" w:rsidP="00551AF4">
            <w:pPr>
              <w:spacing w:line="240" w:lineRule="auto"/>
              <w:jc w:val="center"/>
            </w:pPr>
            <w:r w:rsidRPr="00BD5B66">
              <w:t>129,463 (35.3%)</w:t>
            </w:r>
          </w:p>
        </w:tc>
      </w:tr>
      <w:tr w:rsidR="00D04888" w:rsidRPr="00BD5B66" w14:paraId="3DCB64B4" w14:textId="77777777" w:rsidTr="00CF1752">
        <w:tc>
          <w:tcPr>
            <w:tcW w:w="4673" w:type="dxa"/>
          </w:tcPr>
          <w:p w14:paraId="38E4882F" w14:textId="77777777" w:rsidR="00D04888" w:rsidRPr="00BD5B66" w:rsidRDefault="006D72F2" w:rsidP="006D72F2">
            <w:pPr>
              <w:spacing w:line="240" w:lineRule="auto"/>
              <w:ind w:firstLine="306"/>
            </w:pPr>
            <w:r w:rsidRPr="00BD5B66">
              <w:t>Since 2011</w:t>
            </w:r>
          </w:p>
        </w:tc>
        <w:tc>
          <w:tcPr>
            <w:tcW w:w="4343" w:type="dxa"/>
          </w:tcPr>
          <w:p w14:paraId="324936E3" w14:textId="0BAE9809" w:rsidR="00D04888" w:rsidRPr="00BD5B66" w:rsidRDefault="006D72F2" w:rsidP="00D04888">
            <w:pPr>
              <w:spacing w:line="240" w:lineRule="auto"/>
              <w:jc w:val="center"/>
            </w:pPr>
            <w:r w:rsidRPr="00BD5B66">
              <w:t>89,869 (24.5%)</w:t>
            </w:r>
          </w:p>
        </w:tc>
      </w:tr>
      <w:tr w:rsidR="00D04888" w:rsidRPr="00BD5B66" w14:paraId="11A6E941" w14:textId="77777777" w:rsidTr="00CF1752">
        <w:tc>
          <w:tcPr>
            <w:tcW w:w="4673" w:type="dxa"/>
          </w:tcPr>
          <w:p w14:paraId="3EE316BF" w14:textId="77777777" w:rsidR="00D04888" w:rsidRPr="00BD5B66" w:rsidRDefault="00004E96" w:rsidP="00D04888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Index duration</w:t>
            </w:r>
          </w:p>
        </w:tc>
        <w:tc>
          <w:tcPr>
            <w:tcW w:w="4343" w:type="dxa"/>
          </w:tcPr>
          <w:p w14:paraId="28EC708F" w14:textId="77777777" w:rsidR="00D04888" w:rsidRPr="00BD5B66" w:rsidRDefault="00D04888" w:rsidP="00D04888">
            <w:pPr>
              <w:spacing w:line="240" w:lineRule="auto"/>
              <w:jc w:val="center"/>
            </w:pPr>
          </w:p>
        </w:tc>
      </w:tr>
      <w:tr w:rsidR="00004E96" w:rsidRPr="00BD5B66" w14:paraId="53AF1B35" w14:textId="77777777" w:rsidTr="00CF1752">
        <w:tc>
          <w:tcPr>
            <w:tcW w:w="4673" w:type="dxa"/>
          </w:tcPr>
          <w:p w14:paraId="4B4F2B25" w14:textId="77777777" w:rsidR="00004E96" w:rsidRPr="00BD5B66" w:rsidRDefault="00004E96" w:rsidP="00004E96">
            <w:pPr>
              <w:spacing w:line="240" w:lineRule="auto"/>
              <w:ind w:firstLine="306"/>
            </w:pPr>
            <w:r w:rsidRPr="00BD5B66">
              <w:t>≤ 4 days</w:t>
            </w:r>
          </w:p>
        </w:tc>
        <w:tc>
          <w:tcPr>
            <w:tcW w:w="4343" w:type="dxa"/>
          </w:tcPr>
          <w:p w14:paraId="3736FDB0" w14:textId="7E39B1FD" w:rsidR="00004E96" w:rsidRPr="00BD5B66" w:rsidRDefault="00004E96" w:rsidP="00004E96">
            <w:pPr>
              <w:spacing w:line="240" w:lineRule="auto"/>
              <w:jc w:val="center"/>
            </w:pPr>
            <w:r w:rsidRPr="00BD5B66">
              <w:t>1,</w:t>
            </w:r>
            <w:r w:rsidR="00551AF4" w:rsidRPr="00BD5B66">
              <w:t>704 (0.5</w:t>
            </w:r>
            <w:r w:rsidRPr="00BD5B66">
              <w:t>%)</w:t>
            </w:r>
          </w:p>
        </w:tc>
      </w:tr>
      <w:tr w:rsidR="00004E96" w:rsidRPr="00BD5B66" w14:paraId="7CADBD01" w14:textId="77777777" w:rsidTr="00CF1752">
        <w:tc>
          <w:tcPr>
            <w:tcW w:w="4673" w:type="dxa"/>
          </w:tcPr>
          <w:p w14:paraId="7FB3AB06" w14:textId="77777777" w:rsidR="00004E96" w:rsidRPr="00BD5B66" w:rsidRDefault="00004E96" w:rsidP="00004E96">
            <w:pPr>
              <w:spacing w:line="240" w:lineRule="auto"/>
              <w:ind w:firstLine="306"/>
            </w:pPr>
            <w:r w:rsidRPr="00BD5B66">
              <w:t>5 and 6 days</w:t>
            </w:r>
          </w:p>
        </w:tc>
        <w:tc>
          <w:tcPr>
            <w:tcW w:w="4343" w:type="dxa"/>
          </w:tcPr>
          <w:p w14:paraId="2AB4FF2A" w14:textId="066E2CC7" w:rsidR="00004E96" w:rsidRPr="00BD5B66" w:rsidRDefault="00004E96" w:rsidP="00551AF4">
            <w:pPr>
              <w:spacing w:line="240" w:lineRule="auto"/>
              <w:jc w:val="center"/>
            </w:pPr>
            <w:r w:rsidRPr="00BD5B66">
              <w:t>83,477 (22.7%)</w:t>
            </w:r>
          </w:p>
        </w:tc>
      </w:tr>
      <w:tr w:rsidR="00004E96" w:rsidRPr="00BD5B66" w14:paraId="3A680DD2" w14:textId="77777777" w:rsidTr="00CF1752">
        <w:tc>
          <w:tcPr>
            <w:tcW w:w="4673" w:type="dxa"/>
          </w:tcPr>
          <w:p w14:paraId="3038CBE5" w14:textId="77777777" w:rsidR="00004E96" w:rsidRPr="00BD5B66" w:rsidRDefault="00004E96" w:rsidP="00004E96">
            <w:pPr>
              <w:spacing w:line="240" w:lineRule="auto"/>
              <w:ind w:firstLine="306"/>
            </w:pPr>
            <w:r w:rsidRPr="00BD5B66">
              <w:t>7 days</w:t>
            </w:r>
          </w:p>
        </w:tc>
        <w:tc>
          <w:tcPr>
            <w:tcW w:w="4343" w:type="dxa"/>
          </w:tcPr>
          <w:p w14:paraId="0DF2E5D6" w14:textId="4BB87721" w:rsidR="00004E96" w:rsidRPr="00BD5B66" w:rsidRDefault="00004E96" w:rsidP="00551AF4">
            <w:pPr>
              <w:spacing w:line="240" w:lineRule="auto"/>
              <w:jc w:val="center"/>
            </w:pPr>
            <w:r w:rsidRPr="00BD5B66">
              <w:t>271,955 (74.1%)</w:t>
            </w:r>
          </w:p>
        </w:tc>
      </w:tr>
      <w:tr w:rsidR="00004E96" w:rsidRPr="00BD5B66" w14:paraId="519F7A91" w14:textId="77777777" w:rsidTr="00CF1752">
        <w:tc>
          <w:tcPr>
            <w:tcW w:w="4673" w:type="dxa"/>
          </w:tcPr>
          <w:p w14:paraId="44E70B47" w14:textId="77777777" w:rsidR="00004E96" w:rsidRPr="00BD5B66" w:rsidRDefault="00004E96" w:rsidP="00004E96">
            <w:pPr>
              <w:spacing w:line="240" w:lineRule="auto"/>
              <w:ind w:firstLine="306"/>
            </w:pPr>
            <w:r w:rsidRPr="00BD5B66">
              <w:t>8-10 days</w:t>
            </w:r>
          </w:p>
        </w:tc>
        <w:tc>
          <w:tcPr>
            <w:tcW w:w="4343" w:type="dxa"/>
          </w:tcPr>
          <w:p w14:paraId="6EA88266" w14:textId="016D2514" w:rsidR="00004E96" w:rsidRPr="00BD5B66" w:rsidRDefault="00004E96" w:rsidP="00004E96">
            <w:pPr>
              <w:spacing w:line="240" w:lineRule="auto"/>
              <w:jc w:val="center"/>
            </w:pPr>
            <w:r w:rsidRPr="00BD5B66">
              <w:t>7,</w:t>
            </w:r>
            <w:r w:rsidR="00551AF4" w:rsidRPr="00BD5B66">
              <w:t>188 (2.0</w:t>
            </w:r>
            <w:r w:rsidRPr="00BD5B66">
              <w:t>%)</w:t>
            </w:r>
          </w:p>
        </w:tc>
      </w:tr>
      <w:tr w:rsidR="00004E96" w:rsidRPr="00BD5B66" w14:paraId="43EE6E69" w14:textId="77777777" w:rsidTr="00CF1752">
        <w:tc>
          <w:tcPr>
            <w:tcW w:w="4673" w:type="dxa"/>
          </w:tcPr>
          <w:p w14:paraId="6E2DDBB9" w14:textId="77777777" w:rsidR="00004E96" w:rsidRPr="00BD5B66" w:rsidRDefault="00004E96" w:rsidP="00004E96">
            <w:pPr>
              <w:spacing w:line="240" w:lineRule="auto"/>
              <w:ind w:firstLine="306"/>
            </w:pPr>
            <w:r w:rsidRPr="00BD5B66">
              <w:t xml:space="preserve">≥ 11days </w:t>
            </w:r>
          </w:p>
        </w:tc>
        <w:tc>
          <w:tcPr>
            <w:tcW w:w="4343" w:type="dxa"/>
          </w:tcPr>
          <w:p w14:paraId="70533A3F" w14:textId="1417ED02" w:rsidR="00004E96" w:rsidRPr="00BD5B66" w:rsidRDefault="00004E96" w:rsidP="00004E96">
            <w:pPr>
              <w:spacing w:line="240" w:lineRule="auto"/>
              <w:jc w:val="center"/>
            </w:pPr>
            <w:r w:rsidRPr="00BD5B66">
              <w:t>2,864 (0.7%)</w:t>
            </w:r>
          </w:p>
        </w:tc>
      </w:tr>
      <w:tr w:rsidR="00004E96" w:rsidRPr="00BD5B66" w14:paraId="0034B4FB" w14:textId="77777777" w:rsidTr="00CF1752">
        <w:tc>
          <w:tcPr>
            <w:tcW w:w="4673" w:type="dxa"/>
          </w:tcPr>
          <w:p w14:paraId="2D0E7ECC" w14:textId="77777777" w:rsidR="00004E96" w:rsidRPr="00BD5B66" w:rsidRDefault="00B50B23" w:rsidP="00B50B23">
            <w:pPr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Index antibiotic</w:t>
            </w:r>
          </w:p>
        </w:tc>
        <w:tc>
          <w:tcPr>
            <w:tcW w:w="4343" w:type="dxa"/>
          </w:tcPr>
          <w:p w14:paraId="20232AFB" w14:textId="77777777" w:rsidR="00004E96" w:rsidRPr="00BD5B66" w:rsidRDefault="00004E96" w:rsidP="00004E96">
            <w:pPr>
              <w:spacing w:line="240" w:lineRule="auto"/>
              <w:jc w:val="center"/>
            </w:pPr>
          </w:p>
        </w:tc>
      </w:tr>
      <w:tr w:rsidR="00B50B23" w:rsidRPr="00BD5B66" w14:paraId="1D9AAC25" w14:textId="77777777" w:rsidTr="00CF1752">
        <w:tc>
          <w:tcPr>
            <w:tcW w:w="4673" w:type="dxa"/>
          </w:tcPr>
          <w:p w14:paraId="010FB3D7" w14:textId="77777777" w:rsidR="00B50B23" w:rsidRPr="00BD5B66" w:rsidRDefault="00B50B23" w:rsidP="00B50B23">
            <w:pPr>
              <w:spacing w:line="240" w:lineRule="auto"/>
              <w:ind w:firstLine="306"/>
            </w:pPr>
            <w:r w:rsidRPr="00BD5B66">
              <w:t>Amoxicillin</w:t>
            </w:r>
          </w:p>
        </w:tc>
        <w:tc>
          <w:tcPr>
            <w:tcW w:w="4343" w:type="dxa"/>
          </w:tcPr>
          <w:p w14:paraId="5272EA7D" w14:textId="74EC1D05" w:rsidR="00B50B23" w:rsidRPr="00BD5B66" w:rsidRDefault="00B50B23" w:rsidP="00551AF4">
            <w:pPr>
              <w:spacing w:line="240" w:lineRule="auto"/>
              <w:jc w:val="center"/>
            </w:pPr>
            <w:r w:rsidRPr="00BD5B66">
              <w:t>238,948 (65.1%)</w:t>
            </w:r>
          </w:p>
        </w:tc>
      </w:tr>
      <w:tr w:rsidR="00B50B23" w:rsidRPr="00BD5B66" w14:paraId="51FD60FB" w14:textId="77777777" w:rsidTr="00CF1752">
        <w:tc>
          <w:tcPr>
            <w:tcW w:w="4673" w:type="dxa"/>
          </w:tcPr>
          <w:p w14:paraId="51CAC15C" w14:textId="77777777" w:rsidR="00B50B23" w:rsidRPr="00BD5B66" w:rsidRDefault="00B50B23" w:rsidP="00B50B23">
            <w:pPr>
              <w:spacing w:line="240" w:lineRule="auto"/>
              <w:ind w:firstLine="306"/>
            </w:pPr>
            <w:r w:rsidRPr="00BD5B66">
              <w:t>Clarithromycin</w:t>
            </w:r>
          </w:p>
        </w:tc>
        <w:tc>
          <w:tcPr>
            <w:tcW w:w="4343" w:type="dxa"/>
          </w:tcPr>
          <w:p w14:paraId="6A68CFEB" w14:textId="3BA2D334" w:rsidR="00B50B23" w:rsidRPr="00BD5B66" w:rsidRDefault="00B50B23" w:rsidP="00B50B23">
            <w:pPr>
              <w:spacing w:line="240" w:lineRule="auto"/>
              <w:jc w:val="center"/>
            </w:pPr>
            <w:r w:rsidRPr="00BD5B66">
              <w:t>33,307</w:t>
            </w:r>
            <w:r w:rsidR="00551AF4" w:rsidRPr="00BD5B66">
              <w:t xml:space="preserve"> (9.1</w:t>
            </w:r>
            <w:r w:rsidRPr="00BD5B66">
              <w:t>%)</w:t>
            </w:r>
          </w:p>
        </w:tc>
      </w:tr>
      <w:tr w:rsidR="00B50B23" w:rsidRPr="00BD5B66" w14:paraId="00640E86" w14:textId="77777777" w:rsidTr="00CF1752">
        <w:tc>
          <w:tcPr>
            <w:tcW w:w="4673" w:type="dxa"/>
          </w:tcPr>
          <w:p w14:paraId="007E6BA2" w14:textId="77777777" w:rsidR="00B50B23" w:rsidRPr="00BD5B66" w:rsidRDefault="00B50B23" w:rsidP="00B50B23">
            <w:pPr>
              <w:spacing w:line="240" w:lineRule="auto"/>
              <w:ind w:firstLine="306"/>
            </w:pPr>
            <w:r w:rsidRPr="00BD5B66">
              <w:t>Erythromycin</w:t>
            </w:r>
          </w:p>
        </w:tc>
        <w:tc>
          <w:tcPr>
            <w:tcW w:w="4343" w:type="dxa"/>
          </w:tcPr>
          <w:p w14:paraId="0CF3CF4A" w14:textId="740A1FDC" w:rsidR="00B50B23" w:rsidRPr="00BD5B66" w:rsidRDefault="00B50B23" w:rsidP="00B50B23">
            <w:pPr>
              <w:spacing w:line="240" w:lineRule="auto"/>
              <w:jc w:val="center"/>
            </w:pPr>
            <w:r w:rsidRPr="00BD5B66">
              <w:t>27</w:t>
            </w:r>
            <w:r w:rsidR="00694095" w:rsidRPr="00BD5B66">
              <w:t>,</w:t>
            </w:r>
            <w:r w:rsidRPr="00BD5B66">
              <w:t>097</w:t>
            </w:r>
            <w:r w:rsidR="00551AF4" w:rsidRPr="00BD5B66">
              <w:t xml:space="preserve"> (7.4</w:t>
            </w:r>
            <w:r w:rsidRPr="00BD5B66">
              <w:t>%)</w:t>
            </w:r>
          </w:p>
        </w:tc>
      </w:tr>
      <w:tr w:rsidR="00B50B23" w:rsidRPr="00BD5B66" w14:paraId="2B61596B" w14:textId="77777777" w:rsidTr="00CF1752">
        <w:tc>
          <w:tcPr>
            <w:tcW w:w="4673" w:type="dxa"/>
          </w:tcPr>
          <w:p w14:paraId="198DD1FB" w14:textId="77777777" w:rsidR="00B50B23" w:rsidRPr="00BD5B66" w:rsidRDefault="00B50B23" w:rsidP="00B50B23">
            <w:pPr>
              <w:spacing w:line="240" w:lineRule="auto"/>
              <w:ind w:firstLine="306"/>
            </w:pPr>
            <w:r w:rsidRPr="00BD5B66">
              <w:t>Co-</w:t>
            </w:r>
            <w:proofErr w:type="spellStart"/>
            <w:r w:rsidRPr="00BD5B66">
              <w:t>amoxiclav</w:t>
            </w:r>
            <w:proofErr w:type="spellEnd"/>
          </w:p>
        </w:tc>
        <w:tc>
          <w:tcPr>
            <w:tcW w:w="4343" w:type="dxa"/>
          </w:tcPr>
          <w:p w14:paraId="70BD5B38" w14:textId="7F25BD83" w:rsidR="00B50B23" w:rsidRPr="00BD5B66" w:rsidRDefault="00B50B23" w:rsidP="00B50B23">
            <w:pPr>
              <w:spacing w:line="240" w:lineRule="auto"/>
              <w:jc w:val="center"/>
            </w:pPr>
            <w:r w:rsidRPr="00BD5B66">
              <w:t>13,862</w:t>
            </w:r>
            <w:r w:rsidR="00551AF4" w:rsidRPr="00BD5B66">
              <w:t xml:space="preserve"> (3.8</w:t>
            </w:r>
            <w:r w:rsidRPr="00BD5B66">
              <w:t>%)</w:t>
            </w:r>
          </w:p>
        </w:tc>
      </w:tr>
      <w:tr w:rsidR="00B50B23" w:rsidRPr="00BD5B66" w14:paraId="123C6A0A" w14:textId="77777777" w:rsidTr="00CF1752">
        <w:tc>
          <w:tcPr>
            <w:tcW w:w="4673" w:type="dxa"/>
          </w:tcPr>
          <w:p w14:paraId="50B018B0" w14:textId="77777777" w:rsidR="00B50B23" w:rsidRPr="00BD5B66" w:rsidRDefault="00B50B23" w:rsidP="00B50B23">
            <w:pPr>
              <w:spacing w:line="240" w:lineRule="auto"/>
              <w:ind w:firstLine="306"/>
            </w:pPr>
            <w:proofErr w:type="spellStart"/>
            <w:r w:rsidRPr="00BD5B66">
              <w:t>Cefalexin</w:t>
            </w:r>
            <w:proofErr w:type="spellEnd"/>
          </w:p>
        </w:tc>
        <w:tc>
          <w:tcPr>
            <w:tcW w:w="4343" w:type="dxa"/>
          </w:tcPr>
          <w:p w14:paraId="0EB00855" w14:textId="0207C038" w:rsidR="00B50B23" w:rsidRPr="00BD5B66" w:rsidRDefault="00B50B23" w:rsidP="00B50B23">
            <w:pPr>
              <w:spacing w:line="240" w:lineRule="auto"/>
              <w:jc w:val="center"/>
            </w:pPr>
            <w:r w:rsidRPr="00BD5B66">
              <w:t>12,573</w:t>
            </w:r>
            <w:r w:rsidR="00551AF4" w:rsidRPr="00BD5B66">
              <w:t xml:space="preserve"> (3.4</w:t>
            </w:r>
            <w:r w:rsidRPr="00BD5B66">
              <w:t>%)</w:t>
            </w:r>
          </w:p>
        </w:tc>
      </w:tr>
      <w:tr w:rsidR="00B50B23" w:rsidRPr="00BD5B66" w14:paraId="77BCFD3A" w14:textId="77777777" w:rsidTr="00CF1752">
        <w:tc>
          <w:tcPr>
            <w:tcW w:w="4673" w:type="dxa"/>
          </w:tcPr>
          <w:p w14:paraId="32BCCE36" w14:textId="77777777" w:rsidR="00B50B23" w:rsidRPr="00BD5B66" w:rsidRDefault="00B50B23" w:rsidP="00B50B23">
            <w:pPr>
              <w:spacing w:line="240" w:lineRule="auto"/>
              <w:ind w:firstLine="306"/>
            </w:pPr>
            <w:r w:rsidRPr="00BD5B66">
              <w:t>Doxycycline</w:t>
            </w:r>
          </w:p>
        </w:tc>
        <w:tc>
          <w:tcPr>
            <w:tcW w:w="4343" w:type="dxa"/>
          </w:tcPr>
          <w:p w14:paraId="103FB986" w14:textId="23718C56" w:rsidR="00B50B23" w:rsidRPr="00BD5B66" w:rsidRDefault="00B50B23" w:rsidP="00B50B23">
            <w:pPr>
              <w:spacing w:line="240" w:lineRule="auto"/>
              <w:jc w:val="center"/>
            </w:pPr>
            <w:r w:rsidRPr="00BD5B66">
              <w:t>6</w:t>
            </w:r>
            <w:r w:rsidR="00694095" w:rsidRPr="00BD5B66">
              <w:t>,</w:t>
            </w:r>
            <w:r w:rsidRPr="00BD5B66">
              <w:t>302</w:t>
            </w:r>
            <w:r w:rsidR="00551AF4" w:rsidRPr="00BD5B66">
              <w:t xml:space="preserve"> (1.7</w:t>
            </w:r>
            <w:r w:rsidRPr="00BD5B66">
              <w:t>%)</w:t>
            </w:r>
          </w:p>
        </w:tc>
      </w:tr>
      <w:tr w:rsidR="00B50B23" w:rsidRPr="00BD5B66" w14:paraId="5DEC9D74" w14:textId="77777777" w:rsidTr="00CF1752">
        <w:tc>
          <w:tcPr>
            <w:tcW w:w="4673" w:type="dxa"/>
          </w:tcPr>
          <w:p w14:paraId="284B9913" w14:textId="77777777" w:rsidR="00B50B23" w:rsidRPr="00BD5B66" w:rsidRDefault="00B50B23" w:rsidP="00B50B23">
            <w:pPr>
              <w:spacing w:line="240" w:lineRule="auto"/>
              <w:ind w:firstLine="306"/>
            </w:pPr>
            <w:proofErr w:type="spellStart"/>
            <w:r w:rsidRPr="00BD5B66">
              <w:t>Cefaclor</w:t>
            </w:r>
            <w:proofErr w:type="spellEnd"/>
          </w:p>
        </w:tc>
        <w:tc>
          <w:tcPr>
            <w:tcW w:w="4343" w:type="dxa"/>
          </w:tcPr>
          <w:p w14:paraId="773C433E" w14:textId="60511F70" w:rsidR="00B50B23" w:rsidRPr="00BD5B66" w:rsidRDefault="00B50B23" w:rsidP="00B50B23">
            <w:pPr>
              <w:spacing w:line="240" w:lineRule="auto"/>
              <w:jc w:val="center"/>
            </w:pPr>
            <w:r w:rsidRPr="00BD5B66">
              <w:t>6</w:t>
            </w:r>
            <w:r w:rsidR="00694095" w:rsidRPr="00BD5B66">
              <w:t>,</w:t>
            </w:r>
            <w:r w:rsidRPr="00BD5B66">
              <w:t>274</w:t>
            </w:r>
            <w:r w:rsidR="00551AF4" w:rsidRPr="00BD5B66">
              <w:t xml:space="preserve"> (1.7</w:t>
            </w:r>
            <w:r w:rsidRPr="00BD5B66">
              <w:t>%)</w:t>
            </w:r>
          </w:p>
        </w:tc>
      </w:tr>
      <w:tr w:rsidR="00B50B23" w:rsidRPr="00BD5B66" w14:paraId="2F02AC75" w14:textId="77777777" w:rsidTr="00CF1752">
        <w:tc>
          <w:tcPr>
            <w:tcW w:w="4673" w:type="dxa"/>
          </w:tcPr>
          <w:p w14:paraId="596155C3" w14:textId="77777777" w:rsidR="00B50B23" w:rsidRPr="00BD5B66" w:rsidRDefault="00B50B23" w:rsidP="00B50B23">
            <w:pPr>
              <w:spacing w:line="240" w:lineRule="auto"/>
              <w:ind w:firstLine="306"/>
            </w:pPr>
            <w:r w:rsidRPr="00BD5B66">
              <w:t>Ciprofloxacin</w:t>
            </w:r>
          </w:p>
        </w:tc>
        <w:tc>
          <w:tcPr>
            <w:tcW w:w="4343" w:type="dxa"/>
          </w:tcPr>
          <w:p w14:paraId="062405E4" w14:textId="049E4301" w:rsidR="00B50B23" w:rsidRPr="00BD5B66" w:rsidRDefault="00B50B23" w:rsidP="00B50B23">
            <w:pPr>
              <w:spacing w:line="240" w:lineRule="auto"/>
              <w:jc w:val="center"/>
            </w:pPr>
            <w:r w:rsidRPr="00BD5B66">
              <w:t>6</w:t>
            </w:r>
            <w:r w:rsidR="00694095" w:rsidRPr="00BD5B66">
              <w:t>,</w:t>
            </w:r>
            <w:r w:rsidRPr="00BD5B66">
              <w:t>087 (</w:t>
            </w:r>
            <w:r w:rsidR="00551AF4" w:rsidRPr="00BD5B66">
              <w:t>1.7</w:t>
            </w:r>
            <w:r w:rsidRPr="00BD5B66">
              <w:t>%)</w:t>
            </w:r>
          </w:p>
        </w:tc>
      </w:tr>
      <w:tr w:rsidR="00B50B23" w:rsidRPr="00BD5B66" w14:paraId="0225B06C" w14:textId="77777777" w:rsidTr="00CF1752">
        <w:tc>
          <w:tcPr>
            <w:tcW w:w="4673" w:type="dxa"/>
          </w:tcPr>
          <w:p w14:paraId="149ED9ED" w14:textId="77777777" w:rsidR="00B50B23" w:rsidRPr="00BD5B66" w:rsidRDefault="00B50B23" w:rsidP="00B50B23">
            <w:pPr>
              <w:spacing w:line="240" w:lineRule="auto"/>
              <w:ind w:firstLine="306"/>
            </w:pPr>
            <w:proofErr w:type="spellStart"/>
            <w:r w:rsidRPr="00BD5B66">
              <w:t>Oxytetracycline</w:t>
            </w:r>
            <w:proofErr w:type="spellEnd"/>
          </w:p>
        </w:tc>
        <w:tc>
          <w:tcPr>
            <w:tcW w:w="4343" w:type="dxa"/>
          </w:tcPr>
          <w:p w14:paraId="2D1B0F46" w14:textId="4D096B4B" w:rsidR="00B50B23" w:rsidRPr="00BD5B66" w:rsidRDefault="00B50B23" w:rsidP="00B50B23">
            <w:pPr>
              <w:spacing w:line="240" w:lineRule="auto"/>
              <w:jc w:val="center"/>
            </w:pPr>
            <w:r w:rsidRPr="00BD5B66">
              <w:t>4</w:t>
            </w:r>
            <w:r w:rsidR="00694095" w:rsidRPr="00BD5B66">
              <w:t>,</w:t>
            </w:r>
            <w:r w:rsidRPr="00BD5B66">
              <w:t>136</w:t>
            </w:r>
            <w:r w:rsidR="00551AF4" w:rsidRPr="00BD5B66">
              <w:t xml:space="preserve"> (1.1</w:t>
            </w:r>
            <w:r w:rsidRPr="00BD5B66">
              <w:t>%)</w:t>
            </w:r>
          </w:p>
        </w:tc>
      </w:tr>
      <w:tr w:rsidR="00B50B23" w:rsidRPr="00BD5B66" w14:paraId="67F71812" w14:textId="77777777" w:rsidTr="00CF1752">
        <w:tc>
          <w:tcPr>
            <w:tcW w:w="4673" w:type="dxa"/>
          </w:tcPr>
          <w:p w14:paraId="7AEDD75A" w14:textId="77777777" w:rsidR="00B50B23" w:rsidRPr="00BD5B66" w:rsidRDefault="00B50B23" w:rsidP="00B50B23">
            <w:pPr>
              <w:spacing w:line="240" w:lineRule="auto"/>
              <w:ind w:firstLine="306"/>
            </w:pPr>
            <w:r w:rsidRPr="00BD5B66">
              <w:t>Ampicillin</w:t>
            </w:r>
          </w:p>
        </w:tc>
        <w:tc>
          <w:tcPr>
            <w:tcW w:w="4343" w:type="dxa"/>
          </w:tcPr>
          <w:p w14:paraId="116B99C7" w14:textId="4B5F3E82" w:rsidR="00B50B23" w:rsidRPr="00BD5B66" w:rsidRDefault="00B50B23" w:rsidP="00B50B23">
            <w:pPr>
              <w:spacing w:line="240" w:lineRule="auto"/>
              <w:jc w:val="center"/>
            </w:pPr>
            <w:r w:rsidRPr="00BD5B66">
              <w:t>1</w:t>
            </w:r>
            <w:r w:rsidR="00694095" w:rsidRPr="00BD5B66">
              <w:t>,</w:t>
            </w:r>
            <w:r w:rsidRPr="00BD5B66">
              <w:t>218</w:t>
            </w:r>
            <w:r w:rsidR="00551AF4" w:rsidRPr="00BD5B66">
              <w:t xml:space="preserve"> (0.3</w:t>
            </w:r>
            <w:r w:rsidRPr="00BD5B66">
              <w:t>%)</w:t>
            </w:r>
          </w:p>
        </w:tc>
      </w:tr>
      <w:tr w:rsidR="00B50B23" w:rsidRPr="00BD5B66" w14:paraId="408E6226" w14:textId="77777777" w:rsidTr="00CF1752">
        <w:tc>
          <w:tcPr>
            <w:tcW w:w="4673" w:type="dxa"/>
          </w:tcPr>
          <w:p w14:paraId="0D634DE6" w14:textId="77777777" w:rsidR="00B50B23" w:rsidRPr="00BD5B66" w:rsidRDefault="00B50B23" w:rsidP="00B50B23">
            <w:pPr>
              <w:spacing w:line="240" w:lineRule="auto"/>
              <w:ind w:firstLine="306"/>
            </w:pPr>
            <w:r w:rsidRPr="00BD5B66">
              <w:t>Missing</w:t>
            </w:r>
          </w:p>
        </w:tc>
        <w:tc>
          <w:tcPr>
            <w:tcW w:w="4343" w:type="dxa"/>
          </w:tcPr>
          <w:p w14:paraId="35B01E7D" w14:textId="1FEDE88E" w:rsidR="00B50B23" w:rsidRPr="00BD5B66" w:rsidRDefault="00B50B23" w:rsidP="00551AF4">
            <w:pPr>
              <w:spacing w:line="240" w:lineRule="auto"/>
              <w:jc w:val="center"/>
            </w:pPr>
            <w:r w:rsidRPr="00BD5B66">
              <w:t>17,384 (4.7%)</w:t>
            </w:r>
          </w:p>
        </w:tc>
      </w:tr>
    </w:tbl>
    <w:p w14:paraId="3E013050" w14:textId="77777777" w:rsidR="00E80634" w:rsidRPr="00BD5B66" w:rsidRDefault="006D72F2" w:rsidP="00E80634">
      <w:r w:rsidRPr="00BD5B66">
        <w:lastRenderedPageBreak/>
        <w:t>(</w:t>
      </w:r>
      <w:r w:rsidRPr="00BD5B66">
        <w:rPr>
          <w:vertAlign w:val="superscript"/>
        </w:rPr>
        <w:t>#</w:t>
      </w:r>
      <w:r w:rsidRPr="00BD5B66">
        <w:t>one individual can be included in multiple periods)</w:t>
      </w:r>
    </w:p>
    <w:p w14:paraId="4EA73FB5" w14:textId="77777777" w:rsidR="00F66831" w:rsidRPr="00BD5B66" w:rsidRDefault="00F66831" w:rsidP="00E80634"/>
    <w:p w14:paraId="0143EA02" w14:textId="77777777" w:rsidR="00F66831" w:rsidRPr="00BD5B66" w:rsidRDefault="00F66831" w:rsidP="00F66831">
      <w:pPr>
        <w:pStyle w:val="Heading1"/>
      </w:pPr>
      <w:r w:rsidRPr="00BD5B66">
        <w:t>Supplementary Table 2</w:t>
      </w:r>
    </w:p>
    <w:p w14:paraId="25750DBE" w14:textId="77777777" w:rsidR="00F66831" w:rsidRPr="00BD5B66" w:rsidRDefault="00F66831" w:rsidP="00F66831">
      <w:pPr>
        <w:pStyle w:val="Tabletitle"/>
      </w:pPr>
      <w:proofErr w:type="spellStart"/>
      <w:r w:rsidRPr="00BD5B66">
        <w:t>Univariable</w:t>
      </w:r>
      <w:proofErr w:type="spellEnd"/>
      <w:r w:rsidRPr="00BD5B66">
        <w:t xml:space="preserve"> analysis for repeat LRTI code from 2011-2017 (total number = 89,694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2551"/>
        <w:gridCol w:w="1560"/>
      </w:tblGrid>
      <w:tr w:rsidR="00F66831" w:rsidRPr="00BD5B66" w14:paraId="25381432" w14:textId="77777777" w:rsidTr="00157CE7">
        <w:tc>
          <w:tcPr>
            <w:tcW w:w="1696" w:type="dxa"/>
          </w:tcPr>
          <w:p w14:paraId="169D02A6" w14:textId="77777777" w:rsidR="00F66831" w:rsidRPr="00BD5B66" w:rsidRDefault="00F66831" w:rsidP="00157CE7">
            <w:pPr>
              <w:pStyle w:val="Newparagraph"/>
              <w:spacing w:line="240" w:lineRule="auto"/>
              <w:ind w:firstLine="22"/>
              <w:rPr>
                <w:b/>
              </w:rPr>
            </w:pPr>
          </w:p>
        </w:tc>
        <w:tc>
          <w:tcPr>
            <w:tcW w:w="3686" w:type="dxa"/>
            <w:gridSpan w:val="2"/>
          </w:tcPr>
          <w:p w14:paraId="207B6A5E" w14:textId="77777777" w:rsidR="00F66831" w:rsidRPr="00BD5B66" w:rsidRDefault="00F66831" w:rsidP="00157CE7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BD5B66">
              <w:rPr>
                <w:b/>
              </w:rPr>
              <w:t>Receiving second antibiotic course for LRTI</w:t>
            </w:r>
          </w:p>
        </w:tc>
        <w:tc>
          <w:tcPr>
            <w:tcW w:w="4111" w:type="dxa"/>
            <w:gridSpan w:val="2"/>
          </w:tcPr>
          <w:p w14:paraId="39AC61FE" w14:textId="77777777" w:rsidR="00F66831" w:rsidRPr="00BD5B66" w:rsidRDefault="00F66831" w:rsidP="00157CE7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F66831" w:rsidRPr="00BD5B66" w14:paraId="5CEBF23A" w14:textId="77777777" w:rsidTr="00157CE7">
        <w:tc>
          <w:tcPr>
            <w:tcW w:w="1696" w:type="dxa"/>
          </w:tcPr>
          <w:p w14:paraId="736B85E5" w14:textId="77777777" w:rsidR="00F66831" w:rsidRPr="00BD5B66" w:rsidRDefault="00F66831" w:rsidP="00157CE7">
            <w:pPr>
              <w:pStyle w:val="Newparagraph"/>
              <w:spacing w:line="240" w:lineRule="auto"/>
              <w:ind w:firstLine="22"/>
              <w:rPr>
                <w:b/>
              </w:rPr>
            </w:pPr>
            <w:r w:rsidRPr="00BD5B66">
              <w:rPr>
                <w:b/>
              </w:rPr>
              <w:t>Analysed variable</w:t>
            </w:r>
          </w:p>
        </w:tc>
        <w:tc>
          <w:tcPr>
            <w:tcW w:w="1843" w:type="dxa"/>
          </w:tcPr>
          <w:p w14:paraId="7EFCAA2F" w14:textId="77777777" w:rsidR="00F66831" w:rsidRPr="00BD5B66" w:rsidRDefault="00F66831" w:rsidP="00157CE7">
            <w:pPr>
              <w:pStyle w:val="Newparagraph"/>
              <w:spacing w:line="240" w:lineRule="auto"/>
              <w:rPr>
                <w:b/>
              </w:rPr>
            </w:pPr>
            <w:r w:rsidRPr="00BD5B66">
              <w:rPr>
                <w:b/>
              </w:rPr>
              <w:t>Yes</w:t>
            </w:r>
          </w:p>
          <w:p w14:paraId="3E19C0FD" w14:textId="77777777" w:rsidR="00F66831" w:rsidRPr="00BD5B66" w:rsidRDefault="00F66831" w:rsidP="00157CE7">
            <w:pPr>
              <w:pStyle w:val="Newparagraph"/>
              <w:spacing w:line="240" w:lineRule="auto"/>
            </w:pPr>
          </w:p>
        </w:tc>
        <w:tc>
          <w:tcPr>
            <w:tcW w:w="1843" w:type="dxa"/>
          </w:tcPr>
          <w:p w14:paraId="7D0D83BF" w14:textId="77777777" w:rsidR="00F66831" w:rsidRPr="00BD5B66" w:rsidRDefault="00F66831" w:rsidP="00157CE7">
            <w:pPr>
              <w:pStyle w:val="Newparagraph"/>
              <w:spacing w:line="240" w:lineRule="auto"/>
              <w:rPr>
                <w:b/>
              </w:rPr>
            </w:pPr>
            <w:r w:rsidRPr="00BD5B66">
              <w:rPr>
                <w:b/>
              </w:rPr>
              <w:t>No</w:t>
            </w:r>
          </w:p>
          <w:p w14:paraId="0A842E6D" w14:textId="77777777" w:rsidR="00F66831" w:rsidRPr="00BD5B66" w:rsidRDefault="00F66831" w:rsidP="00157CE7">
            <w:pPr>
              <w:pStyle w:val="Newparagraph"/>
              <w:spacing w:line="240" w:lineRule="auto"/>
            </w:pPr>
          </w:p>
        </w:tc>
        <w:tc>
          <w:tcPr>
            <w:tcW w:w="2551" w:type="dxa"/>
          </w:tcPr>
          <w:p w14:paraId="0BF5BEC7" w14:textId="77777777" w:rsidR="00F66831" w:rsidRPr="00BD5B66" w:rsidRDefault="00F66831" w:rsidP="00157CE7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BD5B66">
              <w:rPr>
                <w:b/>
              </w:rPr>
              <w:t>Calculation</w:t>
            </w:r>
          </w:p>
        </w:tc>
        <w:tc>
          <w:tcPr>
            <w:tcW w:w="1560" w:type="dxa"/>
          </w:tcPr>
          <w:p w14:paraId="6DA48E17" w14:textId="77777777" w:rsidR="00F66831" w:rsidRPr="00BD5B66" w:rsidRDefault="00F66831" w:rsidP="00157CE7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BD5B66">
              <w:rPr>
                <w:b/>
              </w:rPr>
              <w:t>p value</w:t>
            </w:r>
          </w:p>
        </w:tc>
      </w:tr>
      <w:tr w:rsidR="00F66831" w:rsidRPr="00BD5B66" w14:paraId="19468E36" w14:textId="77777777" w:rsidTr="00157CE7">
        <w:tc>
          <w:tcPr>
            <w:tcW w:w="1696" w:type="dxa"/>
          </w:tcPr>
          <w:p w14:paraId="62B88E3C" w14:textId="77777777" w:rsidR="00F66831" w:rsidRPr="00BD5B66" w:rsidRDefault="00F66831" w:rsidP="00157CE7">
            <w:pPr>
              <w:pStyle w:val="Newparagraph"/>
              <w:spacing w:line="240" w:lineRule="auto"/>
              <w:ind w:firstLine="22"/>
            </w:pPr>
            <w:r w:rsidRPr="00BD5B66">
              <w:rPr>
                <w:b/>
                <w:u w:val="single"/>
              </w:rPr>
              <w:t>Age</w:t>
            </w:r>
            <w:r w:rsidRPr="00BD5B66">
              <w:rPr>
                <w:b/>
              </w:rPr>
              <w:t xml:space="preserve"> </w:t>
            </w:r>
            <w:r w:rsidRPr="00BD5B66">
              <w:t>(years)</w:t>
            </w:r>
          </w:p>
        </w:tc>
        <w:tc>
          <w:tcPr>
            <w:tcW w:w="1843" w:type="dxa"/>
          </w:tcPr>
          <w:p w14:paraId="5D35749A" w14:textId="77777777" w:rsidR="00F66831" w:rsidRPr="00BD5B66" w:rsidRDefault="00AB4D15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60.3 ± 17.3</w:t>
            </w:r>
          </w:p>
        </w:tc>
        <w:tc>
          <w:tcPr>
            <w:tcW w:w="1843" w:type="dxa"/>
          </w:tcPr>
          <w:p w14:paraId="66C72BDB" w14:textId="77777777" w:rsidR="00F66831" w:rsidRPr="00BD5B66" w:rsidRDefault="00AB4D15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57.3 ± 18.5</w:t>
            </w:r>
          </w:p>
        </w:tc>
        <w:tc>
          <w:tcPr>
            <w:tcW w:w="2551" w:type="dxa"/>
          </w:tcPr>
          <w:p w14:paraId="01EA70B1" w14:textId="77777777" w:rsidR="00F66831" w:rsidRPr="00BD5B66" w:rsidRDefault="00DB696B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Mean difference: -3.0</w:t>
            </w:r>
          </w:p>
          <w:p w14:paraId="19F1DAA5" w14:textId="77777777" w:rsidR="00AB4D15" w:rsidRPr="00BD5B66" w:rsidRDefault="00AB4D15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5 % CI -3.4 - -2.5)</w:t>
            </w:r>
          </w:p>
        </w:tc>
        <w:tc>
          <w:tcPr>
            <w:tcW w:w="1560" w:type="dxa"/>
          </w:tcPr>
          <w:p w14:paraId="6E5DA317" w14:textId="77777777" w:rsidR="00F66831" w:rsidRPr="00BD5B66" w:rsidRDefault="00AB4D15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&lt;0.001</w:t>
            </w:r>
          </w:p>
        </w:tc>
      </w:tr>
      <w:tr w:rsidR="00F66831" w:rsidRPr="00BD5B66" w14:paraId="1B45BE8A" w14:textId="77777777" w:rsidTr="00157CE7">
        <w:tc>
          <w:tcPr>
            <w:tcW w:w="1696" w:type="dxa"/>
          </w:tcPr>
          <w:p w14:paraId="42CA73FA" w14:textId="77777777" w:rsidR="00F66831" w:rsidRPr="00BD5B66" w:rsidRDefault="00F66831" w:rsidP="00157CE7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Smoking status</w:t>
            </w:r>
          </w:p>
        </w:tc>
        <w:tc>
          <w:tcPr>
            <w:tcW w:w="1843" w:type="dxa"/>
          </w:tcPr>
          <w:p w14:paraId="6BD006CC" w14:textId="77777777" w:rsidR="00F66831" w:rsidRPr="00BD5B66" w:rsidRDefault="00F66831" w:rsidP="00157CE7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26A1BD2B" w14:textId="77777777" w:rsidR="00F66831" w:rsidRPr="00BD5B66" w:rsidRDefault="00F66831" w:rsidP="00157CE7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25E2D43E" w14:textId="77777777" w:rsidR="00F66831" w:rsidRPr="00BD5B66" w:rsidRDefault="00F66831" w:rsidP="00157CE7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560" w:type="dxa"/>
          </w:tcPr>
          <w:p w14:paraId="09F51C27" w14:textId="77777777" w:rsidR="00F66831" w:rsidRPr="00BD5B66" w:rsidRDefault="00F66831" w:rsidP="00157CE7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F66831" w:rsidRPr="00BD5B66" w14:paraId="7C961097" w14:textId="77777777" w:rsidTr="00157CE7">
        <w:tc>
          <w:tcPr>
            <w:tcW w:w="1696" w:type="dxa"/>
          </w:tcPr>
          <w:p w14:paraId="5DAB7AB7" w14:textId="77777777" w:rsidR="00F66831" w:rsidRPr="00BD5B66" w:rsidRDefault="00F66831" w:rsidP="00157CE7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Non-smoker</w:t>
            </w:r>
          </w:p>
        </w:tc>
        <w:tc>
          <w:tcPr>
            <w:tcW w:w="1843" w:type="dxa"/>
          </w:tcPr>
          <w:p w14:paraId="168F9C5E" w14:textId="77777777" w:rsidR="00F66831" w:rsidRPr="00BD5B66" w:rsidRDefault="00D90D14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3,077</w:t>
            </w:r>
          </w:p>
          <w:p w14:paraId="1E6E8C7B" w14:textId="77777777" w:rsidR="00D90D14" w:rsidRPr="00BD5B66" w:rsidRDefault="00D90D14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7.6 %)</w:t>
            </w:r>
          </w:p>
        </w:tc>
        <w:tc>
          <w:tcPr>
            <w:tcW w:w="1843" w:type="dxa"/>
          </w:tcPr>
          <w:p w14:paraId="1210055B" w14:textId="77777777" w:rsidR="00F66831" w:rsidRPr="00BD5B66" w:rsidRDefault="00D90D14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37,297</w:t>
            </w:r>
          </w:p>
          <w:p w14:paraId="0BAA3028" w14:textId="77777777" w:rsidR="00D90D14" w:rsidRPr="00BD5B66" w:rsidRDefault="00D90D14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2.4 %)</w:t>
            </w:r>
          </w:p>
        </w:tc>
        <w:tc>
          <w:tcPr>
            <w:tcW w:w="2551" w:type="dxa"/>
          </w:tcPr>
          <w:p w14:paraId="1B061592" w14:textId="77777777" w:rsidR="00F66831" w:rsidRPr="00BD5B66" w:rsidRDefault="00D90D14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OR 1.00</w:t>
            </w:r>
          </w:p>
        </w:tc>
        <w:tc>
          <w:tcPr>
            <w:tcW w:w="1560" w:type="dxa"/>
          </w:tcPr>
          <w:p w14:paraId="53764DDE" w14:textId="77777777" w:rsidR="00F66831" w:rsidRPr="00BD5B66" w:rsidRDefault="00F66831" w:rsidP="00157CE7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D90D14" w:rsidRPr="00BD5B66" w14:paraId="6E7CED18" w14:textId="77777777" w:rsidTr="00157CE7">
        <w:tc>
          <w:tcPr>
            <w:tcW w:w="1696" w:type="dxa"/>
          </w:tcPr>
          <w:p w14:paraId="240773FB" w14:textId="77777777" w:rsidR="00D90D14" w:rsidRPr="00BD5B66" w:rsidRDefault="00D90D14" w:rsidP="00D90D14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Current smoker</w:t>
            </w:r>
          </w:p>
        </w:tc>
        <w:tc>
          <w:tcPr>
            <w:tcW w:w="1843" w:type="dxa"/>
          </w:tcPr>
          <w:p w14:paraId="4CF9393A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,301</w:t>
            </w:r>
          </w:p>
          <w:p w14:paraId="10154622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6.3 %)</w:t>
            </w:r>
          </w:p>
        </w:tc>
        <w:tc>
          <w:tcPr>
            <w:tcW w:w="1843" w:type="dxa"/>
          </w:tcPr>
          <w:p w14:paraId="1B303496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9,359</w:t>
            </w:r>
          </w:p>
          <w:p w14:paraId="235E14BE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3.7 %)</w:t>
            </w:r>
          </w:p>
        </w:tc>
        <w:tc>
          <w:tcPr>
            <w:tcW w:w="2551" w:type="dxa"/>
          </w:tcPr>
          <w:p w14:paraId="6B4E83FA" w14:textId="77777777" w:rsidR="00D90D14" w:rsidRPr="00BD5B66" w:rsidRDefault="00D90D14" w:rsidP="00D90D14">
            <w:pPr>
              <w:spacing w:line="240" w:lineRule="auto"/>
              <w:jc w:val="center"/>
              <w:rPr>
                <w:vertAlign w:val="superscript"/>
              </w:rPr>
            </w:pPr>
            <w:r w:rsidRPr="00BD5B66">
              <w:t>0.81 (95 % CI 0.76</w:t>
            </w:r>
            <w:r w:rsidRPr="00BD5B66">
              <w:noBreakHyphen/>
              <w:t>0.87)</w:t>
            </w:r>
          </w:p>
        </w:tc>
        <w:tc>
          <w:tcPr>
            <w:tcW w:w="1560" w:type="dxa"/>
          </w:tcPr>
          <w:p w14:paraId="3E2A0E8C" w14:textId="77777777" w:rsidR="00D90D14" w:rsidRPr="00BD5B66" w:rsidRDefault="00D90D14" w:rsidP="00D90D14">
            <w:pPr>
              <w:spacing w:line="240" w:lineRule="auto"/>
              <w:jc w:val="center"/>
            </w:pPr>
            <w:r w:rsidRPr="00BD5B66">
              <w:t>&lt; 0.001</w:t>
            </w:r>
          </w:p>
        </w:tc>
      </w:tr>
      <w:tr w:rsidR="00D90D14" w:rsidRPr="00BD5B66" w14:paraId="17A580C9" w14:textId="77777777" w:rsidTr="00157CE7">
        <w:tc>
          <w:tcPr>
            <w:tcW w:w="1696" w:type="dxa"/>
          </w:tcPr>
          <w:p w14:paraId="49A0A28F" w14:textId="77777777" w:rsidR="00D90D14" w:rsidRPr="00BD5B66" w:rsidRDefault="00D90D14" w:rsidP="00D90D14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Ex-smoker</w:t>
            </w:r>
          </w:p>
        </w:tc>
        <w:tc>
          <w:tcPr>
            <w:tcW w:w="1843" w:type="dxa"/>
          </w:tcPr>
          <w:p w14:paraId="32893712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,112</w:t>
            </w:r>
          </w:p>
          <w:p w14:paraId="55126F53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.0 %)</w:t>
            </w:r>
          </w:p>
        </w:tc>
        <w:tc>
          <w:tcPr>
            <w:tcW w:w="1843" w:type="dxa"/>
          </w:tcPr>
          <w:p w14:paraId="3F45AF6D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4,410</w:t>
            </w:r>
          </w:p>
          <w:p w14:paraId="6F67AE21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2.0 %)</w:t>
            </w:r>
          </w:p>
        </w:tc>
        <w:tc>
          <w:tcPr>
            <w:tcW w:w="2551" w:type="dxa"/>
          </w:tcPr>
          <w:p w14:paraId="77901767" w14:textId="77777777" w:rsidR="00D90D14" w:rsidRPr="00BD5B66" w:rsidRDefault="00D90D14" w:rsidP="00D90D14">
            <w:pPr>
              <w:spacing w:line="240" w:lineRule="auto"/>
              <w:jc w:val="center"/>
            </w:pPr>
            <w:r w:rsidRPr="00BD5B66">
              <w:t>1.05 (95 % CI 0.99</w:t>
            </w:r>
            <w:r w:rsidRPr="00BD5B66">
              <w:noBreakHyphen/>
              <w:t>1.11)</w:t>
            </w:r>
          </w:p>
        </w:tc>
        <w:tc>
          <w:tcPr>
            <w:tcW w:w="1560" w:type="dxa"/>
          </w:tcPr>
          <w:p w14:paraId="6DDECE84" w14:textId="77777777" w:rsidR="00D90D14" w:rsidRPr="00BD5B66" w:rsidRDefault="00D90D14" w:rsidP="00D90D14">
            <w:pPr>
              <w:spacing w:line="240" w:lineRule="auto"/>
              <w:jc w:val="center"/>
            </w:pPr>
            <w:r w:rsidRPr="00BD5B66">
              <w:t>0.11</w:t>
            </w:r>
          </w:p>
        </w:tc>
      </w:tr>
      <w:tr w:rsidR="00D90D14" w:rsidRPr="00BD5B66" w14:paraId="5B5CC7C1" w14:textId="77777777" w:rsidTr="00157CE7">
        <w:tc>
          <w:tcPr>
            <w:tcW w:w="1696" w:type="dxa"/>
          </w:tcPr>
          <w:p w14:paraId="434A68F9" w14:textId="77777777" w:rsidR="00D90D14" w:rsidRPr="00BD5B66" w:rsidRDefault="00D90D14" w:rsidP="00D90D14">
            <w:pPr>
              <w:pStyle w:val="Newparagraph"/>
              <w:spacing w:line="240" w:lineRule="auto"/>
              <w:ind w:firstLine="22"/>
            </w:pPr>
            <w:r w:rsidRPr="00BD5B66">
              <w:t xml:space="preserve">Missing </w:t>
            </w:r>
          </w:p>
          <w:p w14:paraId="18A9FD03" w14:textId="77777777" w:rsidR="00D90D14" w:rsidRPr="00BD5B66" w:rsidRDefault="00D90D14" w:rsidP="00D90D14">
            <w:pPr>
              <w:pStyle w:val="Newparagraph"/>
              <w:spacing w:line="240" w:lineRule="auto"/>
              <w:ind w:firstLine="22"/>
            </w:pPr>
          </w:p>
        </w:tc>
        <w:tc>
          <w:tcPr>
            <w:tcW w:w="1843" w:type="dxa"/>
          </w:tcPr>
          <w:p w14:paraId="4C5C2CCA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072F0CEA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330F2415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,138</w:t>
            </w:r>
          </w:p>
          <w:p w14:paraId="66E80082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2.4 %)</w:t>
            </w:r>
          </w:p>
        </w:tc>
        <w:tc>
          <w:tcPr>
            <w:tcW w:w="1560" w:type="dxa"/>
          </w:tcPr>
          <w:p w14:paraId="6D6874FC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D90D14" w:rsidRPr="00BD5B66" w14:paraId="2F55280B" w14:textId="77777777" w:rsidTr="00157CE7">
        <w:tc>
          <w:tcPr>
            <w:tcW w:w="1696" w:type="dxa"/>
          </w:tcPr>
          <w:p w14:paraId="116819A6" w14:textId="77777777" w:rsidR="00D90D14" w:rsidRPr="00BD5B66" w:rsidRDefault="00D90D14" w:rsidP="00D90D14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Index drug</w:t>
            </w:r>
          </w:p>
        </w:tc>
        <w:tc>
          <w:tcPr>
            <w:tcW w:w="1843" w:type="dxa"/>
          </w:tcPr>
          <w:p w14:paraId="61ACA34F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3701FBC5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622487E3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560" w:type="dxa"/>
          </w:tcPr>
          <w:p w14:paraId="2E7DE8B5" w14:textId="77777777" w:rsidR="00D90D14" w:rsidRPr="00BD5B66" w:rsidRDefault="00863B69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&lt;0.001</w:t>
            </w:r>
          </w:p>
        </w:tc>
      </w:tr>
      <w:tr w:rsidR="00D90D14" w:rsidRPr="00BD5B66" w14:paraId="4748D71C" w14:textId="77777777" w:rsidTr="00157CE7">
        <w:tc>
          <w:tcPr>
            <w:tcW w:w="1696" w:type="dxa"/>
          </w:tcPr>
          <w:p w14:paraId="70EE01FD" w14:textId="77777777" w:rsidR="00D90D14" w:rsidRPr="00BD5B66" w:rsidRDefault="00D90D14" w:rsidP="00D90D14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Amoxicillin</w:t>
            </w:r>
          </w:p>
        </w:tc>
        <w:tc>
          <w:tcPr>
            <w:tcW w:w="1843" w:type="dxa"/>
          </w:tcPr>
          <w:p w14:paraId="75CF3880" w14:textId="77777777" w:rsidR="00D90D14" w:rsidRPr="00BD5B66" w:rsidRDefault="001D6815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4,497</w:t>
            </w:r>
          </w:p>
          <w:p w14:paraId="29B76E6D" w14:textId="77777777" w:rsidR="001D6815" w:rsidRPr="00BD5B66" w:rsidRDefault="001D6815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7.1 %)</w:t>
            </w:r>
          </w:p>
        </w:tc>
        <w:tc>
          <w:tcPr>
            <w:tcW w:w="1843" w:type="dxa"/>
          </w:tcPr>
          <w:p w14:paraId="7D142309" w14:textId="77777777" w:rsidR="00D90D14" w:rsidRPr="00BD5B66" w:rsidRDefault="001D6815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58,538</w:t>
            </w:r>
          </w:p>
          <w:p w14:paraId="08910F80" w14:textId="77777777" w:rsidR="001D6815" w:rsidRPr="00BD5B66" w:rsidRDefault="001D6815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2.9 %)</w:t>
            </w:r>
          </w:p>
        </w:tc>
        <w:tc>
          <w:tcPr>
            <w:tcW w:w="2551" w:type="dxa"/>
          </w:tcPr>
          <w:p w14:paraId="400C6576" w14:textId="77777777" w:rsidR="00D90D14" w:rsidRPr="00BD5B66" w:rsidRDefault="00C23571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OR 1.00</w:t>
            </w:r>
          </w:p>
        </w:tc>
        <w:tc>
          <w:tcPr>
            <w:tcW w:w="1560" w:type="dxa"/>
          </w:tcPr>
          <w:p w14:paraId="369D300B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D90D14" w:rsidRPr="00BD5B66" w14:paraId="54C5552C" w14:textId="77777777" w:rsidTr="00157CE7">
        <w:tc>
          <w:tcPr>
            <w:tcW w:w="1696" w:type="dxa"/>
          </w:tcPr>
          <w:p w14:paraId="50712117" w14:textId="77777777" w:rsidR="00D90D14" w:rsidRPr="00BD5B66" w:rsidRDefault="00D90D14" w:rsidP="00D90D14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Not amoxicillin</w:t>
            </w:r>
          </w:p>
        </w:tc>
        <w:tc>
          <w:tcPr>
            <w:tcW w:w="1843" w:type="dxa"/>
          </w:tcPr>
          <w:p w14:paraId="1F0F59FB" w14:textId="77777777" w:rsidR="00D90D14" w:rsidRPr="00BD5B66" w:rsidRDefault="001D6815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,009</w:t>
            </w:r>
          </w:p>
          <w:p w14:paraId="2AFBB7DE" w14:textId="77777777" w:rsidR="001D6815" w:rsidRPr="00BD5B66" w:rsidRDefault="001D6815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7.8 %)</w:t>
            </w:r>
          </w:p>
        </w:tc>
        <w:tc>
          <w:tcPr>
            <w:tcW w:w="1843" w:type="dxa"/>
          </w:tcPr>
          <w:p w14:paraId="15C996A5" w14:textId="77777777" w:rsidR="00D90D14" w:rsidRPr="00BD5B66" w:rsidRDefault="001D6815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3,661</w:t>
            </w:r>
          </w:p>
          <w:p w14:paraId="71A4E6FE" w14:textId="77777777" w:rsidR="001D6815" w:rsidRPr="00BD5B66" w:rsidRDefault="001D6815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2.2 %)</w:t>
            </w:r>
          </w:p>
        </w:tc>
        <w:tc>
          <w:tcPr>
            <w:tcW w:w="2551" w:type="dxa"/>
          </w:tcPr>
          <w:p w14:paraId="5E3EA12C" w14:textId="77777777" w:rsidR="00D90D14" w:rsidRPr="00BD5B66" w:rsidRDefault="0097316D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OR 1.11</w:t>
            </w:r>
          </w:p>
          <w:p w14:paraId="23B9FB6A" w14:textId="77777777" w:rsidR="0097316D" w:rsidRPr="00BD5B66" w:rsidRDefault="0097316D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5 % CI 1.04-1.17)</w:t>
            </w:r>
          </w:p>
        </w:tc>
        <w:tc>
          <w:tcPr>
            <w:tcW w:w="1560" w:type="dxa"/>
          </w:tcPr>
          <w:p w14:paraId="30EED099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D90D14" w:rsidRPr="00BD5B66" w14:paraId="6AD4A026" w14:textId="77777777" w:rsidTr="00157CE7">
        <w:tc>
          <w:tcPr>
            <w:tcW w:w="1696" w:type="dxa"/>
          </w:tcPr>
          <w:p w14:paraId="31615FCA" w14:textId="77777777" w:rsidR="00D90D14" w:rsidRPr="00BD5B66" w:rsidRDefault="00D90D14" w:rsidP="00D90D14">
            <w:pPr>
              <w:pStyle w:val="Newparagraph"/>
              <w:spacing w:line="240" w:lineRule="auto"/>
              <w:ind w:firstLine="22"/>
            </w:pPr>
            <w:r w:rsidRPr="00BD5B66">
              <w:t>Missing</w:t>
            </w:r>
          </w:p>
          <w:p w14:paraId="7FA483F2" w14:textId="77777777" w:rsidR="00D90D14" w:rsidRPr="00BD5B66" w:rsidRDefault="00D90D14" w:rsidP="00D90D14">
            <w:pPr>
              <w:pStyle w:val="Newparagraph"/>
              <w:spacing w:line="240" w:lineRule="auto"/>
              <w:ind w:firstLine="22"/>
            </w:pPr>
          </w:p>
        </w:tc>
        <w:tc>
          <w:tcPr>
            <w:tcW w:w="1843" w:type="dxa"/>
          </w:tcPr>
          <w:p w14:paraId="6566EAA0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3843E4F3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1FB31C8A" w14:textId="77777777" w:rsidR="00D90D14" w:rsidRPr="00BD5B66" w:rsidRDefault="00E9391E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989</w:t>
            </w:r>
          </w:p>
          <w:p w14:paraId="355AA0F1" w14:textId="77777777" w:rsidR="00E9391E" w:rsidRPr="00BD5B66" w:rsidRDefault="00E9391E" w:rsidP="00D90D14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.1 %)</w:t>
            </w:r>
          </w:p>
        </w:tc>
        <w:tc>
          <w:tcPr>
            <w:tcW w:w="1560" w:type="dxa"/>
          </w:tcPr>
          <w:p w14:paraId="70DD09FA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D90D14" w:rsidRPr="00BD5B66" w14:paraId="50EEDFBE" w14:textId="77777777" w:rsidTr="00157CE7">
        <w:tc>
          <w:tcPr>
            <w:tcW w:w="1696" w:type="dxa"/>
          </w:tcPr>
          <w:p w14:paraId="7A10B408" w14:textId="77777777" w:rsidR="00D90D14" w:rsidRPr="00BD5B66" w:rsidRDefault="00D90D14" w:rsidP="00D90D14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Index antibiotic duration</w:t>
            </w:r>
          </w:p>
        </w:tc>
        <w:tc>
          <w:tcPr>
            <w:tcW w:w="1843" w:type="dxa"/>
          </w:tcPr>
          <w:p w14:paraId="6DD79C34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03905621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5344DE5E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560" w:type="dxa"/>
          </w:tcPr>
          <w:p w14:paraId="1413A6B3" w14:textId="77777777" w:rsidR="00D90D14" w:rsidRPr="00BD5B66" w:rsidRDefault="00D90D14" w:rsidP="00D90D14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863B69" w:rsidRPr="00BD5B66" w14:paraId="66392A35" w14:textId="77777777" w:rsidTr="00157CE7">
        <w:tc>
          <w:tcPr>
            <w:tcW w:w="1696" w:type="dxa"/>
          </w:tcPr>
          <w:p w14:paraId="770A5722" w14:textId="77777777" w:rsidR="00863B69" w:rsidRPr="00BD5B66" w:rsidRDefault="00863B69" w:rsidP="00863B69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7 days</w:t>
            </w:r>
          </w:p>
        </w:tc>
        <w:tc>
          <w:tcPr>
            <w:tcW w:w="1843" w:type="dxa"/>
          </w:tcPr>
          <w:p w14:paraId="62BDAEC2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5,433</w:t>
            </w:r>
          </w:p>
          <w:p w14:paraId="21E6289D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7.2 %)</w:t>
            </w:r>
          </w:p>
        </w:tc>
        <w:tc>
          <w:tcPr>
            <w:tcW w:w="1843" w:type="dxa"/>
          </w:tcPr>
          <w:p w14:paraId="15B0C43D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69,672</w:t>
            </w:r>
          </w:p>
          <w:p w14:paraId="39650A4A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2.8 %)</w:t>
            </w:r>
          </w:p>
        </w:tc>
        <w:tc>
          <w:tcPr>
            <w:tcW w:w="2551" w:type="dxa"/>
          </w:tcPr>
          <w:p w14:paraId="74488036" w14:textId="77777777" w:rsidR="00863B69" w:rsidRPr="00BD5B66" w:rsidRDefault="00863B69" w:rsidP="00863B69">
            <w:pPr>
              <w:spacing w:line="240" w:lineRule="auto"/>
              <w:jc w:val="center"/>
            </w:pPr>
            <w:r w:rsidRPr="00BD5B66">
              <w:t>1.00</w:t>
            </w:r>
          </w:p>
        </w:tc>
        <w:tc>
          <w:tcPr>
            <w:tcW w:w="1560" w:type="dxa"/>
          </w:tcPr>
          <w:p w14:paraId="1C6B94D3" w14:textId="77777777" w:rsidR="00863B69" w:rsidRPr="00BD5B66" w:rsidRDefault="00863B69" w:rsidP="00863B69">
            <w:pPr>
              <w:spacing w:line="240" w:lineRule="auto"/>
              <w:jc w:val="center"/>
            </w:pPr>
          </w:p>
        </w:tc>
      </w:tr>
      <w:tr w:rsidR="00863B69" w:rsidRPr="00BD5B66" w14:paraId="14571900" w14:textId="77777777" w:rsidTr="00157CE7">
        <w:tc>
          <w:tcPr>
            <w:tcW w:w="1696" w:type="dxa"/>
          </w:tcPr>
          <w:p w14:paraId="3A151F00" w14:textId="77777777" w:rsidR="00863B69" w:rsidRPr="00BD5B66" w:rsidRDefault="00863B69" w:rsidP="00863B69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&lt; 7 days</w:t>
            </w:r>
          </w:p>
        </w:tc>
        <w:tc>
          <w:tcPr>
            <w:tcW w:w="1843" w:type="dxa"/>
          </w:tcPr>
          <w:p w14:paraId="5753247B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994</w:t>
            </w:r>
          </w:p>
          <w:p w14:paraId="2BAB6896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.1 %)</w:t>
            </w:r>
          </w:p>
        </w:tc>
        <w:tc>
          <w:tcPr>
            <w:tcW w:w="1843" w:type="dxa"/>
          </w:tcPr>
          <w:p w14:paraId="69D81D87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1,352</w:t>
            </w:r>
          </w:p>
          <w:p w14:paraId="22F1B87C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1.9 %)</w:t>
            </w:r>
          </w:p>
        </w:tc>
        <w:tc>
          <w:tcPr>
            <w:tcW w:w="2551" w:type="dxa"/>
          </w:tcPr>
          <w:p w14:paraId="2E3F2ADD" w14:textId="77777777" w:rsidR="00863B69" w:rsidRPr="00BD5B66" w:rsidRDefault="00863B69" w:rsidP="00863B69">
            <w:pPr>
              <w:spacing w:line="240" w:lineRule="auto"/>
              <w:jc w:val="center"/>
              <w:rPr>
                <w:vertAlign w:val="superscript"/>
              </w:rPr>
            </w:pPr>
            <w:r w:rsidRPr="00BD5B66">
              <w:t>1.12 (95 % CI 1.05</w:t>
            </w:r>
            <w:r w:rsidRPr="00BD5B66">
              <w:noBreakHyphen/>
              <w:t>1.20)</w:t>
            </w:r>
          </w:p>
        </w:tc>
        <w:tc>
          <w:tcPr>
            <w:tcW w:w="1560" w:type="dxa"/>
          </w:tcPr>
          <w:p w14:paraId="485C3481" w14:textId="77777777" w:rsidR="00863B69" w:rsidRPr="00BD5B66" w:rsidRDefault="00863B69" w:rsidP="00863B69">
            <w:pPr>
              <w:spacing w:line="240" w:lineRule="auto"/>
              <w:jc w:val="center"/>
            </w:pPr>
            <w:r w:rsidRPr="00BD5B66">
              <w:t>0.001</w:t>
            </w:r>
          </w:p>
        </w:tc>
      </w:tr>
      <w:tr w:rsidR="00863B69" w:rsidRPr="00BD5B66" w14:paraId="45C2DDEA" w14:textId="77777777" w:rsidTr="00157CE7">
        <w:tc>
          <w:tcPr>
            <w:tcW w:w="1696" w:type="dxa"/>
          </w:tcPr>
          <w:p w14:paraId="6C66CA32" w14:textId="77777777" w:rsidR="00863B69" w:rsidRPr="00BD5B66" w:rsidRDefault="00863B69" w:rsidP="00863B69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&gt; 7 days</w:t>
            </w:r>
          </w:p>
        </w:tc>
        <w:tc>
          <w:tcPr>
            <w:tcW w:w="1843" w:type="dxa"/>
          </w:tcPr>
          <w:p w14:paraId="3E67DF05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39</w:t>
            </w:r>
          </w:p>
          <w:p w14:paraId="31E38A39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6.2 %)</w:t>
            </w:r>
          </w:p>
        </w:tc>
        <w:tc>
          <w:tcPr>
            <w:tcW w:w="1843" w:type="dxa"/>
          </w:tcPr>
          <w:p w14:paraId="013A8A85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,104</w:t>
            </w:r>
          </w:p>
          <w:p w14:paraId="3DE0D3AD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3.8 %)</w:t>
            </w:r>
          </w:p>
        </w:tc>
        <w:tc>
          <w:tcPr>
            <w:tcW w:w="2551" w:type="dxa"/>
          </w:tcPr>
          <w:p w14:paraId="75257900" w14:textId="77777777" w:rsidR="00863B69" w:rsidRPr="00BD5B66" w:rsidRDefault="00863B69" w:rsidP="00863B69">
            <w:pPr>
              <w:spacing w:line="240" w:lineRule="auto"/>
              <w:jc w:val="center"/>
            </w:pPr>
            <w:r w:rsidRPr="00BD5B66">
              <w:t>0.85 (95 % CI 0.71</w:t>
            </w:r>
            <w:r w:rsidRPr="00BD5B66">
              <w:noBreakHyphen/>
              <w:t>1.01)</w:t>
            </w:r>
          </w:p>
        </w:tc>
        <w:tc>
          <w:tcPr>
            <w:tcW w:w="1560" w:type="dxa"/>
          </w:tcPr>
          <w:p w14:paraId="399FE28C" w14:textId="77777777" w:rsidR="00863B69" w:rsidRPr="00BD5B66" w:rsidRDefault="00863B69" w:rsidP="00863B69">
            <w:pPr>
              <w:spacing w:line="240" w:lineRule="auto"/>
              <w:jc w:val="center"/>
            </w:pPr>
            <w:r w:rsidRPr="00BD5B66">
              <w:t>0.06</w:t>
            </w:r>
          </w:p>
        </w:tc>
      </w:tr>
      <w:tr w:rsidR="00863B69" w:rsidRPr="00BD5B66" w14:paraId="115FB064" w14:textId="77777777" w:rsidTr="00157CE7">
        <w:tc>
          <w:tcPr>
            <w:tcW w:w="1696" w:type="dxa"/>
          </w:tcPr>
          <w:p w14:paraId="5FC837AB" w14:textId="77777777" w:rsidR="00863B69" w:rsidRPr="00BD5B66" w:rsidRDefault="00863B69" w:rsidP="00863B69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BMI (kg/m</w:t>
            </w:r>
            <w:r w:rsidRPr="00BD5B66">
              <w:rPr>
                <w:b/>
                <w:u w:val="single"/>
                <w:vertAlign w:val="superscript"/>
              </w:rPr>
              <w:t>2</w:t>
            </w:r>
            <w:r w:rsidRPr="00BD5B66">
              <w:rPr>
                <w:b/>
                <w:u w:val="single"/>
              </w:rPr>
              <w:t>)</w:t>
            </w:r>
          </w:p>
        </w:tc>
        <w:tc>
          <w:tcPr>
            <w:tcW w:w="1843" w:type="dxa"/>
          </w:tcPr>
          <w:p w14:paraId="1F0C76E9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9.0 ± 6.5</w:t>
            </w:r>
          </w:p>
        </w:tc>
        <w:tc>
          <w:tcPr>
            <w:tcW w:w="1843" w:type="dxa"/>
          </w:tcPr>
          <w:p w14:paraId="3C3A8FAD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8.6 ± 6.4</w:t>
            </w:r>
          </w:p>
        </w:tc>
        <w:tc>
          <w:tcPr>
            <w:tcW w:w="2551" w:type="dxa"/>
          </w:tcPr>
          <w:p w14:paraId="2DA6C12E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Mean difference: -0.4</w:t>
            </w:r>
          </w:p>
          <w:p w14:paraId="714DD9AD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5 % CI -0.6 - -0.3)</w:t>
            </w:r>
          </w:p>
        </w:tc>
        <w:tc>
          <w:tcPr>
            <w:tcW w:w="1560" w:type="dxa"/>
          </w:tcPr>
          <w:p w14:paraId="52A4A520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&lt;0.001</w:t>
            </w:r>
          </w:p>
        </w:tc>
      </w:tr>
      <w:tr w:rsidR="00863B69" w:rsidRPr="00BD5B66" w14:paraId="62481F4F" w14:textId="77777777" w:rsidTr="00157CE7">
        <w:tc>
          <w:tcPr>
            <w:tcW w:w="1696" w:type="dxa"/>
          </w:tcPr>
          <w:p w14:paraId="1EFEB828" w14:textId="77777777" w:rsidR="00863B69" w:rsidRPr="00BD5B66" w:rsidRDefault="00863B69" w:rsidP="00863B69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Gender</w:t>
            </w:r>
          </w:p>
        </w:tc>
        <w:tc>
          <w:tcPr>
            <w:tcW w:w="1843" w:type="dxa"/>
          </w:tcPr>
          <w:p w14:paraId="2CEBA97A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67D18A14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6CAB1C85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560" w:type="dxa"/>
          </w:tcPr>
          <w:p w14:paraId="7B7212CC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0.009</w:t>
            </w:r>
          </w:p>
        </w:tc>
      </w:tr>
      <w:tr w:rsidR="00863B69" w:rsidRPr="00BD5B66" w14:paraId="36ABA793" w14:textId="77777777" w:rsidTr="00157CE7">
        <w:tc>
          <w:tcPr>
            <w:tcW w:w="1696" w:type="dxa"/>
          </w:tcPr>
          <w:p w14:paraId="03E5F5A4" w14:textId="77777777" w:rsidR="00863B69" w:rsidRPr="00BD5B66" w:rsidRDefault="00863B69" w:rsidP="00863B69">
            <w:pPr>
              <w:pStyle w:val="Newparagraph"/>
              <w:spacing w:line="240" w:lineRule="auto"/>
              <w:ind w:firstLine="22"/>
              <w:rPr>
                <w:b/>
              </w:rPr>
            </w:pPr>
            <w:r w:rsidRPr="00BD5B66">
              <w:rPr>
                <w:b/>
              </w:rPr>
              <w:t xml:space="preserve">   Female</w:t>
            </w:r>
          </w:p>
        </w:tc>
        <w:tc>
          <w:tcPr>
            <w:tcW w:w="1843" w:type="dxa"/>
          </w:tcPr>
          <w:p w14:paraId="280D432F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3,847</w:t>
            </w:r>
          </w:p>
          <w:p w14:paraId="1FD73B2B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7.5 %)</w:t>
            </w:r>
          </w:p>
        </w:tc>
        <w:tc>
          <w:tcPr>
            <w:tcW w:w="1843" w:type="dxa"/>
          </w:tcPr>
          <w:p w14:paraId="1F0592FA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47,330</w:t>
            </w:r>
          </w:p>
          <w:p w14:paraId="33E436B2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2.5 %)</w:t>
            </w:r>
          </w:p>
        </w:tc>
        <w:tc>
          <w:tcPr>
            <w:tcW w:w="2551" w:type="dxa"/>
          </w:tcPr>
          <w:p w14:paraId="55131524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OR 1.00</w:t>
            </w:r>
          </w:p>
        </w:tc>
        <w:tc>
          <w:tcPr>
            <w:tcW w:w="1560" w:type="dxa"/>
          </w:tcPr>
          <w:p w14:paraId="581EF50C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863B69" w:rsidRPr="00BD5B66" w14:paraId="651ABF43" w14:textId="77777777" w:rsidTr="00157CE7">
        <w:tc>
          <w:tcPr>
            <w:tcW w:w="1696" w:type="dxa"/>
          </w:tcPr>
          <w:p w14:paraId="7248808D" w14:textId="77777777" w:rsidR="00863B69" w:rsidRPr="00BD5B66" w:rsidRDefault="00863B69" w:rsidP="00863B69">
            <w:pPr>
              <w:pStyle w:val="Newparagraph"/>
              <w:spacing w:line="240" w:lineRule="auto"/>
              <w:ind w:firstLine="22"/>
              <w:rPr>
                <w:b/>
              </w:rPr>
            </w:pPr>
            <w:r w:rsidRPr="00BD5B66">
              <w:rPr>
                <w:b/>
              </w:rPr>
              <w:t xml:space="preserve">   Male</w:t>
            </w:r>
          </w:p>
        </w:tc>
        <w:tc>
          <w:tcPr>
            <w:tcW w:w="1843" w:type="dxa"/>
          </w:tcPr>
          <w:p w14:paraId="62788C5E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,719</w:t>
            </w:r>
          </w:p>
          <w:p w14:paraId="45ADE8C3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7.1 %)</w:t>
            </w:r>
          </w:p>
        </w:tc>
        <w:tc>
          <w:tcPr>
            <w:tcW w:w="1843" w:type="dxa"/>
          </w:tcPr>
          <w:p w14:paraId="3BC748EC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35,798</w:t>
            </w:r>
          </w:p>
          <w:p w14:paraId="67455588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2.9 %)</w:t>
            </w:r>
          </w:p>
        </w:tc>
        <w:tc>
          <w:tcPr>
            <w:tcW w:w="2551" w:type="dxa"/>
          </w:tcPr>
          <w:p w14:paraId="69EF2D67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OR 0.93</w:t>
            </w:r>
          </w:p>
          <w:p w14:paraId="17ADB0F2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5 % CI 0.89 – 0.98)</w:t>
            </w:r>
          </w:p>
        </w:tc>
        <w:tc>
          <w:tcPr>
            <w:tcW w:w="1560" w:type="dxa"/>
          </w:tcPr>
          <w:p w14:paraId="7D69F64C" w14:textId="77777777" w:rsidR="00863B69" w:rsidRPr="00BD5B66" w:rsidRDefault="00863B69" w:rsidP="00863B69">
            <w:pPr>
              <w:pStyle w:val="Newparagraph"/>
              <w:spacing w:line="240" w:lineRule="auto"/>
              <w:ind w:firstLine="0"/>
              <w:jc w:val="center"/>
            </w:pPr>
          </w:p>
        </w:tc>
      </w:tr>
    </w:tbl>
    <w:p w14:paraId="4E285EB5" w14:textId="77777777" w:rsidR="00F66831" w:rsidRPr="00BD5B66" w:rsidRDefault="00F66831" w:rsidP="00F66831"/>
    <w:p w14:paraId="7DC618C5" w14:textId="77777777" w:rsidR="005A6560" w:rsidRPr="00BD5B66" w:rsidRDefault="005A6560" w:rsidP="005A6560">
      <w:pPr>
        <w:pStyle w:val="Heading1"/>
      </w:pPr>
      <w:r w:rsidRPr="00BD5B66">
        <w:lastRenderedPageBreak/>
        <w:t>Supplementary Table 3</w:t>
      </w:r>
    </w:p>
    <w:p w14:paraId="33B147A9" w14:textId="77777777" w:rsidR="005A6560" w:rsidRPr="00BD5B66" w:rsidRDefault="005A6560" w:rsidP="005A6560">
      <w:pPr>
        <w:pStyle w:val="Paragraph"/>
      </w:pPr>
      <w:proofErr w:type="spellStart"/>
      <w:r w:rsidRPr="00BD5B66">
        <w:t>Univariable</w:t>
      </w:r>
      <w:proofErr w:type="spellEnd"/>
      <w:r w:rsidRPr="00BD5B66">
        <w:t xml:space="preserve"> analysis for repeat antibiotic prescription for any indication withi</w:t>
      </w:r>
      <w:r w:rsidR="001642F0" w:rsidRPr="00BD5B66">
        <w:t>n 14 days (total number = 366,640</w:t>
      </w:r>
      <w:r w:rsidRPr="00BD5B66">
        <w:t>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2551"/>
        <w:gridCol w:w="1560"/>
      </w:tblGrid>
      <w:tr w:rsidR="005A6560" w:rsidRPr="00BD5B66" w14:paraId="253D5C71" w14:textId="77777777" w:rsidTr="00157CE7">
        <w:tc>
          <w:tcPr>
            <w:tcW w:w="1696" w:type="dxa"/>
          </w:tcPr>
          <w:p w14:paraId="3316EF3E" w14:textId="77777777" w:rsidR="005A6560" w:rsidRPr="00BD5B66" w:rsidRDefault="005A6560" w:rsidP="00157CE7">
            <w:pPr>
              <w:pStyle w:val="Newparagraph"/>
              <w:spacing w:line="240" w:lineRule="auto"/>
              <w:ind w:firstLine="22"/>
              <w:rPr>
                <w:b/>
              </w:rPr>
            </w:pPr>
          </w:p>
        </w:tc>
        <w:tc>
          <w:tcPr>
            <w:tcW w:w="3686" w:type="dxa"/>
            <w:gridSpan w:val="2"/>
          </w:tcPr>
          <w:p w14:paraId="11E4F6FE" w14:textId="418447F1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BD5B66">
              <w:rPr>
                <w:b/>
              </w:rPr>
              <w:t>Receiving s</w:t>
            </w:r>
            <w:r w:rsidR="00E64864" w:rsidRPr="00BD5B66">
              <w:rPr>
                <w:b/>
              </w:rPr>
              <w:t>econd antibiotic course for any indication</w:t>
            </w:r>
          </w:p>
        </w:tc>
        <w:tc>
          <w:tcPr>
            <w:tcW w:w="4111" w:type="dxa"/>
            <w:gridSpan w:val="2"/>
          </w:tcPr>
          <w:p w14:paraId="17E41D1B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5A6560" w:rsidRPr="00BD5B66" w14:paraId="209149F4" w14:textId="77777777" w:rsidTr="00157CE7">
        <w:tc>
          <w:tcPr>
            <w:tcW w:w="1696" w:type="dxa"/>
          </w:tcPr>
          <w:p w14:paraId="3E102767" w14:textId="77777777" w:rsidR="005A6560" w:rsidRPr="00BD5B66" w:rsidRDefault="005A6560" w:rsidP="00157CE7">
            <w:pPr>
              <w:pStyle w:val="Newparagraph"/>
              <w:spacing w:line="240" w:lineRule="auto"/>
              <w:ind w:firstLine="22"/>
              <w:rPr>
                <w:b/>
              </w:rPr>
            </w:pPr>
            <w:r w:rsidRPr="00BD5B66">
              <w:rPr>
                <w:b/>
              </w:rPr>
              <w:t>Analysed variable</w:t>
            </w:r>
          </w:p>
        </w:tc>
        <w:tc>
          <w:tcPr>
            <w:tcW w:w="1843" w:type="dxa"/>
          </w:tcPr>
          <w:p w14:paraId="0CC477C8" w14:textId="77777777" w:rsidR="005A6560" w:rsidRPr="00BD5B66" w:rsidRDefault="005A6560" w:rsidP="00157CE7">
            <w:pPr>
              <w:pStyle w:val="Newparagraph"/>
              <w:spacing w:line="240" w:lineRule="auto"/>
              <w:rPr>
                <w:b/>
              </w:rPr>
            </w:pPr>
            <w:r w:rsidRPr="00BD5B66">
              <w:rPr>
                <w:b/>
              </w:rPr>
              <w:t>Yes</w:t>
            </w:r>
          </w:p>
          <w:p w14:paraId="6833F391" w14:textId="77777777" w:rsidR="005A6560" w:rsidRPr="00BD5B66" w:rsidRDefault="005A6560" w:rsidP="00157CE7">
            <w:pPr>
              <w:pStyle w:val="Newparagraph"/>
              <w:spacing w:line="240" w:lineRule="auto"/>
            </w:pPr>
          </w:p>
        </w:tc>
        <w:tc>
          <w:tcPr>
            <w:tcW w:w="1843" w:type="dxa"/>
          </w:tcPr>
          <w:p w14:paraId="2C13FF8F" w14:textId="77777777" w:rsidR="005A6560" w:rsidRPr="00BD5B66" w:rsidRDefault="005A6560" w:rsidP="00157CE7">
            <w:pPr>
              <w:pStyle w:val="Newparagraph"/>
              <w:spacing w:line="240" w:lineRule="auto"/>
              <w:rPr>
                <w:b/>
              </w:rPr>
            </w:pPr>
            <w:r w:rsidRPr="00BD5B66">
              <w:rPr>
                <w:b/>
              </w:rPr>
              <w:t>No</w:t>
            </w:r>
          </w:p>
          <w:p w14:paraId="163FCA6C" w14:textId="77777777" w:rsidR="005A6560" w:rsidRPr="00BD5B66" w:rsidRDefault="005A6560" w:rsidP="00157CE7">
            <w:pPr>
              <w:pStyle w:val="Newparagraph"/>
              <w:spacing w:line="240" w:lineRule="auto"/>
            </w:pPr>
          </w:p>
        </w:tc>
        <w:tc>
          <w:tcPr>
            <w:tcW w:w="2551" w:type="dxa"/>
          </w:tcPr>
          <w:p w14:paraId="284550ED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BD5B66">
              <w:rPr>
                <w:b/>
              </w:rPr>
              <w:t>Calculation</w:t>
            </w:r>
          </w:p>
        </w:tc>
        <w:tc>
          <w:tcPr>
            <w:tcW w:w="1560" w:type="dxa"/>
          </w:tcPr>
          <w:p w14:paraId="063E56B6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  <w:rPr>
                <w:b/>
              </w:rPr>
            </w:pPr>
            <w:r w:rsidRPr="00BD5B66">
              <w:rPr>
                <w:b/>
              </w:rPr>
              <w:t>p value</w:t>
            </w:r>
          </w:p>
        </w:tc>
      </w:tr>
      <w:tr w:rsidR="005A6560" w:rsidRPr="00BD5B66" w14:paraId="0A4889F8" w14:textId="77777777" w:rsidTr="00157CE7">
        <w:tc>
          <w:tcPr>
            <w:tcW w:w="1696" w:type="dxa"/>
          </w:tcPr>
          <w:p w14:paraId="00CED436" w14:textId="77777777" w:rsidR="005A6560" w:rsidRPr="00BD5B66" w:rsidRDefault="005A6560" w:rsidP="00157CE7">
            <w:pPr>
              <w:pStyle w:val="Newparagraph"/>
              <w:spacing w:line="240" w:lineRule="auto"/>
              <w:ind w:firstLine="22"/>
            </w:pPr>
            <w:r w:rsidRPr="00BD5B66">
              <w:rPr>
                <w:b/>
                <w:u w:val="single"/>
              </w:rPr>
              <w:t>Age</w:t>
            </w:r>
            <w:r w:rsidRPr="00BD5B66">
              <w:rPr>
                <w:b/>
              </w:rPr>
              <w:t xml:space="preserve"> </w:t>
            </w:r>
            <w:r w:rsidRPr="00BD5B66">
              <w:t>(years)</w:t>
            </w:r>
          </w:p>
        </w:tc>
        <w:tc>
          <w:tcPr>
            <w:tcW w:w="1843" w:type="dxa"/>
          </w:tcPr>
          <w:p w14:paraId="19AFC26F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57.2 ± 16.8</w:t>
            </w:r>
          </w:p>
        </w:tc>
        <w:tc>
          <w:tcPr>
            <w:tcW w:w="1843" w:type="dxa"/>
          </w:tcPr>
          <w:p w14:paraId="06C2D340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54.0 ± 17.7</w:t>
            </w:r>
          </w:p>
        </w:tc>
        <w:tc>
          <w:tcPr>
            <w:tcW w:w="2551" w:type="dxa"/>
          </w:tcPr>
          <w:p w14:paraId="7B2F02B2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Mean difference: -3.2</w:t>
            </w:r>
          </w:p>
          <w:p w14:paraId="558750F3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5 % CI  -3.4 - -3.1)</w:t>
            </w:r>
          </w:p>
        </w:tc>
        <w:tc>
          <w:tcPr>
            <w:tcW w:w="1560" w:type="dxa"/>
          </w:tcPr>
          <w:p w14:paraId="43395A43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&lt;0.001</w:t>
            </w:r>
          </w:p>
        </w:tc>
      </w:tr>
      <w:tr w:rsidR="005A6560" w:rsidRPr="00BD5B66" w14:paraId="769EB98F" w14:textId="77777777" w:rsidTr="00157CE7">
        <w:tc>
          <w:tcPr>
            <w:tcW w:w="1696" w:type="dxa"/>
          </w:tcPr>
          <w:p w14:paraId="1BE1A977" w14:textId="77777777" w:rsidR="005A6560" w:rsidRPr="00BD5B66" w:rsidRDefault="005A6560" w:rsidP="00157CE7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Smoking status</w:t>
            </w:r>
          </w:p>
        </w:tc>
        <w:tc>
          <w:tcPr>
            <w:tcW w:w="1843" w:type="dxa"/>
          </w:tcPr>
          <w:p w14:paraId="3B2F00D0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153F0973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2E5A4B1C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560" w:type="dxa"/>
          </w:tcPr>
          <w:p w14:paraId="59002BD7" w14:textId="77777777" w:rsidR="005A6560" w:rsidRPr="00BD5B66" w:rsidRDefault="005A6560" w:rsidP="00157CE7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6B66DF" w:rsidRPr="00BD5B66" w14:paraId="2DD3C37B" w14:textId="77777777" w:rsidTr="00157CE7">
        <w:tc>
          <w:tcPr>
            <w:tcW w:w="1696" w:type="dxa"/>
          </w:tcPr>
          <w:p w14:paraId="424196B7" w14:textId="77777777" w:rsidR="006B66DF" w:rsidRPr="00BD5B66" w:rsidRDefault="006B66DF" w:rsidP="006B66DF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Non-smoker</w:t>
            </w:r>
          </w:p>
        </w:tc>
        <w:tc>
          <w:tcPr>
            <w:tcW w:w="1843" w:type="dxa"/>
          </w:tcPr>
          <w:p w14:paraId="693FB661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5,418</w:t>
            </w:r>
          </w:p>
          <w:p w14:paraId="4C44A784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1.9 %)</w:t>
            </w:r>
          </w:p>
        </w:tc>
        <w:tc>
          <w:tcPr>
            <w:tcW w:w="1843" w:type="dxa"/>
          </w:tcPr>
          <w:p w14:paraId="00DB4B99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14,473</w:t>
            </w:r>
          </w:p>
          <w:p w14:paraId="77EFDB7C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8.1 %)</w:t>
            </w:r>
          </w:p>
        </w:tc>
        <w:tc>
          <w:tcPr>
            <w:tcW w:w="2551" w:type="dxa"/>
          </w:tcPr>
          <w:p w14:paraId="47C41903" w14:textId="77777777" w:rsidR="006B66DF" w:rsidRPr="00BD5B66" w:rsidRDefault="006B66DF" w:rsidP="006B66DF">
            <w:pPr>
              <w:spacing w:line="240" w:lineRule="auto"/>
              <w:jc w:val="center"/>
            </w:pPr>
            <w:r w:rsidRPr="00BD5B66">
              <w:t>OR 1.00</w:t>
            </w:r>
          </w:p>
        </w:tc>
        <w:tc>
          <w:tcPr>
            <w:tcW w:w="1560" w:type="dxa"/>
          </w:tcPr>
          <w:p w14:paraId="49005BEF" w14:textId="77777777" w:rsidR="006B66DF" w:rsidRPr="00BD5B66" w:rsidRDefault="006B66DF" w:rsidP="006B66DF">
            <w:pPr>
              <w:spacing w:line="240" w:lineRule="auto"/>
              <w:jc w:val="center"/>
            </w:pPr>
          </w:p>
        </w:tc>
      </w:tr>
      <w:tr w:rsidR="006B66DF" w:rsidRPr="00BD5B66" w14:paraId="7E7D8FDA" w14:textId="77777777" w:rsidTr="00157CE7">
        <w:tc>
          <w:tcPr>
            <w:tcW w:w="1696" w:type="dxa"/>
          </w:tcPr>
          <w:p w14:paraId="2FFF0F7D" w14:textId="77777777" w:rsidR="006B66DF" w:rsidRPr="00BD5B66" w:rsidRDefault="006B66DF" w:rsidP="006B66DF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Current smoker</w:t>
            </w:r>
          </w:p>
        </w:tc>
        <w:tc>
          <w:tcPr>
            <w:tcW w:w="1843" w:type="dxa"/>
          </w:tcPr>
          <w:p w14:paraId="67020506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9,564</w:t>
            </w:r>
          </w:p>
          <w:p w14:paraId="5387B67B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.7 %)</w:t>
            </w:r>
          </w:p>
        </w:tc>
        <w:tc>
          <w:tcPr>
            <w:tcW w:w="1843" w:type="dxa"/>
          </w:tcPr>
          <w:p w14:paraId="18707DD4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89,500</w:t>
            </w:r>
          </w:p>
          <w:p w14:paraId="2E97EC22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0.3 %)</w:t>
            </w:r>
          </w:p>
        </w:tc>
        <w:tc>
          <w:tcPr>
            <w:tcW w:w="2551" w:type="dxa"/>
          </w:tcPr>
          <w:p w14:paraId="154A9E15" w14:textId="77777777" w:rsidR="006B66DF" w:rsidRPr="00BD5B66" w:rsidRDefault="006B66DF" w:rsidP="006B66DF">
            <w:pPr>
              <w:spacing w:line="240" w:lineRule="auto"/>
              <w:jc w:val="center"/>
              <w:rPr>
                <w:vertAlign w:val="superscript"/>
              </w:rPr>
            </w:pPr>
            <w:r w:rsidRPr="00BD5B66">
              <w:t>OR 0.79 (95 % CI 0.77</w:t>
            </w:r>
            <w:r w:rsidRPr="00BD5B66">
              <w:noBreakHyphen/>
              <w:t>0.82)</w:t>
            </w:r>
          </w:p>
        </w:tc>
        <w:tc>
          <w:tcPr>
            <w:tcW w:w="1560" w:type="dxa"/>
          </w:tcPr>
          <w:p w14:paraId="6A9F5B47" w14:textId="77777777" w:rsidR="006B66DF" w:rsidRPr="00BD5B66" w:rsidRDefault="006B66DF" w:rsidP="006B66DF">
            <w:pPr>
              <w:spacing w:line="240" w:lineRule="auto"/>
              <w:jc w:val="center"/>
            </w:pPr>
            <w:r w:rsidRPr="00BD5B66">
              <w:t>&lt; 0.001</w:t>
            </w:r>
          </w:p>
        </w:tc>
      </w:tr>
      <w:tr w:rsidR="006B66DF" w:rsidRPr="00BD5B66" w14:paraId="01F68FFA" w14:textId="77777777" w:rsidTr="00157CE7">
        <w:tc>
          <w:tcPr>
            <w:tcW w:w="1696" w:type="dxa"/>
          </w:tcPr>
          <w:p w14:paraId="32048EF7" w14:textId="77777777" w:rsidR="006B66DF" w:rsidRPr="00BD5B66" w:rsidRDefault="006B66DF" w:rsidP="006B66DF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Ex-smoker</w:t>
            </w:r>
          </w:p>
        </w:tc>
        <w:tc>
          <w:tcPr>
            <w:tcW w:w="1843" w:type="dxa"/>
          </w:tcPr>
          <w:p w14:paraId="73ED5B71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3,022</w:t>
            </w:r>
          </w:p>
          <w:p w14:paraId="73D9E35A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2.3 %)</w:t>
            </w:r>
          </w:p>
        </w:tc>
        <w:tc>
          <w:tcPr>
            <w:tcW w:w="1843" w:type="dxa"/>
          </w:tcPr>
          <w:p w14:paraId="08F3E3B8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92,923</w:t>
            </w:r>
          </w:p>
          <w:p w14:paraId="0F73AC3D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7.7 %)</w:t>
            </w:r>
          </w:p>
        </w:tc>
        <w:tc>
          <w:tcPr>
            <w:tcW w:w="2551" w:type="dxa"/>
          </w:tcPr>
          <w:p w14:paraId="63A361F2" w14:textId="77777777" w:rsidR="006B66DF" w:rsidRPr="00BD5B66" w:rsidRDefault="006B66DF" w:rsidP="006B66DF">
            <w:pPr>
              <w:spacing w:line="240" w:lineRule="auto"/>
              <w:jc w:val="center"/>
            </w:pPr>
            <w:r w:rsidRPr="00BD5B66">
              <w:t>OR 1.04 (95 % CI 1.01</w:t>
            </w:r>
            <w:r w:rsidRPr="00BD5B66">
              <w:noBreakHyphen/>
              <w:t>1.07)</w:t>
            </w:r>
          </w:p>
        </w:tc>
        <w:tc>
          <w:tcPr>
            <w:tcW w:w="1560" w:type="dxa"/>
          </w:tcPr>
          <w:p w14:paraId="0DF16D30" w14:textId="77777777" w:rsidR="006B66DF" w:rsidRPr="00BD5B66" w:rsidRDefault="006B66DF" w:rsidP="006B66DF">
            <w:pPr>
              <w:spacing w:line="240" w:lineRule="auto"/>
              <w:jc w:val="center"/>
            </w:pPr>
            <w:r w:rsidRPr="00BD5B66">
              <w:t>0.002</w:t>
            </w:r>
          </w:p>
        </w:tc>
      </w:tr>
      <w:tr w:rsidR="006B66DF" w:rsidRPr="00BD5B66" w14:paraId="4B24390C" w14:textId="77777777" w:rsidTr="00157CE7">
        <w:tc>
          <w:tcPr>
            <w:tcW w:w="1696" w:type="dxa"/>
          </w:tcPr>
          <w:p w14:paraId="6AFE0C83" w14:textId="77777777" w:rsidR="006B66DF" w:rsidRPr="00BD5B66" w:rsidRDefault="006B66DF" w:rsidP="006B66DF">
            <w:pPr>
              <w:pStyle w:val="Newparagraph"/>
              <w:spacing w:line="240" w:lineRule="auto"/>
              <w:ind w:firstLine="22"/>
            </w:pPr>
            <w:r w:rsidRPr="00BD5B66">
              <w:t xml:space="preserve">Missing </w:t>
            </w:r>
          </w:p>
          <w:p w14:paraId="2F32DB41" w14:textId="77777777" w:rsidR="006B66DF" w:rsidRPr="00BD5B66" w:rsidRDefault="006B66DF" w:rsidP="006B66DF">
            <w:pPr>
              <w:pStyle w:val="Newparagraph"/>
              <w:spacing w:line="240" w:lineRule="auto"/>
              <w:ind w:firstLine="22"/>
            </w:pPr>
          </w:p>
        </w:tc>
        <w:tc>
          <w:tcPr>
            <w:tcW w:w="1843" w:type="dxa"/>
          </w:tcPr>
          <w:p w14:paraId="4D12191D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4A5A58D5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070EC16B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31,740</w:t>
            </w:r>
          </w:p>
          <w:p w14:paraId="5C1ED7C6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.7 %)</w:t>
            </w:r>
          </w:p>
        </w:tc>
        <w:tc>
          <w:tcPr>
            <w:tcW w:w="1560" w:type="dxa"/>
          </w:tcPr>
          <w:p w14:paraId="26489FB9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6B66DF" w:rsidRPr="00BD5B66" w14:paraId="3C26B3B8" w14:textId="77777777" w:rsidTr="00157CE7">
        <w:tc>
          <w:tcPr>
            <w:tcW w:w="1696" w:type="dxa"/>
          </w:tcPr>
          <w:p w14:paraId="47AD6E15" w14:textId="77777777" w:rsidR="006B66DF" w:rsidRPr="00BD5B66" w:rsidRDefault="006B66DF" w:rsidP="006B66DF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Index drug</w:t>
            </w:r>
          </w:p>
        </w:tc>
        <w:tc>
          <w:tcPr>
            <w:tcW w:w="1843" w:type="dxa"/>
          </w:tcPr>
          <w:p w14:paraId="6364E49B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30A30B5D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79F7CEB1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560" w:type="dxa"/>
          </w:tcPr>
          <w:p w14:paraId="32C14953" w14:textId="77777777" w:rsidR="006B66DF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&lt;0.001</w:t>
            </w:r>
          </w:p>
        </w:tc>
      </w:tr>
      <w:tr w:rsidR="006B66DF" w:rsidRPr="00BD5B66" w14:paraId="155083C3" w14:textId="77777777" w:rsidTr="00157CE7">
        <w:tc>
          <w:tcPr>
            <w:tcW w:w="1696" w:type="dxa"/>
          </w:tcPr>
          <w:p w14:paraId="33C96705" w14:textId="77777777" w:rsidR="006B66DF" w:rsidRPr="00BD5B66" w:rsidRDefault="006B66DF" w:rsidP="006B66DF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Amoxicillin</w:t>
            </w:r>
          </w:p>
        </w:tc>
        <w:tc>
          <w:tcPr>
            <w:tcW w:w="1843" w:type="dxa"/>
          </w:tcPr>
          <w:p w14:paraId="5082081A" w14:textId="77777777" w:rsidR="006B66DF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5,536</w:t>
            </w:r>
          </w:p>
          <w:p w14:paraId="277DACC2" w14:textId="77777777" w:rsidR="00D63106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0.7 %)</w:t>
            </w:r>
          </w:p>
        </w:tc>
        <w:tc>
          <w:tcPr>
            <w:tcW w:w="1843" w:type="dxa"/>
          </w:tcPr>
          <w:p w14:paraId="1B5943C1" w14:textId="77777777" w:rsidR="006B66DF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13,085</w:t>
            </w:r>
          </w:p>
          <w:p w14:paraId="4A88FC35" w14:textId="77777777" w:rsidR="00D63106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9.3 %)</w:t>
            </w:r>
          </w:p>
        </w:tc>
        <w:tc>
          <w:tcPr>
            <w:tcW w:w="2551" w:type="dxa"/>
          </w:tcPr>
          <w:p w14:paraId="044066D5" w14:textId="77777777" w:rsidR="006B66DF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OR 1.00</w:t>
            </w:r>
          </w:p>
        </w:tc>
        <w:tc>
          <w:tcPr>
            <w:tcW w:w="1560" w:type="dxa"/>
          </w:tcPr>
          <w:p w14:paraId="35B5AA3C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6B66DF" w:rsidRPr="00BD5B66" w14:paraId="2A3DE673" w14:textId="77777777" w:rsidTr="00157CE7">
        <w:tc>
          <w:tcPr>
            <w:tcW w:w="1696" w:type="dxa"/>
          </w:tcPr>
          <w:p w14:paraId="4CDB79A6" w14:textId="77777777" w:rsidR="006B66DF" w:rsidRPr="00BD5B66" w:rsidRDefault="006B66DF" w:rsidP="006B66DF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Not amoxicillin</w:t>
            </w:r>
          </w:p>
        </w:tc>
        <w:tc>
          <w:tcPr>
            <w:tcW w:w="1843" w:type="dxa"/>
          </w:tcPr>
          <w:p w14:paraId="1AD6BCC9" w14:textId="77777777" w:rsidR="006B66DF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3,752</w:t>
            </w:r>
          </w:p>
          <w:p w14:paraId="3B151894" w14:textId="77777777" w:rsidR="00D63106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2.4 %)</w:t>
            </w:r>
          </w:p>
        </w:tc>
        <w:tc>
          <w:tcPr>
            <w:tcW w:w="1843" w:type="dxa"/>
          </w:tcPr>
          <w:p w14:paraId="335CAA07" w14:textId="77777777" w:rsidR="006B66DF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96,910</w:t>
            </w:r>
          </w:p>
          <w:p w14:paraId="04F3943B" w14:textId="77777777" w:rsidR="00D63106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7.6 %)</w:t>
            </w:r>
          </w:p>
        </w:tc>
        <w:tc>
          <w:tcPr>
            <w:tcW w:w="2551" w:type="dxa"/>
          </w:tcPr>
          <w:p w14:paraId="0F8A4C11" w14:textId="77777777" w:rsidR="006B66DF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OR 1.18</w:t>
            </w:r>
          </w:p>
          <w:p w14:paraId="4794D73B" w14:textId="77777777" w:rsidR="00D63106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5 % CI 1.16-1.21)</w:t>
            </w:r>
          </w:p>
        </w:tc>
        <w:tc>
          <w:tcPr>
            <w:tcW w:w="1560" w:type="dxa"/>
          </w:tcPr>
          <w:p w14:paraId="3411CEF9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6B66DF" w:rsidRPr="00BD5B66" w14:paraId="3D654E23" w14:textId="77777777" w:rsidTr="00157CE7">
        <w:tc>
          <w:tcPr>
            <w:tcW w:w="1696" w:type="dxa"/>
          </w:tcPr>
          <w:p w14:paraId="23BE81E7" w14:textId="77777777" w:rsidR="006B66DF" w:rsidRPr="00BD5B66" w:rsidRDefault="006B66DF" w:rsidP="006B66DF">
            <w:pPr>
              <w:pStyle w:val="Newparagraph"/>
              <w:spacing w:line="240" w:lineRule="auto"/>
              <w:ind w:firstLine="22"/>
            </w:pPr>
            <w:r w:rsidRPr="00BD5B66">
              <w:t>Missing</w:t>
            </w:r>
          </w:p>
          <w:p w14:paraId="5E8A3044" w14:textId="77777777" w:rsidR="006B66DF" w:rsidRPr="00BD5B66" w:rsidRDefault="006B66DF" w:rsidP="006B66DF">
            <w:pPr>
              <w:pStyle w:val="Newparagraph"/>
              <w:spacing w:line="240" w:lineRule="auto"/>
              <w:ind w:firstLine="22"/>
            </w:pPr>
          </w:p>
        </w:tc>
        <w:tc>
          <w:tcPr>
            <w:tcW w:w="1843" w:type="dxa"/>
          </w:tcPr>
          <w:p w14:paraId="766A8721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6FCEE270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6ED1E0CA" w14:textId="77777777" w:rsidR="006B66DF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7,357</w:t>
            </w:r>
          </w:p>
          <w:p w14:paraId="04A99A33" w14:textId="77777777" w:rsidR="00D63106" w:rsidRPr="00BD5B66" w:rsidRDefault="00D63106" w:rsidP="006B66DF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4.7 %)</w:t>
            </w:r>
          </w:p>
        </w:tc>
        <w:tc>
          <w:tcPr>
            <w:tcW w:w="1560" w:type="dxa"/>
          </w:tcPr>
          <w:p w14:paraId="798D50E5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6B66DF" w:rsidRPr="00BD5B66" w14:paraId="26E4D9A2" w14:textId="77777777" w:rsidTr="00157CE7">
        <w:tc>
          <w:tcPr>
            <w:tcW w:w="1696" w:type="dxa"/>
          </w:tcPr>
          <w:p w14:paraId="727372BF" w14:textId="77777777" w:rsidR="006B66DF" w:rsidRPr="00BD5B66" w:rsidRDefault="006B66DF" w:rsidP="006B66DF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Index antibiotic duration</w:t>
            </w:r>
          </w:p>
        </w:tc>
        <w:tc>
          <w:tcPr>
            <w:tcW w:w="1843" w:type="dxa"/>
          </w:tcPr>
          <w:p w14:paraId="52060804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4C6E5A64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408E9F78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560" w:type="dxa"/>
          </w:tcPr>
          <w:p w14:paraId="3A88A313" w14:textId="77777777" w:rsidR="006B66DF" w:rsidRPr="00BD5B66" w:rsidRDefault="006B66DF" w:rsidP="006B66DF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BA40F3" w:rsidRPr="00BD5B66" w14:paraId="58431675" w14:textId="77777777" w:rsidTr="00157CE7">
        <w:tc>
          <w:tcPr>
            <w:tcW w:w="1696" w:type="dxa"/>
          </w:tcPr>
          <w:p w14:paraId="347DEB80" w14:textId="77777777" w:rsidR="00BA40F3" w:rsidRPr="00BD5B66" w:rsidRDefault="00BA40F3" w:rsidP="00BA40F3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7 days</w:t>
            </w:r>
          </w:p>
        </w:tc>
        <w:tc>
          <w:tcPr>
            <w:tcW w:w="1843" w:type="dxa"/>
          </w:tcPr>
          <w:p w14:paraId="5DC06A8F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30,977</w:t>
            </w:r>
          </w:p>
          <w:p w14:paraId="39C4E0B8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1.4 %)</w:t>
            </w:r>
          </w:p>
        </w:tc>
        <w:tc>
          <w:tcPr>
            <w:tcW w:w="1843" w:type="dxa"/>
          </w:tcPr>
          <w:p w14:paraId="50EDB47B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40,524</w:t>
            </w:r>
          </w:p>
          <w:p w14:paraId="4A31B105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8.6 %)</w:t>
            </w:r>
          </w:p>
        </w:tc>
        <w:tc>
          <w:tcPr>
            <w:tcW w:w="2551" w:type="dxa"/>
          </w:tcPr>
          <w:p w14:paraId="6F60DA97" w14:textId="77777777" w:rsidR="00BA40F3" w:rsidRPr="00BD5B66" w:rsidRDefault="00BA40F3" w:rsidP="00BA40F3">
            <w:pPr>
              <w:spacing w:line="240" w:lineRule="auto"/>
              <w:jc w:val="center"/>
            </w:pPr>
            <w:r w:rsidRPr="00BD5B66">
              <w:t>OR 1.00</w:t>
            </w:r>
          </w:p>
        </w:tc>
        <w:tc>
          <w:tcPr>
            <w:tcW w:w="1560" w:type="dxa"/>
          </w:tcPr>
          <w:p w14:paraId="71AEC186" w14:textId="77777777" w:rsidR="00BA40F3" w:rsidRPr="00BD5B66" w:rsidRDefault="00BA40F3" w:rsidP="00BA40F3">
            <w:pPr>
              <w:spacing w:line="240" w:lineRule="auto"/>
              <w:jc w:val="center"/>
            </w:pPr>
          </w:p>
        </w:tc>
      </w:tr>
      <w:tr w:rsidR="00BA40F3" w:rsidRPr="00BD5B66" w14:paraId="54CD96E1" w14:textId="77777777" w:rsidTr="00157CE7">
        <w:tc>
          <w:tcPr>
            <w:tcW w:w="1696" w:type="dxa"/>
          </w:tcPr>
          <w:p w14:paraId="20C16C2F" w14:textId="77777777" w:rsidR="00BA40F3" w:rsidRPr="00BD5B66" w:rsidRDefault="00BA40F3" w:rsidP="00BA40F3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&lt; 7 days</w:t>
            </w:r>
          </w:p>
        </w:tc>
        <w:tc>
          <w:tcPr>
            <w:tcW w:w="1843" w:type="dxa"/>
          </w:tcPr>
          <w:p w14:paraId="37600D35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9,164</w:t>
            </w:r>
          </w:p>
          <w:p w14:paraId="7AE784B0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0.8 %)</w:t>
            </w:r>
          </w:p>
        </w:tc>
        <w:tc>
          <w:tcPr>
            <w:tcW w:w="1843" w:type="dxa"/>
          </w:tcPr>
          <w:p w14:paraId="1EDA5D5C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75,928</w:t>
            </w:r>
          </w:p>
          <w:p w14:paraId="3A3C4AFE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9.2 %)</w:t>
            </w:r>
          </w:p>
        </w:tc>
        <w:tc>
          <w:tcPr>
            <w:tcW w:w="2551" w:type="dxa"/>
          </w:tcPr>
          <w:p w14:paraId="3615D16F" w14:textId="77777777" w:rsidR="00BA40F3" w:rsidRPr="00BD5B66" w:rsidRDefault="00BA40F3" w:rsidP="00BA40F3">
            <w:pPr>
              <w:spacing w:line="240" w:lineRule="auto"/>
              <w:jc w:val="center"/>
              <w:rPr>
                <w:vertAlign w:val="superscript"/>
              </w:rPr>
            </w:pPr>
            <w:r w:rsidRPr="00BD5B66">
              <w:t>OR 0.94, (95 % CI 0.91</w:t>
            </w:r>
            <w:r w:rsidRPr="00BD5B66">
              <w:noBreakHyphen/>
              <w:t>0.96,</w:t>
            </w:r>
          </w:p>
        </w:tc>
        <w:tc>
          <w:tcPr>
            <w:tcW w:w="1560" w:type="dxa"/>
          </w:tcPr>
          <w:p w14:paraId="7E105D05" w14:textId="77777777" w:rsidR="00BA40F3" w:rsidRPr="00BD5B66" w:rsidRDefault="00BA40F3" w:rsidP="00BA40F3">
            <w:pPr>
              <w:spacing w:line="240" w:lineRule="auto"/>
              <w:jc w:val="center"/>
            </w:pPr>
            <w:r w:rsidRPr="00BD5B66">
              <w:t>&lt; 0.001</w:t>
            </w:r>
          </w:p>
        </w:tc>
      </w:tr>
      <w:tr w:rsidR="00BA40F3" w:rsidRPr="00BD5B66" w14:paraId="06DC28E0" w14:textId="77777777" w:rsidTr="00157CE7">
        <w:tc>
          <w:tcPr>
            <w:tcW w:w="1696" w:type="dxa"/>
          </w:tcPr>
          <w:p w14:paraId="6E221E8F" w14:textId="77777777" w:rsidR="00BA40F3" w:rsidRPr="00BD5B66" w:rsidRDefault="00BA40F3" w:rsidP="00BA40F3">
            <w:pPr>
              <w:pStyle w:val="Newparagraph"/>
              <w:spacing w:line="240" w:lineRule="auto"/>
              <w:ind w:firstLine="164"/>
              <w:rPr>
                <w:b/>
              </w:rPr>
            </w:pPr>
            <w:r w:rsidRPr="00BD5B66">
              <w:rPr>
                <w:b/>
              </w:rPr>
              <w:t>&gt; 7 days</w:t>
            </w:r>
          </w:p>
        </w:tc>
        <w:tc>
          <w:tcPr>
            <w:tcW w:w="1843" w:type="dxa"/>
          </w:tcPr>
          <w:p w14:paraId="2DFB5893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,086</w:t>
            </w:r>
          </w:p>
          <w:p w14:paraId="1E81C65D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0.8 %)</w:t>
            </w:r>
          </w:p>
        </w:tc>
        <w:tc>
          <w:tcPr>
            <w:tcW w:w="1843" w:type="dxa"/>
          </w:tcPr>
          <w:p w14:paraId="73A391C8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8,961</w:t>
            </w:r>
          </w:p>
          <w:p w14:paraId="651CA81B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9.2 %)</w:t>
            </w:r>
          </w:p>
        </w:tc>
        <w:tc>
          <w:tcPr>
            <w:tcW w:w="2551" w:type="dxa"/>
          </w:tcPr>
          <w:p w14:paraId="1769F6CB" w14:textId="77777777" w:rsidR="00BA40F3" w:rsidRPr="00BD5B66" w:rsidRDefault="00BA40F3" w:rsidP="00BA40F3">
            <w:pPr>
              <w:spacing w:line="240" w:lineRule="auto"/>
              <w:jc w:val="center"/>
            </w:pPr>
            <w:r w:rsidRPr="00BD5B66">
              <w:t>OR 0.94, (95 % CI 0.88</w:t>
            </w:r>
            <w:r w:rsidRPr="00BD5B66">
              <w:noBreakHyphen/>
              <w:t>1.00,</w:t>
            </w:r>
          </w:p>
        </w:tc>
        <w:tc>
          <w:tcPr>
            <w:tcW w:w="1560" w:type="dxa"/>
          </w:tcPr>
          <w:p w14:paraId="572D7B33" w14:textId="77777777" w:rsidR="00BA40F3" w:rsidRPr="00BD5B66" w:rsidRDefault="00BA40F3" w:rsidP="00BA40F3">
            <w:pPr>
              <w:spacing w:line="240" w:lineRule="auto"/>
              <w:jc w:val="center"/>
            </w:pPr>
            <w:r w:rsidRPr="00BD5B66">
              <w:t>0.06</w:t>
            </w:r>
          </w:p>
        </w:tc>
      </w:tr>
      <w:tr w:rsidR="00BA40F3" w:rsidRPr="00BD5B66" w14:paraId="04C8B8E7" w14:textId="77777777" w:rsidTr="00157CE7">
        <w:tc>
          <w:tcPr>
            <w:tcW w:w="1696" w:type="dxa"/>
          </w:tcPr>
          <w:p w14:paraId="4718C894" w14:textId="77777777" w:rsidR="00BA40F3" w:rsidRPr="00BD5B66" w:rsidRDefault="00BA40F3" w:rsidP="00BA40F3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BMI (kg/m</w:t>
            </w:r>
            <w:r w:rsidRPr="00BD5B66">
              <w:rPr>
                <w:b/>
                <w:u w:val="single"/>
                <w:vertAlign w:val="superscript"/>
              </w:rPr>
              <w:t>2</w:t>
            </w:r>
            <w:r w:rsidRPr="00BD5B66">
              <w:rPr>
                <w:b/>
                <w:u w:val="single"/>
              </w:rPr>
              <w:t>)</w:t>
            </w:r>
          </w:p>
        </w:tc>
        <w:tc>
          <w:tcPr>
            <w:tcW w:w="1843" w:type="dxa"/>
          </w:tcPr>
          <w:p w14:paraId="1CD3C03E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8.5 ± 6.3</w:t>
            </w:r>
          </w:p>
        </w:tc>
        <w:tc>
          <w:tcPr>
            <w:tcW w:w="1843" w:type="dxa"/>
          </w:tcPr>
          <w:p w14:paraId="0282C246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8.1 ± 6.8</w:t>
            </w:r>
          </w:p>
        </w:tc>
        <w:tc>
          <w:tcPr>
            <w:tcW w:w="2551" w:type="dxa"/>
          </w:tcPr>
          <w:p w14:paraId="6D63B04C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Mean difference: -0.4</w:t>
            </w:r>
          </w:p>
          <w:p w14:paraId="246F4EA5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5 % CI -0.5 - -0.3)</w:t>
            </w:r>
          </w:p>
        </w:tc>
        <w:tc>
          <w:tcPr>
            <w:tcW w:w="1560" w:type="dxa"/>
          </w:tcPr>
          <w:p w14:paraId="5D28E43C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&lt;0.001</w:t>
            </w:r>
          </w:p>
        </w:tc>
      </w:tr>
      <w:tr w:rsidR="00BA40F3" w:rsidRPr="00BD5B66" w14:paraId="57E81680" w14:textId="77777777" w:rsidTr="00157CE7">
        <w:tc>
          <w:tcPr>
            <w:tcW w:w="1696" w:type="dxa"/>
          </w:tcPr>
          <w:p w14:paraId="236A2700" w14:textId="77777777" w:rsidR="00BA40F3" w:rsidRPr="00BD5B66" w:rsidRDefault="00BA40F3" w:rsidP="00BA40F3">
            <w:pPr>
              <w:pStyle w:val="Newparagraph"/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Gender</w:t>
            </w:r>
          </w:p>
        </w:tc>
        <w:tc>
          <w:tcPr>
            <w:tcW w:w="1843" w:type="dxa"/>
          </w:tcPr>
          <w:p w14:paraId="3A66DD81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843" w:type="dxa"/>
          </w:tcPr>
          <w:p w14:paraId="174C61AD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2551" w:type="dxa"/>
          </w:tcPr>
          <w:p w14:paraId="684BEC15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560" w:type="dxa"/>
          </w:tcPr>
          <w:p w14:paraId="43ACD159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&lt;0.001</w:t>
            </w:r>
          </w:p>
        </w:tc>
      </w:tr>
      <w:tr w:rsidR="00BA40F3" w:rsidRPr="00BD5B66" w14:paraId="04268758" w14:textId="77777777" w:rsidTr="00157CE7">
        <w:tc>
          <w:tcPr>
            <w:tcW w:w="1696" w:type="dxa"/>
          </w:tcPr>
          <w:p w14:paraId="7DB41E2A" w14:textId="77777777" w:rsidR="00BA40F3" w:rsidRPr="00BD5B66" w:rsidRDefault="00BA40F3" w:rsidP="00BA40F3">
            <w:pPr>
              <w:pStyle w:val="Newparagraph"/>
              <w:spacing w:line="240" w:lineRule="auto"/>
              <w:ind w:firstLine="22"/>
              <w:rPr>
                <w:b/>
              </w:rPr>
            </w:pPr>
            <w:r w:rsidRPr="00BD5B66">
              <w:rPr>
                <w:b/>
              </w:rPr>
              <w:t xml:space="preserve">   Female</w:t>
            </w:r>
          </w:p>
        </w:tc>
        <w:tc>
          <w:tcPr>
            <w:tcW w:w="1843" w:type="dxa"/>
          </w:tcPr>
          <w:p w14:paraId="01F62028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24,510</w:t>
            </w:r>
          </w:p>
          <w:p w14:paraId="5A3C4B69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1.6 %)</w:t>
            </w:r>
          </w:p>
        </w:tc>
        <w:tc>
          <w:tcPr>
            <w:tcW w:w="1843" w:type="dxa"/>
          </w:tcPr>
          <w:p w14:paraId="5625F3C8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87,632</w:t>
            </w:r>
          </w:p>
          <w:p w14:paraId="09061B13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8.4 %)</w:t>
            </w:r>
          </w:p>
        </w:tc>
        <w:tc>
          <w:tcPr>
            <w:tcW w:w="2551" w:type="dxa"/>
          </w:tcPr>
          <w:p w14:paraId="4A494C18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OR 1.00</w:t>
            </w:r>
          </w:p>
        </w:tc>
        <w:tc>
          <w:tcPr>
            <w:tcW w:w="1560" w:type="dxa"/>
          </w:tcPr>
          <w:p w14:paraId="78F9044A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</w:p>
        </w:tc>
      </w:tr>
      <w:tr w:rsidR="00BA40F3" w:rsidRPr="00BD5B66" w14:paraId="6CAAD30D" w14:textId="77777777" w:rsidTr="00157CE7">
        <w:tc>
          <w:tcPr>
            <w:tcW w:w="1696" w:type="dxa"/>
          </w:tcPr>
          <w:p w14:paraId="5522E334" w14:textId="77777777" w:rsidR="00BA40F3" w:rsidRPr="00BD5B66" w:rsidRDefault="00BA40F3" w:rsidP="00BA40F3">
            <w:pPr>
              <w:pStyle w:val="Newparagraph"/>
              <w:spacing w:line="240" w:lineRule="auto"/>
              <w:ind w:firstLine="22"/>
              <w:rPr>
                <w:b/>
              </w:rPr>
            </w:pPr>
            <w:r w:rsidRPr="00BD5B66">
              <w:rPr>
                <w:b/>
              </w:rPr>
              <w:t xml:space="preserve">   Male</w:t>
            </w:r>
          </w:p>
        </w:tc>
        <w:tc>
          <w:tcPr>
            <w:tcW w:w="1843" w:type="dxa"/>
          </w:tcPr>
          <w:p w14:paraId="3673307C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6,717</w:t>
            </w:r>
          </w:p>
          <w:p w14:paraId="7C17E2C7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10.8 %)</w:t>
            </w:r>
          </w:p>
        </w:tc>
        <w:tc>
          <w:tcPr>
            <w:tcW w:w="1843" w:type="dxa"/>
          </w:tcPr>
          <w:p w14:paraId="3B63F56A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137,781</w:t>
            </w:r>
          </w:p>
          <w:p w14:paraId="04CAA693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89.2 %)</w:t>
            </w:r>
          </w:p>
        </w:tc>
        <w:tc>
          <w:tcPr>
            <w:tcW w:w="2551" w:type="dxa"/>
          </w:tcPr>
          <w:p w14:paraId="6D64F851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OR 0.93</w:t>
            </w:r>
          </w:p>
          <w:p w14:paraId="55972DFD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  <w:r w:rsidRPr="00BD5B66">
              <w:t>(95 % CI 0.91-0.95)</w:t>
            </w:r>
          </w:p>
        </w:tc>
        <w:tc>
          <w:tcPr>
            <w:tcW w:w="1560" w:type="dxa"/>
          </w:tcPr>
          <w:p w14:paraId="23CC38C6" w14:textId="77777777" w:rsidR="00BA40F3" w:rsidRPr="00BD5B66" w:rsidRDefault="00BA40F3" w:rsidP="00BA40F3">
            <w:pPr>
              <w:pStyle w:val="Newparagraph"/>
              <w:spacing w:line="240" w:lineRule="auto"/>
              <w:ind w:firstLine="0"/>
              <w:jc w:val="center"/>
            </w:pPr>
          </w:p>
        </w:tc>
      </w:tr>
    </w:tbl>
    <w:p w14:paraId="706F92BB" w14:textId="4E23FFF9" w:rsidR="005A6560" w:rsidRPr="00BD5B66" w:rsidRDefault="005A6560" w:rsidP="005A6560">
      <w:pPr>
        <w:pStyle w:val="Newparagraph"/>
        <w:ind w:firstLine="0"/>
      </w:pPr>
    </w:p>
    <w:p w14:paraId="561FDB9B" w14:textId="1F38B595" w:rsidR="00157CE7" w:rsidRPr="00BD5B66" w:rsidRDefault="00157CE7" w:rsidP="005A6560">
      <w:pPr>
        <w:pStyle w:val="Newparagraph"/>
        <w:ind w:firstLine="0"/>
      </w:pPr>
    </w:p>
    <w:p w14:paraId="5D9ADAA9" w14:textId="3EDD322E" w:rsidR="00157CE7" w:rsidRPr="00BD5B66" w:rsidRDefault="00157CE7" w:rsidP="00157CE7">
      <w:pPr>
        <w:pStyle w:val="Heading1"/>
      </w:pPr>
      <w:r w:rsidRPr="00BD5B66">
        <w:lastRenderedPageBreak/>
        <w:t>Supplementary table 4</w:t>
      </w:r>
    </w:p>
    <w:p w14:paraId="46DAF18B" w14:textId="24A5F461" w:rsidR="00157CE7" w:rsidRPr="00BD5B66" w:rsidRDefault="00157CE7" w:rsidP="00157CE7">
      <w:pPr>
        <w:pStyle w:val="Tabletitle"/>
      </w:pPr>
      <w:r w:rsidRPr="00BD5B66">
        <w:t>Comparison of characteristics of included and excluded patients based on documentation of index antibiotic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7"/>
        <w:gridCol w:w="2906"/>
        <w:gridCol w:w="2603"/>
      </w:tblGrid>
      <w:tr w:rsidR="00157CE7" w:rsidRPr="00BD5B66" w14:paraId="15D14FE3" w14:textId="77777777" w:rsidTr="00157CE7">
        <w:tc>
          <w:tcPr>
            <w:tcW w:w="3507" w:type="dxa"/>
          </w:tcPr>
          <w:p w14:paraId="58CFA259" w14:textId="77777777" w:rsidR="00157CE7" w:rsidRPr="00BD5B66" w:rsidRDefault="00157CE7" w:rsidP="00157CE7">
            <w:pPr>
              <w:spacing w:line="240" w:lineRule="auto"/>
              <w:rPr>
                <w:b/>
              </w:rPr>
            </w:pPr>
            <w:r w:rsidRPr="00BD5B66">
              <w:rPr>
                <w:b/>
              </w:rPr>
              <w:t>Characteristic</w:t>
            </w:r>
          </w:p>
        </w:tc>
        <w:tc>
          <w:tcPr>
            <w:tcW w:w="2906" w:type="dxa"/>
          </w:tcPr>
          <w:p w14:paraId="3094060D" w14:textId="77777777" w:rsidR="00157CE7" w:rsidRPr="00BD5B66" w:rsidRDefault="00157CE7" w:rsidP="00157CE7">
            <w:pPr>
              <w:spacing w:line="240" w:lineRule="auto"/>
              <w:jc w:val="center"/>
              <w:rPr>
                <w:b/>
              </w:rPr>
            </w:pPr>
            <w:r w:rsidRPr="00BD5B66">
              <w:rPr>
                <w:b/>
              </w:rPr>
              <w:t>Included patients (n=367,188)</w:t>
            </w:r>
          </w:p>
          <w:p w14:paraId="39B8F2C5" w14:textId="77777777" w:rsidR="00157CE7" w:rsidRPr="00BD5B66" w:rsidRDefault="00157CE7" w:rsidP="00157CE7">
            <w:pPr>
              <w:spacing w:line="240" w:lineRule="auto"/>
              <w:jc w:val="center"/>
              <w:rPr>
                <w:b/>
              </w:rPr>
            </w:pPr>
            <w:r w:rsidRPr="00BD5B66">
              <w:rPr>
                <w:b/>
              </w:rPr>
              <w:t>N (%) or mean ± SD</w:t>
            </w:r>
          </w:p>
        </w:tc>
        <w:tc>
          <w:tcPr>
            <w:tcW w:w="2603" w:type="dxa"/>
          </w:tcPr>
          <w:p w14:paraId="07464570" w14:textId="77777777" w:rsidR="00157CE7" w:rsidRPr="00BD5B66" w:rsidRDefault="00157CE7" w:rsidP="00157CE7">
            <w:pPr>
              <w:spacing w:line="240" w:lineRule="auto"/>
              <w:jc w:val="center"/>
              <w:rPr>
                <w:b/>
              </w:rPr>
            </w:pPr>
            <w:r w:rsidRPr="00BD5B66">
              <w:rPr>
                <w:b/>
              </w:rPr>
              <w:t>Excluded patients</w:t>
            </w:r>
          </w:p>
          <w:p w14:paraId="2DE2934F" w14:textId="77777777" w:rsidR="00157CE7" w:rsidRPr="00BD5B66" w:rsidRDefault="00157CE7" w:rsidP="00157CE7">
            <w:pPr>
              <w:spacing w:line="240" w:lineRule="auto"/>
              <w:jc w:val="center"/>
              <w:rPr>
                <w:b/>
              </w:rPr>
            </w:pPr>
            <w:r w:rsidRPr="00BD5B66">
              <w:rPr>
                <w:b/>
              </w:rPr>
              <w:t>(n=386,697)</w:t>
            </w:r>
          </w:p>
          <w:p w14:paraId="683A0B53" w14:textId="77777777" w:rsidR="00157CE7" w:rsidRPr="00BD5B66" w:rsidRDefault="00157CE7" w:rsidP="00157CE7">
            <w:pPr>
              <w:spacing w:line="240" w:lineRule="auto"/>
              <w:jc w:val="center"/>
              <w:rPr>
                <w:b/>
              </w:rPr>
            </w:pPr>
            <w:r w:rsidRPr="00BD5B66">
              <w:rPr>
                <w:b/>
              </w:rPr>
              <w:t>N (%) or mean ± SD</w:t>
            </w:r>
          </w:p>
        </w:tc>
      </w:tr>
      <w:tr w:rsidR="00157CE7" w:rsidRPr="00BD5B66" w14:paraId="751C7E02" w14:textId="77777777" w:rsidTr="00157CE7">
        <w:tc>
          <w:tcPr>
            <w:tcW w:w="3507" w:type="dxa"/>
          </w:tcPr>
          <w:p w14:paraId="19F27E0D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Gender</w:t>
            </w:r>
          </w:p>
        </w:tc>
        <w:tc>
          <w:tcPr>
            <w:tcW w:w="2906" w:type="dxa"/>
          </w:tcPr>
          <w:p w14:paraId="06DA7040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  <w:tc>
          <w:tcPr>
            <w:tcW w:w="2603" w:type="dxa"/>
          </w:tcPr>
          <w:p w14:paraId="0510EB38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</w:tr>
      <w:tr w:rsidR="00157CE7" w:rsidRPr="00BD5B66" w14:paraId="7C7D6558" w14:textId="77777777" w:rsidTr="00157CE7">
        <w:tc>
          <w:tcPr>
            <w:tcW w:w="3507" w:type="dxa"/>
          </w:tcPr>
          <w:p w14:paraId="611B1B8B" w14:textId="77777777" w:rsidR="00157CE7" w:rsidRPr="00BD5B66" w:rsidRDefault="00157CE7" w:rsidP="00157CE7">
            <w:pPr>
              <w:spacing w:line="240" w:lineRule="auto"/>
              <w:ind w:firstLine="160"/>
            </w:pPr>
            <w:r w:rsidRPr="00BD5B66">
              <w:t>Female</w:t>
            </w:r>
          </w:p>
        </w:tc>
        <w:tc>
          <w:tcPr>
            <w:tcW w:w="2906" w:type="dxa"/>
          </w:tcPr>
          <w:p w14:paraId="67FC9768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216,273 (58.9%)</w:t>
            </w:r>
          </w:p>
        </w:tc>
        <w:tc>
          <w:tcPr>
            <w:tcW w:w="2603" w:type="dxa"/>
          </w:tcPr>
          <w:p w14:paraId="604970E8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213,244 (59.8%)</w:t>
            </w:r>
          </w:p>
        </w:tc>
      </w:tr>
      <w:tr w:rsidR="00157CE7" w:rsidRPr="00BD5B66" w14:paraId="6F373B43" w14:textId="77777777" w:rsidTr="00157CE7">
        <w:tc>
          <w:tcPr>
            <w:tcW w:w="3507" w:type="dxa"/>
          </w:tcPr>
          <w:p w14:paraId="71A5E4D7" w14:textId="77777777" w:rsidR="00157CE7" w:rsidRPr="00BD5B66" w:rsidRDefault="00157CE7" w:rsidP="00157CE7">
            <w:pPr>
              <w:spacing w:line="240" w:lineRule="auto"/>
              <w:ind w:firstLine="160"/>
            </w:pPr>
            <w:r w:rsidRPr="00BD5B66">
              <w:t>Male</w:t>
            </w:r>
          </w:p>
        </w:tc>
        <w:tc>
          <w:tcPr>
            <w:tcW w:w="2906" w:type="dxa"/>
          </w:tcPr>
          <w:p w14:paraId="04490053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50,915 (41.1%)</w:t>
            </w:r>
          </w:p>
        </w:tc>
        <w:tc>
          <w:tcPr>
            <w:tcW w:w="2603" w:type="dxa"/>
          </w:tcPr>
          <w:p w14:paraId="7F9E1922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73,453 (40.2%)</w:t>
            </w:r>
          </w:p>
        </w:tc>
      </w:tr>
      <w:tr w:rsidR="00157CE7" w:rsidRPr="00BD5B66" w14:paraId="1A4DA09A" w14:textId="77777777" w:rsidTr="00157CE7">
        <w:tc>
          <w:tcPr>
            <w:tcW w:w="3507" w:type="dxa"/>
          </w:tcPr>
          <w:p w14:paraId="34E97ABE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Age</w:t>
            </w:r>
          </w:p>
        </w:tc>
        <w:tc>
          <w:tcPr>
            <w:tcW w:w="2906" w:type="dxa"/>
          </w:tcPr>
          <w:p w14:paraId="7C16992C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55.4 ± 18.0</w:t>
            </w:r>
          </w:p>
        </w:tc>
        <w:tc>
          <w:tcPr>
            <w:tcW w:w="2603" w:type="dxa"/>
          </w:tcPr>
          <w:p w14:paraId="09FF1823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 xml:space="preserve">56.3 </w:t>
            </w:r>
            <w:r w:rsidRPr="00BD5B66">
              <w:rPr>
                <w:rFonts w:cstheme="minorHAnsi"/>
              </w:rPr>
              <w:t>± 18.1</w:t>
            </w:r>
          </w:p>
        </w:tc>
      </w:tr>
      <w:tr w:rsidR="00157CE7" w:rsidRPr="00BD5B66" w14:paraId="7F6A4877" w14:textId="77777777" w:rsidTr="00157CE7">
        <w:tc>
          <w:tcPr>
            <w:tcW w:w="3507" w:type="dxa"/>
          </w:tcPr>
          <w:p w14:paraId="2F16FC07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BMI</w:t>
            </w:r>
          </w:p>
        </w:tc>
        <w:tc>
          <w:tcPr>
            <w:tcW w:w="2906" w:type="dxa"/>
          </w:tcPr>
          <w:p w14:paraId="1FCF6858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28.1 ± 6.1</w:t>
            </w:r>
          </w:p>
        </w:tc>
        <w:tc>
          <w:tcPr>
            <w:tcW w:w="2603" w:type="dxa"/>
          </w:tcPr>
          <w:p w14:paraId="72E2BC9A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 xml:space="preserve">28.1 </w:t>
            </w:r>
            <w:r w:rsidRPr="00BD5B66">
              <w:rPr>
                <w:rFonts w:cstheme="minorHAnsi"/>
              </w:rPr>
              <w:t>±</w:t>
            </w:r>
            <w:r w:rsidRPr="00BD5B66">
              <w:t xml:space="preserve"> 6.3</w:t>
            </w:r>
          </w:p>
        </w:tc>
      </w:tr>
      <w:tr w:rsidR="00157CE7" w:rsidRPr="00BD5B66" w14:paraId="5DA4F936" w14:textId="77777777" w:rsidTr="00157CE7">
        <w:tc>
          <w:tcPr>
            <w:tcW w:w="3507" w:type="dxa"/>
          </w:tcPr>
          <w:p w14:paraId="2B6B0C6C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Smoking status</w:t>
            </w:r>
          </w:p>
        </w:tc>
        <w:tc>
          <w:tcPr>
            <w:tcW w:w="2906" w:type="dxa"/>
          </w:tcPr>
          <w:p w14:paraId="44C84335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  <w:tc>
          <w:tcPr>
            <w:tcW w:w="2603" w:type="dxa"/>
          </w:tcPr>
          <w:p w14:paraId="51C71607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</w:tr>
      <w:tr w:rsidR="00157CE7" w:rsidRPr="00BD5B66" w14:paraId="0BC0114A" w14:textId="77777777" w:rsidTr="00157CE7">
        <w:tc>
          <w:tcPr>
            <w:tcW w:w="3507" w:type="dxa"/>
          </w:tcPr>
          <w:p w14:paraId="1CF97153" w14:textId="77777777" w:rsidR="00157CE7" w:rsidRPr="00BD5B66" w:rsidRDefault="00157CE7" w:rsidP="00157CE7">
            <w:pPr>
              <w:spacing w:line="240" w:lineRule="auto"/>
              <w:ind w:firstLine="302"/>
            </w:pPr>
            <w:r w:rsidRPr="00BD5B66">
              <w:t>Non-smoker</w:t>
            </w:r>
          </w:p>
        </w:tc>
        <w:tc>
          <w:tcPr>
            <w:tcW w:w="2906" w:type="dxa"/>
          </w:tcPr>
          <w:p w14:paraId="287D356D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30,109 (35.4%)</w:t>
            </w:r>
          </w:p>
        </w:tc>
        <w:tc>
          <w:tcPr>
            <w:tcW w:w="2603" w:type="dxa"/>
          </w:tcPr>
          <w:p w14:paraId="667759E2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34,029 (8.8%)</w:t>
            </w:r>
          </w:p>
        </w:tc>
      </w:tr>
      <w:tr w:rsidR="00157CE7" w:rsidRPr="00BD5B66" w14:paraId="2C64A1DB" w14:textId="77777777" w:rsidTr="00157CE7">
        <w:tc>
          <w:tcPr>
            <w:tcW w:w="3507" w:type="dxa"/>
          </w:tcPr>
          <w:p w14:paraId="626403B8" w14:textId="77777777" w:rsidR="00157CE7" w:rsidRPr="00BD5B66" w:rsidRDefault="00157CE7" w:rsidP="00157CE7">
            <w:pPr>
              <w:spacing w:line="240" w:lineRule="auto"/>
              <w:ind w:firstLine="302"/>
            </w:pPr>
            <w:r w:rsidRPr="00BD5B66">
              <w:t>Current smoker</w:t>
            </w:r>
          </w:p>
        </w:tc>
        <w:tc>
          <w:tcPr>
            <w:tcW w:w="2906" w:type="dxa"/>
          </w:tcPr>
          <w:p w14:paraId="31EFA0C2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99,188 (27.0%)</w:t>
            </w:r>
          </w:p>
        </w:tc>
        <w:tc>
          <w:tcPr>
            <w:tcW w:w="2603" w:type="dxa"/>
          </w:tcPr>
          <w:p w14:paraId="50F6F011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19,489 (30.9%)</w:t>
            </w:r>
          </w:p>
        </w:tc>
      </w:tr>
      <w:tr w:rsidR="00157CE7" w:rsidRPr="00BD5B66" w14:paraId="10935045" w14:textId="77777777" w:rsidTr="00157CE7">
        <w:tc>
          <w:tcPr>
            <w:tcW w:w="3507" w:type="dxa"/>
          </w:tcPr>
          <w:p w14:paraId="2BA214B1" w14:textId="77777777" w:rsidR="00157CE7" w:rsidRPr="00BD5B66" w:rsidRDefault="00157CE7" w:rsidP="00157CE7">
            <w:pPr>
              <w:spacing w:line="240" w:lineRule="auto"/>
              <w:ind w:firstLine="302"/>
            </w:pPr>
            <w:r w:rsidRPr="00BD5B66">
              <w:t>Ex-smoker</w:t>
            </w:r>
          </w:p>
        </w:tc>
        <w:tc>
          <w:tcPr>
            <w:tcW w:w="2906" w:type="dxa"/>
          </w:tcPr>
          <w:p w14:paraId="0400A4BE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06,210 (28.9%)</w:t>
            </w:r>
          </w:p>
        </w:tc>
        <w:tc>
          <w:tcPr>
            <w:tcW w:w="2603" w:type="dxa"/>
          </w:tcPr>
          <w:p w14:paraId="27BCC9B8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32,637 (34.3%)</w:t>
            </w:r>
          </w:p>
        </w:tc>
      </w:tr>
      <w:tr w:rsidR="00157CE7" w:rsidRPr="00BD5B66" w14:paraId="649D30DE" w14:textId="77777777" w:rsidTr="00157CE7">
        <w:tc>
          <w:tcPr>
            <w:tcW w:w="3507" w:type="dxa"/>
          </w:tcPr>
          <w:p w14:paraId="7E7B11EC" w14:textId="77777777" w:rsidR="00157CE7" w:rsidRPr="00BD5B66" w:rsidRDefault="00157CE7" w:rsidP="00157CE7">
            <w:pPr>
              <w:spacing w:line="240" w:lineRule="auto"/>
              <w:ind w:firstLine="302"/>
            </w:pPr>
            <w:r w:rsidRPr="00BD5B66">
              <w:t>Missing</w:t>
            </w:r>
          </w:p>
        </w:tc>
        <w:tc>
          <w:tcPr>
            <w:tcW w:w="2906" w:type="dxa"/>
          </w:tcPr>
          <w:p w14:paraId="526B870A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31,771 (8.7%)</w:t>
            </w:r>
          </w:p>
        </w:tc>
        <w:tc>
          <w:tcPr>
            <w:tcW w:w="2603" w:type="dxa"/>
          </w:tcPr>
          <w:p w14:paraId="022871AA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00,542 (26.0%)</w:t>
            </w:r>
          </w:p>
        </w:tc>
      </w:tr>
      <w:tr w:rsidR="00157CE7" w:rsidRPr="00BD5B66" w14:paraId="0E89B0DE" w14:textId="77777777" w:rsidTr="00157CE7">
        <w:tc>
          <w:tcPr>
            <w:tcW w:w="3507" w:type="dxa"/>
          </w:tcPr>
          <w:p w14:paraId="7D6891A2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Number of index prescriptions per patient</w:t>
            </w:r>
          </w:p>
        </w:tc>
        <w:tc>
          <w:tcPr>
            <w:tcW w:w="2906" w:type="dxa"/>
          </w:tcPr>
          <w:p w14:paraId="2FA7F4A8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  <w:tc>
          <w:tcPr>
            <w:tcW w:w="2603" w:type="dxa"/>
          </w:tcPr>
          <w:p w14:paraId="59618DCC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</w:tr>
      <w:tr w:rsidR="00157CE7" w:rsidRPr="00BD5B66" w14:paraId="5DD781C1" w14:textId="77777777" w:rsidTr="00157CE7">
        <w:tc>
          <w:tcPr>
            <w:tcW w:w="3507" w:type="dxa"/>
          </w:tcPr>
          <w:p w14:paraId="5352DB63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1</w:t>
            </w:r>
          </w:p>
        </w:tc>
        <w:tc>
          <w:tcPr>
            <w:tcW w:w="2906" w:type="dxa"/>
          </w:tcPr>
          <w:p w14:paraId="2CB73B49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 xml:space="preserve">217,742 (59.3%) </w:t>
            </w:r>
          </w:p>
        </w:tc>
        <w:tc>
          <w:tcPr>
            <w:tcW w:w="2603" w:type="dxa"/>
          </w:tcPr>
          <w:p w14:paraId="0C6A1C97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10,209 (28.5%)</w:t>
            </w:r>
          </w:p>
        </w:tc>
      </w:tr>
      <w:tr w:rsidR="00157CE7" w:rsidRPr="00BD5B66" w14:paraId="1CF6431B" w14:textId="77777777" w:rsidTr="00157CE7">
        <w:tc>
          <w:tcPr>
            <w:tcW w:w="3507" w:type="dxa"/>
          </w:tcPr>
          <w:p w14:paraId="2F99AC18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2</w:t>
            </w:r>
          </w:p>
        </w:tc>
        <w:tc>
          <w:tcPr>
            <w:tcW w:w="2906" w:type="dxa"/>
          </w:tcPr>
          <w:p w14:paraId="356BEC89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 xml:space="preserve">74,907 (20.4%) </w:t>
            </w:r>
          </w:p>
        </w:tc>
        <w:tc>
          <w:tcPr>
            <w:tcW w:w="2603" w:type="dxa"/>
          </w:tcPr>
          <w:p w14:paraId="085E191E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80,433 (20.8%)</w:t>
            </w:r>
          </w:p>
        </w:tc>
      </w:tr>
      <w:tr w:rsidR="00157CE7" w:rsidRPr="00BD5B66" w14:paraId="7E4C401D" w14:textId="77777777" w:rsidTr="00157CE7">
        <w:tc>
          <w:tcPr>
            <w:tcW w:w="3507" w:type="dxa"/>
          </w:tcPr>
          <w:p w14:paraId="2E7926EB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≥ 3</w:t>
            </w:r>
          </w:p>
        </w:tc>
        <w:tc>
          <w:tcPr>
            <w:tcW w:w="2906" w:type="dxa"/>
          </w:tcPr>
          <w:p w14:paraId="78D6E37A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 xml:space="preserve"> 74,539 (20.3%)</w:t>
            </w:r>
          </w:p>
        </w:tc>
        <w:tc>
          <w:tcPr>
            <w:tcW w:w="2603" w:type="dxa"/>
          </w:tcPr>
          <w:p w14:paraId="66E1C4EA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96,055 (50.7%)</w:t>
            </w:r>
          </w:p>
        </w:tc>
      </w:tr>
      <w:tr w:rsidR="00157CE7" w:rsidRPr="00BD5B66" w14:paraId="58052879" w14:textId="77777777" w:rsidTr="00157CE7">
        <w:tc>
          <w:tcPr>
            <w:tcW w:w="3507" w:type="dxa"/>
          </w:tcPr>
          <w:p w14:paraId="4E448315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Year of index prescription</w:t>
            </w:r>
            <w:r w:rsidRPr="00BD5B66">
              <w:rPr>
                <w:b/>
                <w:u w:val="single"/>
                <w:vertAlign w:val="superscript"/>
              </w:rPr>
              <w:t>#</w:t>
            </w:r>
          </w:p>
        </w:tc>
        <w:tc>
          <w:tcPr>
            <w:tcW w:w="2906" w:type="dxa"/>
          </w:tcPr>
          <w:p w14:paraId="3565A1DC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  <w:tc>
          <w:tcPr>
            <w:tcW w:w="2603" w:type="dxa"/>
          </w:tcPr>
          <w:p w14:paraId="16FF379C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</w:tr>
      <w:tr w:rsidR="00157CE7" w:rsidRPr="00BD5B66" w14:paraId="4DAA5171" w14:textId="77777777" w:rsidTr="00157CE7">
        <w:tc>
          <w:tcPr>
            <w:tcW w:w="3507" w:type="dxa"/>
          </w:tcPr>
          <w:p w14:paraId="58EE8AC3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Earlier and up to 2000</w:t>
            </w:r>
          </w:p>
        </w:tc>
        <w:tc>
          <w:tcPr>
            <w:tcW w:w="2906" w:type="dxa"/>
          </w:tcPr>
          <w:p w14:paraId="524E4EC1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60,324 (16.4%)</w:t>
            </w:r>
          </w:p>
        </w:tc>
        <w:tc>
          <w:tcPr>
            <w:tcW w:w="2603" w:type="dxa"/>
          </w:tcPr>
          <w:p w14:paraId="21301BE1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:rsidRPr="00BD5B66" w14:paraId="16DEC2FE" w14:textId="77777777" w:rsidTr="00157CE7">
        <w:tc>
          <w:tcPr>
            <w:tcW w:w="3507" w:type="dxa"/>
          </w:tcPr>
          <w:p w14:paraId="1A033990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2001-2005</w:t>
            </w:r>
          </w:p>
        </w:tc>
        <w:tc>
          <w:tcPr>
            <w:tcW w:w="2906" w:type="dxa"/>
          </w:tcPr>
          <w:p w14:paraId="08C4172B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87,532 (23.8%)</w:t>
            </w:r>
          </w:p>
        </w:tc>
        <w:tc>
          <w:tcPr>
            <w:tcW w:w="2603" w:type="dxa"/>
          </w:tcPr>
          <w:p w14:paraId="65B97588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:rsidRPr="00BD5B66" w14:paraId="4DD7EE36" w14:textId="77777777" w:rsidTr="00157CE7">
        <w:tc>
          <w:tcPr>
            <w:tcW w:w="3507" w:type="dxa"/>
          </w:tcPr>
          <w:p w14:paraId="7AEB42EA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2006-2010</w:t>
            </w:r>
          </w:p>
        </w:tc>
        <w:tc>
          <w:tcPr>
            <w:tcW w:w="2906" w:type="dxa"/>
          </w:tcPr>
          <w:p w14:paraId="2E731780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29,463 (35.3%)</w:t>
            </w:r>
          </w:p>
        </w:tc>
        <w:tc>
          <w:tcPr>
            <w:tcW w:w="2603" w:type="dxa"/>
          </w:tcPr>
          <w:p w14:paraId="10595328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:rsidRPr="00BD5B66" w14:paraId="2AEA5CC2" w14:textId="77777777" w:rsidTr="00157CE7">
        <w:tc>
          <w:tcPr>
            <w:tcW w:w="3507" w:type="dxa"/>
          </w:tcPr>
          <w:p w14:paraId="6FDA6ECC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Since 2011</w:t>
            </w:r>
          </w:p>
        </w:tc>
        <w:tc>
          <w:tcPr>
            <w:tcW w:w="2906" w:type="dxa"/>
          </w:tcPr>
          <w:p w14:paraId="29D97881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89,869 (24.5%)</w:t>
            </w:r>
          </w:p>
        </w:tc>
        <w:tc>
          <w:tcPr>
            <w:tcW w:w="2603" w:type="dxa"/>
          </w:tcPr>
          <w:p w14:paraId="16F0B206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:rsidRPr="00BD5B66" w14:paraId="2047F778" w14:textId="77777777" w:rsidTr="00157CE7">
        <w:tc>
          <w:tcPr>
            <w:tcW w:w="3507" w:type="dxa"/>
          </w:tcPr>
          <w:p w14:paraId="7BF54A60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Index duration</w:t>
            </w:r>
          </w:p>
        </w:tc>
        <w:tc>
          <w:tcPr>
            <w:tcW w:w="2906" w:type="dxa"/>
          </w:tcPr>
          <w:p w14:paraId="0C334528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  <w:tc>
          <w:tcPr>
            <w:tcW w:w="2603" w:type="dxa"/>
          </w:tcPr>
          <w:p w14:paraId="25F0C1CF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</w:tr>
      <w:tr w:rsidR="00157CE7" w:rsidRPr="00BD5B66" w14:paraId="536DC75A" w14:textId="77777777" w:rsidTr="00157CE7">
        <w:tc>
          <w:tcPr>
            <w:tcW w:w="3507" w:type="dxa"/>
          </w:tcPr>
          <w:p w14:paraId="03ED8533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≤ 4 days</w:t>
            </w:r>
          </w:p>
        </w:tc>
        <w:tc>
          <w:tcPr>
            <w:tcW w:w="2906" w:type="dxa"/>
          </w:tcPr>
          <w:p w14:paraId="4A1B9765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,704 (0.5%)</w:t>
            </w:r>
          </w:p>
        </w:tc>
        <w:tc>
          <w:tcPr>
            <w:tcW w:w="2603" w:type="dxa"/>
          </w:tcPr>
          <w:p w14:paraId="1F8BDB6E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:rsidRPr="00BD5B66" w14:paraId="7F4FF50B" w14:textId="77777777" w:rsidTr="00157CE7">
        <w:tc>
          <w:tcPr>
            <w:tcW w:w="3507" w:type="dxa"/>
          </w:tcPr>
          <w:p w14:paraId="3585B0F8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5 and 6 days</w:t>
            </w:r>
          </w:p>
        </w:tc>
        <w:tc>
          <w:tcPr>
            <w:tcW w:w="2906" w:type="dxa"/>
          </w:tcPr>
          <w:p w14:paraId="64E2FBCC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83,477 (22.7%)</w:t>
            </w:r>
          </w:p>
        </w:tc>
        <w:tc>
          <w:tcPr>
            <w:tcW w:w="2603" w:type="dxa"/>
          </w:tcPr>
          <w:p w14:paraId="72E2BBEA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:rsidRPr="00BD5B66" w14:paraId="0BBBE51A" w14:textId="77777777" w:rsidTr="00157CE7">
        <w:tc>
          <w:tcPr>
            <w:tcW w:w="3507" w:type="dxa"/>
          </w:tcPr>
          <w:p w14:paraId="39789CB6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7 days</w:t>
            </w:r>
          </w:p>
        </w:tc>
        <w:tc>
          <w:tcPr>
            <w:tcW w:w="2906" w:type="dxa"/>
          </w:tcPr>
          <w:p w14:paraId="6320B361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271,955 (74.1%)</w:t>
            </w:r>
          </w:p>
        </w:tc>
        <w:tc>
          <w:tcPr>
            <w:tcW w:w="2603" w:type="dxa"/>
          </w:tcPr>
          <w:p w14:paraId="788E7217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:rsidRPr="00BD5B66" w14:paraId="02BD20B7" w14:textId="77777777" w:rsidTr="00157CE7">
        <w:tc>
          <w:tcPr>
            <w:tcW w:w="3507" w:type="dxa"/>
          </w:tcPr>
          <w:p w14:paraId="4250DCF4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8-10 days</w:t>
            </w:r>
          </w:p>
        </w:tc>
        <w:tc>
          <w:tcPr>
            <w:tcW w:w="2906" w:type="dxa"/>
          </w:tcPr>
          <w:p w14:paraId="3339538F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7,188 (2.0%)</w:t>
            </w:r>
          </w:p>
        </w:tc>
        <w:tc>
          <w:tcPr>
            <w:tcW w:w="2603" w:type="dxa"/>
          </w:tcPr>
          <w:p w14:paraId="39476366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:rsidRPr="00BD5B66" w14:paraId="77E09C87" w14:textId="77777777" w:rsidTr="00157CE7">
        <w:tc>
          <w:tcPr>
            <w:tcW w:w="3507" w:type="dxa"/>
          </w:tcPr>
          <w:p w14:paraId="2C9CCC19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 xml:space="preserve">≥ 11days </w:t>
            </w:r>
          </w:p>
        </w:tc>
        <w:tc>
          <w:tcPr>
            <w:tcW w:w="2906" w:type="dxa"/>
          </w:tcPr>
          <w:p w14:paraId="164E96BB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2,864 (0.7%)</w:t>
            </w:r>
          </w:p>
        </w:tc>
        <w:tc>
          <w:tcPr>
            <w:tcW w:w="2603" w:type="dxa"/>
          </w:tcPr>
          <w:p w14:paraId="5FF93E87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:rsidRPr="00BD5B66" w14:paraId="6C191131" w14:textId="77777777" w:rsidTr="00157CE7">
        <w:tc>
          <w:tcPr>
            <w:tcW w:w="3507" w:type="dxa"/>
          </w:tcPr>
          <w:p w14:paraId="7EE1DEED" w14:textId="77777777" w:rsidR="00157CE7" w:rsidRPr="00BD5B66" w:rsidRDefault="00157CE7" w:rsidP="00157CE7">
            <w:pPr>
              <w:spacing w:line="240" w:lineRule="auto"/>
              <w:ind w:firstLine="22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Index antibiotic</w:t>
            </w:r>
          </w:p>
        </w:tc>
        <w:tc>
          <w:tcPr>
            <w:tcW w:w="2906" w:type="dxa"/>
          </w:tcPr>
          <w:p w14:paraId="3A321BEA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  <w:tc>
          <w:tcPr>
            <w:tcW w:w="2603" w:type="dxa"/>
          </w:tcPr>
          <w:p w14:paraId="2F65B68D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</w:tr>
      <w:tr w:rsidR="00157CE7" w:rsidRPr="00BD5B66" w14:paraId="5A3548E8" w14:textId="77777777" w:rsidTr="00157CE7">
        <w:tc>
          <w:tcPr>
            <w:tcW w:w="3507" w:type="dxa"/>
          </w:tcPr>
          <w:p w14:paraId="18B57A11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Amoxicillin</w:t>
            </w:r>
          </w:p>
        </w:tc>
        <w:tc>
          <w:tcPr>
            <w:tcW w:w="2906" w:type="dxa"/>
          </w:tcPr>
          <w:p w14:paraId="05189BFF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238,948 (65.1%)</w:t>
            </w:r>
          </w:p>
        </w:tc>
        <w:tc>
          <w:tcPr>
            <w:tcW w:w="2603" w:type="dxa"/>
          </w:tcPr>
          <w:p w14:paraId="1C25337F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235,498 (60.9%)</w:t>
            </w:r>
          </w:p>
        </w:tc>
      </w:tr>
      <w:tr w:rsidR="00157CE7" w:rsidRPr="00BD5B66" w14:paraId="3A8386DF" w14:textId="77777777" w:rsidTr="00157CE7">
        <w:tc>
          <w:tcPr>
            <w:tcW w:w="3507" w:type="dxa"/>
          </w:tcPr>
          <w:p w14:paraId="493AC7D8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 xml:space="preserve">Not amoxicillin </w:t>
            </w:r>
          </w:p>
        </w:tc>
        <w:tc>
          <w:tcPr>
            <w:tcW w:w="2906" w:type="dxa"/>
          </w:tcPr>
          <w:p w14:paraId="6F1181F5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10,308 (30.2%)</w:t>
            </w:r>
          </w:p>
        </w:tc>
        <w:tc>
          <w:tcPr>
            <w:tcW w:w="2603" w:type="dxa"/>
          </w:tcPr>
          <w:p w14:paraId="0DB381B4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 xml:space="preserve"> 132,250 (34.2%)</w:t>
            </w:r>
          </w:p>
        </w:tc>
      </w:tr>
      <w:tr w:rsidR="00157CE7" w:rsidRPr="00BD5B66" w14:paraId="43CE882E" w14:textId="77777777" w:rsidTr="00157CE7">
        <w:tc>
          <w:tcPr>
            <w:tcW w:w="3507" w:type="dxa"/>
          </w:tcPr>
          <w:p w14:paraId="62D9E07E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Missing</w:t>
            </w:r>
          </w:p>
        </w:tc>
        <w:tc>
          <w:tcPr>
            <w:tcW w:w="2906" w:type="dxa"/>
          </w:tcPr>
          <w:p w14:paraId="5B86268D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7,384 (4.7%)</w:t>
            </w:r>
          </w:p>
        </w:tc>
        <w:tc>
          <w:tcPr>
            <w:tcW w:w="2603" w:type="dxa"/>
          </w:tcPr>
          <w:p w14:paraId="4481D4D3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18,949 (4.9%)</w:t>
            </w:r>
          </w:p>
        </w:tc>
      </w:tr>
      <w:tr w:rsidR="00157CE7" w:rsidRPr="00BD5B66" w14:paraId="4E9071F6" w14:textId="77777777" w:rsidTr="00157CE7">
        <w:tc>
          <w:tcPr>
            <w:tcW w:w="3507" w:type="dxa"/>
          </w:tcPr>
          <w:p w14:paraId="654B2B45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</w:p>
          <w:p w14:paraId="0FC7D8C0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Repeat antibiotics for LRTI</w:t>
            </w:r>
          </w:p>
        </w:tc>
        <w:tc>
          <w:tcPr>
            <w:tcW w:w="2906" w:type="dxa"/>
          </w:tcPr>
          <w:p w14:paraId="00D2F9B2" w14:textId="77777777" w:rsidR="00157CE7" w:rsidRPr="00BD5B66" w:rsidRDefault="00157CE7" w:rsidP="00157CE7">
            <w:pPr>
              <w:spacing w:line="240" w:lineRule="auto"/>
              <w:jc w:val="center"/>
              <w:rPr>
                <w:b/>
              </w:rPr>
            </w:pPr>
          </w:p>
          <w:p w14:paraId="38C1E121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rPr>
                <w:b/>
              </w:rPr>
              <w:t>(n=366,640)</w:t>
            </w:r>
          </w:p>
        </w:tc>
        <w:tc>
          <w:tcPr>
            <w:tcW w:w="2603" w:type="dxa"/>
          </w:tcPr>
          <w:p w14:paraId="263EB41D" w14:textId="5F9238FC" w:rsidR="00157CE7" w:rsidRPr="00BD5B66" w:rsidRDefault="00157CE7" w:rsidP="00157CE7">
            <w:pPr>
              <w:spacing w:line="240" w:lineRule="auto"/>
              <w:jc w:val="center"/>
              <w:rPr>
                <w:b/>
              </w:rPr>
            </w:pPr>
          </w:p>
        </w:tc>
      </w:tr>
      <w:tr w:rsidR="00157CE7" w:rsidRPr="00BD5B66" w14:paraId="5AA5B7FE" w14:textId="77777777" w:rsidTr="00157CE7">
        <w:tc>
          <w:tcPr>
            <w:tcW w:w="3507" w:type="dxa"/>
          </w:tcPr>
          <w:p w14:paraId="1670BCE7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Yes</w:t>
            </w:r>
          </w:p>
        </w:tc>
        <w:tc>
          <w:tcPr>
            <w:tcW w:w="2906" w:type="dxa"/>
          </w:tcPr>
          <w:p w14:paraId="7E0BB37E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22,176 (6.0%)</w:t>
            </w:r>
          </w:p>
        </w:tc>
        <w:tc>
          <w:tcPr>
            <w:tcW w:w="2603" w:type="dxa"/>
          </w:tcPr>
          <w:p w14:paraId="21F1F737" w14:textId="1976D451" w:rsidR="00157CE7" w:rsidRPr="00BD5B66" w:rsidRDefault="004C0367" w:rsidP="00157CE7">
            <w:pPr>
              <w:spacing w:line="240" w:lineRule="auto"/>
              <w:jc w:val="center"/>
            </w:pPr>
            <w:r>
              <w:t>Not documented</w:t>
            </w:r>
          </w:p>
        </w:tc>
      </w:tr>
      <w:tr w:rsidR="00157CE7" w:rsidRPr="00BD5B66" w14:paraId="07DABC0C" w14:textId="77777777" w:rsidTr="00157CE7">
        <w:tc>
          <w:tcPr>
            <w:tcW w:w="3507" w:type="dxa"/>
          </w:tcPr>
          <w:p w14:paraId="22908243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No</w:t>
            </w:r>
          </w:p>
        </w:tc>
        <w:tc>
          <w:tcPr>
            <w:tcW w:w="2906" w:type="dxa"/>
          </w:tcPr>
          <w:p w14:paraId="1CE208E7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345,012 (94.0%)</w:t>
            </w:r>
          </w:p>
        </w:tc>
        <w:tc>
          <w:tcPr>
            <w:tcW w:w="2603" w:type="dxa"/>
          </w:tcPr>
          <w:p w14:paraId="267C411D" w14:textId="7846C788" w:rsidR="00157CE7" w:rsidRPr="00BD5B66" w:rsidRDefault="004C0367" w:rsidP="00157CE7">
            <w:pPr>
              <w:spacing w:line="240" w:lineRule="auto"/>
              <w:jc w:val="center"/>
            </w:pPr>
            <w:r>
              <w:t>Not documented</w:t>
            </w:r>
          </w:p>
        </w:tc>
      </w:tr>
      <w:tr w:rsidR="00157CE7" w:rsidRPr="00BD5B66" w14:paraId="14EEEB36" w14:textId="77777777" w:rsidTr="00157CE7">
        <w:tc>
          <w:tcPr>
            <w:tcW w:w="3507" w:type="dxa"/>
          </w:tcPr>
          <w:p w14:paraId="6D6CC8E9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</w:p>
          <w:p w14:paraId="01648776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t>Repeat antibiotics for all indications</w:t>
            </w:r>
          </w:p>
        </w:tc>
        <w:tc>
          <w:tcPr>
            <w:tcW w:w="2906" w:type="dxa"/>
          </w:tcPr>
          <w:p w14:paraId="08AD743D" w14:textId="77777777" w:rsidR="00157CE7" w:rsidRPr="00BD5B66" w:rsidRDefault="00157CE7" w:rsidP="00157CE7">
            <w:pPr>
              <w:spacing w:line="240" w:lineRule="auto"/>
              <w:jc w:val="center"/>
              <w:rPr>
                <w:b/>
              </w:rPr>
            </w:pPr>
          </w:p>
          <w:p w14:paraId="01510EBF" w14:textId="77777777" w:rsidR="00157CE7" w:rsidRPr="00BD5B66" w:rsidRDefault="00157CE7" w:rsidP="00157CE7">
            <w:pPr>
              <w:spacing w:line="240" w:lineRule="auto"/>
              <w:jc w:val="center"/>
              <w:rPr>
                <w:b/>
              </w:rPr>
            </w:pPr>
            <w:r w:rsidRPr="00BD5B66">
              <w:rPr>
                <w:b/>
              </w:rPr>
              <w:t>(n=366,640)</w:t>
            </w:r>
          </w:p>
        </w:tc>
        <w:tc>
          <w:tcPr>
            <w:tcW w:w="2603" w:type="dxa"/>
          </w:tcPr>
          <w:p w14:paraId="6FAB2D1F" w14:textId="4E61A8A3" w:rsidR="00157CE7" w:rsidRPr="00BD5B66" w:rsidRDefault="00157CE7" w:rsidP="00157CE7">
            <w:pPr>
              <w:spacing w:line="240" w:lineRule="auto"/>
              <w:jc w:val="center"/>
            </w:pPr>
          </w:p>
        </w:tc>
      </w:tr>
      <w:tr w:rsidR="00157CE7" w:rsidRPr="00BD5B66" w14:paraId="7154596C" w14:textId="77777777" w:rsidTr="00157CE7">
        <w:tc>
          <w:tcPr>
            <w:tcW w:w="3507" w:type="dxa"/>
          </w:tcPr>
          <w:p w14:paraId="2CC22E4A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Yes</w:t>
            </w:r>
          </w:p>
        </w:tc>
        <w:tc>
          <w:tcPr>
            <w:tcW w:w="2906" w:type="dxa"/>
          </w:tcPr>
          <w:p w14:paraId="3076A526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41,227 (11.2%)</w:t>
            </w:r>
          </w:p>
        </w:tc>
        <w:tc>
          <w:tcPr>
            <w:tcW w:w="2603" w:type="dxa"/>
          </w:tcPr>
          <w:p w14:paraId="52AA7B98" w14:textId="6F43B3AE" w:rsidR="00157CE7" w:rsidRPr="00BD5B66" w:rsidRDefault="004C0367" w:rsidP="00157CE7">
            <w:pPr>
              <w:spacing w:line="240" w:lineRule="auto"/>
              <w:jc w:val="center"/>
            </w:pPr>
            <w:r>
              <w:t>Not documented</w:t>
            </w:r>
          </w:p>
        </w:tc>
      </w:tr>
      <w:tr w:rsidR="00157CE7" w:rsidRPr="00BD5B66" w14:paraId="2E8F471C" w14:textId="77777777" w:rsidTr="00157CE7">
        <w:tc>
          <w:tcPr>
            <w:tcW w:w="3507" w:type="dxa"/>
          </w:tcPr>
          <w:p w14:paraId="4BF770F4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No</w:t>
            </w:r>
          </w:p>
        </w:tc>
        <w:tc>
          <w:tcPr>
            <w:tcW w:w="2906" w:type="dxa"/>
          </w:tcPr>
          <w:p w14:paraId="6EB5300E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325,961 (88.8%)</w:t>
            </w:r>
          </w:p>
        </w:tc>
        <w:tc>
          <w:tcPr>
            <w:tcW w:w="2603" w:type="dxa"/>
          </w:tcPr>
          <w:p w14:paraId="38018D1C" w14:textId="135107FC" w:rsidR="00157CE7" w:rsidRPr="00BD5B66" w:rsidRDefault="004C0367" w:rsidP="00157CE7">
            <w:pPr>
              <w:spacing w:line="240" w:lineRule="auto"/>
              <w:jc w:val="center"/>
            </w:pPr>
            <w:r>
              <w:t>Not documented</w:t>
            </w:r>
            <w:bookmarkStart w:id="0" w:name="_GoBack"/>
            <w:bookmarkEnd w:id="0"/>
          </w:p>
        </w:tc>
      </w:tr>
      <w:tr w:rsidR="00157CE7" w:rsidRPr="00BD5B66" w14:paraId="44E65E2A" w14:textId="77777777" w:rsidTr="00157CE7">
        <w:tc>
          <w:tcPr>
            <w:tcW w:w="3507" w:type="dxa"/>
          </w:tcPr>
          <w:p w14:paraId="49A7D224" w14:textId="77777777" w:rsidR="00157CE7" w:rsidRPr="00BD5B66" w:rsidRDefault="00157CE7" w:rsidP="00157CE7">
            <w:pPr>
              <w:spacing w:line="240" w:lineRule="auto"/>
              <w:rPr>
                <w:b/>
                <w:u w:val="single"/>
              </w:rPr>
            </w:pPr>
            <w:r w:rsidRPr="00BD5B66">
              <w:rPr>
                <w:b/>
                <w:u w:val="single"/>
              </w:rPr>
              <w:lastRenderedPageBreak/>
              <w:t xml:space="preserve">Repeat antibiotics for LRTI code 2011-2017 </w:t>
            </w:r>
          </w:p>
        </w:tc>
        <w:tc>
          <w:tcPr>
            <w:tcW w:w="2906" w:type="dxa"/>
          </w:tcPr>
          <w:p w14:paraId="4635882B" w14:textId="77777777" w:rsidR="00157CE7" w:rsidRPr="00BD5B66" w:rsidRDefault="00157CE7" w:rsidP="00157CE7">
            <w:pPr>
              <w:spacing w:line="240" w:lineRule="auto"/>
              <w:jc w:val="center"/>
              <w:rPr>
                <w:b/>
                <w:u w:val="single"/>
              </w:rPr>
            </w:pPr>
          </w:p>
          <w:p w14:paraId="0EB5B257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rPr>
                <w:b/>
              </w:rPr>
              <w:t>(n=89,694)</w:t>
            </w:r>
          </w:p>
        </w:tc>
        <w:tc>
          <w:tcPr>
            <w:tcW w:w="2603" w:type="dxa"/>
          </w:tcPr>
          <w:p w14:paraId="6B87697A" w14:textId="77777777" w:rsidR="00157CE7" w:rsidRPr="00BD5B66" w:rsidRDefault="00157CE7" w:rsidP="00157CE7">
            <w:pPr>
              <w:spacing w:line="240" w:lineRule="auto"/>
              <w:jc w:val="center"/>
            </w:pPr>
          </w:p>
        </w:tc>
      </w:tr>
      <w:tr w:rsidR="00157CE7" w:rsidRPr="00BD5B66" w14:paraId="5210CCDB" w14:textId="77777777" w:rsidTr="00157CE7">
        <w:tc>
          <w:tcPr>
            <w:tcW w:w="3507" w:type="dxa"/>
          </w:tcPr>
          <w:p w14:paraId="54B73A03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Yes</w:t>
            </w:r>
          </w:p>
        </w:tc>
        <w:tc>
          <w:tcPr>
            <w:tcW w:w="2906" w:type="dxa"/>
          </w:tcPr>
          <w:p w14:paraId="14396D3E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6,566 (7.3%)</w:t>
            </w:r>
          </w:p>
        </w:tc>
        <w:tc>
          <w:tcPr>
            <w:tcW w:w="2603" w:type="dxa"/>
          </w:tcPr>
          <w:p w14:paraId="7A20A96E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  <w:tr w:rsidR="00157CE7" w14:paraId="10B00AFE" w14:textId="77777777" w:rsidTr="00157CE7">
        <w:tc>
          <w:tcPr>
            <w:tcW w:w="3507" w:type="dxa"/>
          </w:tcPr>
          <w:p w14:paraId="698FDCFA" w14:textId="77777777" w:rsidR="00157CE7" w:rsidRPr="00BD5B66" w:rsidRDefault="00157CE7" w:rsidP="00157CE7">
            <w:pPr>
              <w:spacing w:line="240" w:lineRule="auto"/>
              <w:ind w:firstLine="306"/>
            </w:pPr>
            <w:r w:rsidRPr="00BD5B66">
              <w:t>No</w:t>
            </w:r>
          </w:p>
        </w:tc>
        <w:tc>
          <w:tcPr>
            <w:tcW w:w="2906" w:type="dxa"/>
          </w:tcPr>
          <w:p w14:paraId="4F1D407B" w14:textId="77777777" w:rsidR="00157CE7" w:rsidRPr="00BD5B66" w:rsidRDefault="00157CE7" w:rsidP="00157CE7">
            <w:pPr>
              <w:spacing w:line="240" w:lineRule="auto"/>
              <w:jc w:val="center"/>
            </w:pPr>
            <w:r w:rsidRPr="00BD5B66">
              <w:t>83,128 (92.7%)</w:t>
            </w:r>
          </w:p>
        </w:tc>
        <w:tc>
          <w:tcPr>
            <w:tcW w:w="2603" w:type="dxa"/>
          </w:tcPr>
          <w:p w14:paraId="303F8A79" w14:textId="77777777" w:rsidR="00157CE7" w:rsidRDefault="00157CE7" w:rsidP="00157CE7">
            <w:pPr>
              <w:spacing w:line="240" w:lineRule="auto"/>
              <w:jc w:val="center"/>
            </w:pPr>
            <w:r w:rsidRPr="00BD5B66">
              <w:t>Not documented</w:t>
            </w:r>
          </w:p>
        </w:tc>
      </w:tr>
    </w:tbl>
    <w:p w14:paraId="0D9CF0D4" w14:textId="77777777" w:rsidR="00157CE7" w:rsidRPr="00157CE7" w:rsidRDefault="00157CE7" w:rsidP="00157CE7"/>
    <w:sectPr w:rsidR="00157CE7" w:rsidRPr="00157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D0C07"/>
    <w:multiLevelType w:val="hybridMultilevel"/>
    <w:tmpl w:val="B150DC02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ECFE510E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E3A"/>
    <w:rsid w:val="00004E96"/>
    <w:rsid w:val="00012E8E"/>
    <w:rsid w:val="00116088"/>
    <w:rsid w:val="00116E4C"/>
    <w:rsid w:val="00126901"/>
    <w:rsid w:val="00157CE7"/>
    <w:rsid w:val="001642F0"/>
    <w:rsid w:val="0019248D"/>
    <w:rsid w:val="001D6815"/>
    <w:rsid w:val="002558B1"/>
    <w:rsid w:val="002A4740"/>
    <w:rsid w:val="002D20AA"/>
    <w:rsid w:val="00305979"/>
    <w:rsid w:val="00365BE5"/>
    <w:rsid w:val="0039601F"/>
    <w:rsid w:val="003C0FDE"/>
    <w:rsid w:val="003D165B"/>
    <w:rsid w:val="004C0367"/>
    <w:rsid w:val="00551AF4"/>
    <w:rsid w:val="005907D6"/>
    <w:rsid w:val="005A6560"/>
    <w:rsid w:val="005C5CA7"/>
    <w:rsid w:val="005E4645"/>
    <w:rsid w:val="00637E42"/>
    <w:rsid w:val="00694095"/>
    <w:rsid w:val="006B66DF"/>
    <w:rsid w:val="006D72F2"/>
    <w:rsid w:val="00774A43"/>
    <w:rsid w:val="007B4291"/>
    <w:rsid w:val="007D3E3A"/>
    <w:rsid w:val="00863B69"/>
    <w:rsid w:val="008D6033"/>
    <w:rsid w:val="008E658D"/>
    <w:rsid w:val="008F3767"/>
    <w:rsid w:val="008F50A7"/>
    <w:rsid w:val="0097316D"/>
    <w:rsid w:val="009A4D08"/>
    <w:rsid w:val="00A239B5"/>
    <w:rsid w:val="00AB4D15"/>
    <w:rsid w:val="00B50B23"/>
    <w:rsid w:val="00BA40F3"/>
    <w:rsid w:val="00BD5B66"/>
    <w:rsid w:val="00C0254C"/>
    <w:rsid w:val="00C23571"/>
    <w:rsid w:val="00C25971"/>
    <w:rsid w:val="00CF1752"/>
    <w:rsid w:val="00D04888"/>
    <w:rsid w:val="00D43BE2"/>
    <w:rsid w:val="00D60006"/>
    <w:rsid w:val="00D63106"/>
    <w:rsid w:val="00D90D14"/>
    <w:rsid w:val="00DB696B"/>
    <w:rsid w:val="00E0671D"/>
    <w:rsid w:val="00E47279"/>
    <w:rsid w:val="00E64864"/>
    <w:rsid w:val="00E80634"/>
    <w:rsid w:val="00E9391E"/>
    <w:rsid w:val="00EB3117"/>
    <w:rsid w:val="00F66831"/>
    <w:rsid w:val="00FC5E43"/>
    <w:rsid w:val="00FE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9C306"/>
  <w15:chartTrackingRefBased/>
  <w15:docId w15:val="{6D1A8A74-BEE6-436C-AB2E-FC2DB5C47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E3A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7D3E3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7D3E3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7D3E3A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7D3E3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7D3E3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7D3E3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7D3E3A"/>
  </w:style>
  <w:style w:type="paragraph" w:customStyle="1" w:styleId="Abstract">
    <w:name w:val="Abstract"/>
    <w:basedOn w:val="Normal"/>
    <w:next w:val="Keywords"/>
    <w:qFormat/>
    <w:rsid w:val="007D3E3A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7D3E3A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7D3E3A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D3E3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7D3E3A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7D3E3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7D3E3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7D3E3A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7D3E3A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7D3E3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7D3E3A"/>
    <w:pPr>
      <w:spacing w:before="240" w:line="360" w:lineRule="auto"/>
    </w:pPr>
    <w:rPr>
      <w:sz w:val="22"/>
    </w:rPr>
  </w:style>
  <w:style w:type="paragraph" w:customStyle="1" w:styleId="Paragraph">
    <w:name w:val="Paragraph"/>
    <w:basedOn w:val="Normal"/>
    <w:next w:val="Newparagraph"/>
    <w:qFormat/>
    <w:rsid w:val="007D3E3A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7D3E3A"/>
    <w:pPr>
      <w:ind w:firstLine="720"/>
    </w:pPr>
  </w:style>
  <w:style w:type="paragraph" w:customStyle="1" w:styleId="References">
    <w:name w:val="References"/>
    <w:basedOn w:val="Normal"/>
    <w:qFormat/>
    <w:rsid w:val="007D3E3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7D3E3A"/>
  </w:style>
  <w:style w:type="paragraph" w:customStyle="1" w:styleId="Bulletedlist">
    <w:name w:val="Bulleted list"/>
    <w:basedOn w:val="Paragraph"/>
    <w:next w:val="Paragraph"/>
    <w:qFormat/>
    <w:rsid w:val="007D3E3A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7D3E3A"/>
    <w:pPr>
      <w:widowControl/>
      <w:spacing w:before="360"/>
    </w:pPr>
  </w:style>
  <w:style w:type="character" w:customStyle="1" w:styleId="Heading1Char">
    <w:name w:val="Heading 1 Char"/>
    <w:basedOn w:val="DefaultParagraphFont"/>
    <w:link w:val="Heading1"/>
    <w:rsid w:val="007D3E3A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7D3E3A"/>
    <w:rPr>
      <w:rFonts w:cs="Arial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7D3E3A"/>
    <w:rPr>
      <w:rFonts w:cs="Arial"/>
      <w:bCs/>
      <w:i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D3E3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7D3E3A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table" w:styleId="TableGrid">
    <w:name w:val="Table Grid"/>
    <w:basedOn w:val="TableNormal"/>
    <w:rsid w:val="00D04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4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2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2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2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2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6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brink, M</dc:creator>
  <cp:keywords/>
  <dc:description/>
  <cp:lastModifiedBy>Stolbrink, M</cp:lastModifiedBy>
  <cp:revision>3</cp:revision>
  <dcterms:created xsi:type="dcterms:W3CDTF">2018-09-09T08:51:00Z</dcterms:created>
  <dcterms:modified xsi:type="dcterms:W3CDTF">2018-09-10T05:43:00Z</dcterms:modified>
</cp:coreProperties>
</file>